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473FA" w14:textId="77777777" w:rsidR="00F64971" w:rsidRPr="00DE3C9D" w:rsidRDefault="00F64971" w:rsidP="00F64971">
      <w:pPr>
        <w:jc w:val="center"/>
        <w:rPr>
          <w:rFonts w:ascii="Arial" w:hAnsi="Arial" w:cs="Arial"/>
          <w:b/>
          <w:bCs/>
          <w:lang w:val="en-US"/>
        </w:rPr>
      </w:pPr>
      <w:r w:rsidRPr="00DE3C9D">
        <w:rPr>
          <w:rFonts w:ascii="Arial" w:hAnsi="Arial" w:cs="Arial"/>
          <w:b/>
          <w:bCs/>
          <w:lang w:val="en-US"/>
        </w:rPr>
        <w:t>Single-cell mapping of tumor heterogeneity in rhabdomyosarcoma reveals developmental signatures with therapeutic relevance</w:t>
      </w:r>
    </w:p>
    <w:p w14:paraId="573381F0" w14:textId="60E671F2" w:rsidR="00282358" w:rsidRPr="00282358" w:rsidRDefault="00282358" w:rsidP="00282358">
      <w:pPr>
        <w:jc w:val="center"/>
        <w:rPr>
          <w:rFonts w:ascii="Arial" w:hAnsi="Arial" w:cs="Arial"/>
          <w:b/>
          <w:bCs/>
          <w:lang w:val="en-US"/>
        </w:rPr>
      </w:pPr>
    </w:p>
    <w:p w14:paraId="5DC3B110" w14:textId="77777777" w:rsidR="002570FE" w:rsidRPr="00282358" w:rsidRDefault="002570FE">
      <w:pPr>
        <w:rPr>
          <w:rFonts w:ascii="Arial" w:hAnsi="Arial" w:cs="Arial"/>
          <w:b/>
          <w:bCs/>
          <w:lang w:val="en-US"/>
        </w:rPr>
      </w:pPr>
    </w:p>
    <w:p w14:paraId="233BA123" w14:textId="59B1A4D3" w:rsidR="00D9123A" w:rsidRPr="00E26530" w:rsidRDefault="00CE14CD" w:rsidP="002570FE">
      <w:pPr>
        <w:jc w:val="center"/>
        <w:rPr>
          <w:rFonts w:ascii="Arial" w:hAnsi="Arial" w:cs="Arial"/>
          <w:lang w:val="en-US"/>
        </w:rPr>
      </w:pPr>
      <w:r w:rsidRPr="00E26530">
        <w:rPr>
          <w:rFonts w:ascii="Arial" w:hAnsi="Arial" w:cs="Arial"/>
          <w:lang w:val="en-US"/>
        </w:rPr>
        <w:t>Extended Data</w:t>
      </w:r>
      <w:r w:rsidR="00DA4132" w:rsidRPr="00E26530">
        <w:rPr>
          <w:rFonts w:ascii="Arial" w:hAnsi="Arial" w:cs="Arial"/>
          <w:lang w:val="en-US"/>
        </w:rPr>
        <w:t xml:space="preserve"> </w:t>
      </w:r>
      <w:r w:rsidR="002442AA">
        <w:rPr>
          <w:rFonts w:ascii="Arial" w:hAnsi="Arial" w:cs="Arial"/>
          <w:lang w:val="en-US"/>
        </w:rPr>
        <w:t>Tables</w:t>
      </w:r>
    </w:p>
    <w:p w14:paraId="20239BF8" w14:textId="11D1A163" w:rsidR="00CD3DA9" w:rsidRDefault="00CD3DA9" w:rsidP="00197C18">
      <w:pPr>
        <w:pStyle w:val="Index"/>
      </w:pPr>
    </w:p>
    <w:p w14:paraId="6E2D2E0B" w14:textId="78F2DA5D" w:rsidR="00E26530" w:rsidRPr="00E26530" w:rsidRDefault="00E26530">
      <w:pPr>
        <w:rPr>
          <w:rStyle w:val="ListLabel1"/>
          <w:rFonts w:ascii="Arial" w:hAnsi="Arial" w:cs="Arial"/>
          <w:b/>
          <w:bCs/>
          <w:lang w:val="en-US"/>
        </w:rPr>
      </w:pPr>
    </w:p>
    <w:p w14:paraId="07A91F22" w14:textId="77777777" w:rsidR="0074322B" w:rsidRDefault="0074322B" w:rsidP="00197C18">
      <w:pPr>
        <w:pStyle w:val="Index"/>
      </w:pPr>
    </w:p>
    <w:p w14:paraId="133997F4" w14:textId="77777777" w:rsidR="00FE2153" w:rsidRPr="00E26530" w:rsidRDefault="00FE2153" w:rsidP="00ED2543">
      <w:pPr>
        <w:rPr>
          <w:lang w:val="en-US"/>
        </w:rPr>
        <w:sectPr w:rsidR="00FE2153" w:rsidRPr="00E26530" w:rsidSect="00D7617F">
          <w:footerReference w:type="default" r:id="rId8"/>
          <w:pgSz w:w="11906" w:h="16838"/>
          <w:pgMar w:top="1440" w:right="1440" w:bottom="1440" w:left="1440" w:header="0" w:footer="283" w:gutter="0"/>
          <w:cols w:space="720"/>
          <w:formProt w:val="0"/>
          <w:titlePg/>
          <w:docGrid w:linePitch="360" w:charSpace="-6145"/>
        </w:sectPr>
      </w:pPr>
    </w:p>
    <w:p w14:paraId="33267C98" w14:textId="0C0EBC69" w:rsidR="00264D04" w:rsidRPr="00197C18" w:rsidRDefault="00FA6EF4" w:rsidP="00197C18">
      <w:pPr>
        <w:pStyle w:val="Titolo1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Extended Data</w:t>
      </w:r>
      <w:r w:rsidR="00A16A1A" w:rsidRPr="00197C18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264D04" w:rsidRPr="00197C18">
        <w:rPr>
          <w:rFonts w:ascii="Arial" w:hAnsi="Arial" w:cs="Arial"/>
          <w:b/>
          <w:bCs/>
          <w:color w:val="000000" w:themeColor="text1"/>
          <w:sz w:val="24"/>
          <w:szCs w:val="24"/>
        </w:rPr>
        <w:t>Table</w:t>
      </w:r>
      <w:r w:rsidR="00A16A1A" w:rsidRPr="00197C18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1</w:t>
      </w:r>
      <w:r w:rsidR="00264D04" w:rsidRPr="00197C18">
        <w:rPr>
          <w:rFonts w:ascii="Arial" w:hAnsi="Arial" w:cs="Arial"/>
          <w:b/>
          <w:bCs/>
          <w:color w:val="000000" w:themeColor="text1"/>
          <w:sz w:val="24"/>
          <w:szCs w:val="24"/>
        </w:rPr>
        <w:t>:</w:t>
      </w:r>
      <w:r w:rsidR="00264D04" w:rsidRPr="00197C18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372980" w:rsidRPr="00197C18">
        <w:rPr>
          <w:rFonts w:ascii="Arial" w:hAnsi="Arial" w:cs="Arial"/>
          <w:color w:val="000000" w:themeColor="text1"/>
          <w:sz w:val="24"/>
          <w:szCs w:val="24"/>
          <w:lang w:val="en-US"/>
        </w:rPr>
        <w:t>PDX characteristics and information on the clinical status of the patients</w:t>
      </w:r>
      <w:r w:rsidR="004A414C" w:rsidRPr="00197C18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tbl>
      <w:tblPr>
        <w:tblStyle w:val="Style1"/>
        <w:tblW w:w="5002" w:type="pct"/>
        <w:tblLook w:val="04A0" w:firstRow="1" w:lastRow="0" w:firstColumn="1" w:lastColumn="0" w:noHBand="0" w:noVBand="1"/>
      </w:tblPr>
      <w:tblGrid>
        <w:gridCol w:w="1315"/>
        <w:gridCol w:w="1828"/>
        <w:gridCol w:w="1303"/>
        <w:gridCol w:w="1318"/>
        <w:gridCol w:w="1588"/>
        <w:gridCol w:w="1247"/>
        <w:gridCol w:w="1314"/>
        <w:gridCol w:w="1537"/>
        <w:gridCol w:w="1266"/>
        <w:gridCol w:w="1238"/>
      </w:tblGrid>
      <w:tr w:rsidR="000624A2" w:rsidRPr="00372980" w14:paraId="0F656B5D" w14:textId="64907AFF" w:rsidTr="000624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</w:trPr>
        <w:tc>
          <w:tcPr>
            <w:tcW w:w="1315" w:type="dxa"/>
          </w:tcPr>
          <w:p w14:paraId="4F8DA867" w14:textId="155A18F4" w:rsidR="00372980" w:rsidRPr="00372980" w:rsidRDefault="00372980" w:rsidP="003729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DX</w:t>
            </w:r>
          </w:p>
        </w:tc>
        <w:tc>
          <w:tcPr>
            <w:tcW w:w="1828" w:type="dxa"/>
          </w:tcPr>
          <w:p w14:paraId="66869E85" w14:textId="52190051" w:rsidR="00372980" w:rsidRPr="00372980" w:rsidRDefault="00372980" w:rsidP="00372980">
            <w:pPr>
              <w:rPr>
                <w:rFonts w:ascii="Arial" w:hAnsi="Arial" w:cs="Arial"/>
                <w:b w:val="0"/>
                <w:bCs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bCs/>
                <w:sz w:val="18"/>
                <w:szCs w:val="18"/>
                <w:lang w:val="en-US"/>
              </w:rPr>
              <w:t>Alternative name</w:t>
            </w:r>
          </w:p>
        </w:tc>
        <w:tc>
          <w:tcPr>
            <w:tcW w:w="1303" w:type="dxa"/>
          </w:tcPr>
          <w:p w14:paraId="557C4336" w14:textId="059B175A" w:rsidR="00372980" w:rsidRPr="00372980" w:rsidRDefault="00372980" w:rsidP="00372980">
            <w:pPr>
              <w:rPr>
                <w:rFonts w:ascii="Arial" w:hAnsi="Arial" w:cs="Arial"/>
                <w:b w:val="0"/>
                <w:bCs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318" w:type="dxa"/>
          </w:tcPr>
          <w:p w14:paraId="1B2B41DD" w14:textId="67B8DA2B" w:rsidR="00372980" w:rsidRPr="00372980" w:rsidRDefault="00372980" w:rsidP="00372980">
            <w:pPr>
              <w:rPr>
                <w:rFonts w:ascii="Arial" w:hAnsi="Arial" w:cs="Arial"/>
                <w:b w:val="0"/>
                <w:bCs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88" w:type="dxa"/>
          </w:tcPr>
          <w:p w14:paraId="658A8D8E" w14:textId="62D86A2B" w:rsidR="00372980" w:rsidRPr="00372980" w:rsidRDefault="00372980" w:rsidP="00372980">
            <w:pPr>
              <w:rPr>
                <w:rFonts w:ascii="Arial" w:hAnsi="Arial" w:cs="Arial"/>
                <w:b w:val="0"/>
                <w:bCs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bCs/>
                <w:sz w:val="18"/>
                <w:szCs w:val="18"/>
                <w:lang w:val="en-US"/>
              </w:rPr>
              <w:t>RMS subtype</w:t>
            </w:r>
          </w:p>
        </w:tc>
        <w:tc>
          <w:tcPr>
            <w:tcW w:w="1247" w:type="dxa"/>
          </w:tcPr>
          <w:p w14:paraId="5100DE68" w14:textId="7CB0B604" w:rsidR="00372980" w:rsidRPr="00372980" w:rsidRDefault="00372980" w:rsidP="00372980">
            <w:pPr>
              <w:rPr>
                <w:rFonts w:ascii="Arial" w:hAnsi="Arial" w:cs="Arial"/>
                <w:b w:val="0"/>
                <w:bCs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bCs/>
                <w:sz w:val="18"/>
                <w:szCs w:val="18"/>
                <w:lang w:val="en-US"/>
              </w:rPr>
              <w:t>Site</w:t>
            </w:r>
          </w:p>
        </w:tc>
        <w:tc>
          <w:tcPr>
            <w:tcW w:w="1314" w:type="dxa"/>
          </w:tcPr>
          <w:p w14:paraId="08E401E5" w14:textId="2243B5DD" w:rsidR="00372980" w:rsidRPr="00372980" w:rsidRDefault="00372980" w:rsidP="00372980">
            <w:pPr>
              <w:rPr>
                <w:rFonts w:ascii="Arial" w:hAnsi="Arial" w:cs="Arial"/>
                <w:b w:val="0"/>
                <w:bCs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bCs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1537" w:type="dxa"/>
          </w:tcPr>
          <w:p w14:paraId="5FE6CA91" w14:textId="1AA493D0" w:rsidR="00372980" w:rsidRPr="00372980" w:rsidRDefault="00372980" w:rsidP="00372980">
            <w:pPr>
              <w:rPr>
                <w:rFonts w:ascii="Arial" w:hAnsi="Arial" w:cs="Arial"/>
                <w:b w:val="0"/>
                <w:bCs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bCs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1266" w:type="dxa"/>
          </w:tcPr>
          <w:p w14:paraId="5B954F73" w14:textId="4126AEE3" w:rsidR="00372980" w:rsidRPr="00372980" w:rsidRDefault="00372980" w:rsidP="00372980">
            <w:pPr>
              <w:rPr>
                <w:rFonts w:ascii="Arial" w:hAnsi="Arial" w:cs="Arial"/>
                <w:b w:val="0"/>
                <w:bCs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bCs/>
                <w:sz w:val="18"/>
                <w:szCs w:val="18"/>
                <w:lang w:val="en-US"/>
              </w:rPr>
              <w:t>Tumor treatment</w:t>
            </w:r>
          </w:p>
        </w:tc>
        <w:tc>
          <w:tcPr>
            <w:tcW w:w="1238" w:type="dxa"/>
          </w:tcPr>
          <w:p w14:paraId="15CB8492" w14:textId="04100E9D" w:rsidR="00372980" w:rsidRPr="00372980" w:rsidRDefault="00372980" w:rsidP="00372980">
            <w:pPr>
              <w:rPr>
                <w:rFonts w:ascii="Arial" w:hAnsi="Arial" w:cs="Arial"/>
                <w:b w:val="0"/>
                <w:bCs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bCs/>
                <w:sz w:val="18"/>
                <w:szCs w:val="18"/>
                <w:lang w:val="en-US"/>
              </w:rPr>
              <w:t>Hospital of origin</w:t>
            </w:r>
          </w:p>
        </w:tc>
      </w:tr>
      <w:tr w:rsidR="000624A2" w:rsidRPr="00372980" w14:paraId="19F5C8C6" w14:textId="3BA99926" w:rsidTr="00062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0982AD84" w14:textId="5F6F3630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MS-1</w:t>
            </w:r>
          </w:p>
        </w:tc>
        <w:tc>
          <w:tcPr>
            <w:tcW w:w="1828" w:type="dxa"/>
          </w:tcPr>
          <w:p w14:paraId="40D47C0B" w14:textId="49581F63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IC-pPDX-104</w:t>
            </w:r>
          </w:p>
        </w:tc>
        <w:tc>
          <w:tcPr>
            <w:tcW w:w="1303" w:type="dxa"/>
          </w:tcPr>
          <w:p w14:paraId="32A780BF" w14:textId="54B8FC65" w:rsidR="00372980" w:rsidRPr="00372980" w:rsidRDefault="00372980" w:rsidP="0037298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318" w:type="dxa"/>
          </w:tcPr>
          <w:p w14:paraId="5F02F58D" w14:textId="57B789F4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588" w:type="dxa"/>
          </w:tcPr>
          <w:p w14:paraId="0F931E15" w14:textId="3734389F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aRMS</w:t>
            </w:r>
          </w:p>
        </w:tc>
        <w:tc>
          <w:tcPr>
            <w:tcW w:w="1247" w:type="dxa"/>
          </w:tcPr>
          <w:p w14:paraId="0FD1808B" w14:textId="696D0393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314" w:type="dxa"/>
          </w:tcPr>
          <w:p w14:paraId="0574E4B6" w14:textId="162F1A1D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Recurrent</w:t>
            </w:r>
          </w:p>
        </w:tc>
        <w:tc>
          <w:tcPr>
            <w:tcW w:w="1537" w:type="dxa"/>
          </w:tcPr>
          <w:p w14:paraId="7EBF8EF5" w14:textId="280979BE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Tibia</w:t>
            </w:r>
          </w:p>
        </w:tc>
        <w:tc>
          <w:tcPr>
            <w:tcW w:w="1266" w:type="dxa"/>
          </w:tcPr>
          <w:p w14:paraId="033F2A3C" w14:textId="0E903223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8" w:type="dxa"/>
          </w:tcPr>
          <w:p w14:paraId="746524E9" w14:textId="4CE02076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aris</w:t>
            </w:r>
          </w:p>
        </w:tc>
      </w:tr>
      <w:tr w:rsidR="000624A2" w:rsidRPr="00372980" w14:paraId="19176BEF" w14:textId="6746043D" w:rsidTr="000624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4C9010DB" w14:textId="7A73B7C8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MS-2</w:t>
            </w:r>
          </w:p>
        </w:tc>
        <w:tc>
          <w:tcPr>
            <w:tcW w:w="1828" w:type="dxa"/>
          </w:tcPr>
          <w:p w14:paraId="05240FCD" w14:textId="4D4A2E1A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IC-pPDX-29</w:t>
            </w:r>
          </w:p>
        </w:tc>
        <w:tc>
          <w:tcPr>
            <w:tcW w:w="1303" w:type="dxa"/>
          </w:tcPr>
          <w:p w14:paraId="537EE3F8" w14:textId="31D7701E" w:rsidR="00372980" w:rsidRPr="00372980" w:rsidRDefault="00372980" w:rsidP="0037298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318" w:type="dxa"/>
          </w:tcPr>
          <w:p w14:paraId="45FC7949" w14:textId="30F4EC1E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588" w:type="dxa"/>
          </w:tcPr>
          <w:p w14:paraId="01C5B758" w14:textId="3F12FDBC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aRMS</w:t>
            </w:r>
          </w:p>
        </w:tc>
        <w:tc>
          <w:tcPr>
            <w:tcW w:w="1247" w:type="dxa"/>
          </w:tcPr>
          <w:p w14:paraId="0A5BAB1F" w14:textId="569CF009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314" w:type="dxa"/>
          </w:tcPr>
          <w:p w14:paraId="167B2BC2" w14:textId="5DB161D5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Recurrent</w:t>
            </w:r>
          </w:p>
        </w:tc>
        <w:tc>
          <w:tcPr>
            <w:tcW w:w="1537" w:type="dxa"/>
          </w:tcPr>
          <w:p w14:paraId="3E5729C4" w14:textId="79031D0A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aravertebral</w:t>
            </w:r>
          </w:p>
        </w:tc>
        <w:tc>
          <w:tcPr>
            <w:tcW w:w="1266" w:type="dxa"/>
          </w:tcPr>
          <w:p w14:paraId="2F0973E8" w14:textId="077E01B9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8" w:type="dxa"/>
          </w:tcPr>
          <w:p w14:paraId="041D9345" w14:textId="0814B7B4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aris</w:t>
            </w:r>
          </w:p>
        </w:tc>
      </w:tr>
      <w:tr w:rsidR="000624A2" w:rsidRPr="00372980" w14:paraId="414155F4" w14:textId="7DA7823F" w:rsidTr="00062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2CFBB2F7" w14:textId="4099E511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MS-3</w:t>
            </w:r>
          </w:p>
        </w:tc>
        <w:tc>
          <w:tcPr>
            <w:tcW w:w="1828" w:type="dxa"/>
          </w:tcPr>
          <w:p w14:paraId="329475D0" w14:textId="1DD82F49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IC-pPDX-35</w:t>
            </w:r>
          </w:p>
        </w:tc>
        <w:tc>
          <w:tcPr>
            <w:tcW w:w="1303" w:type="dxa"/>
          </w:tcPr>
          <w:p w14:paraId="047869B5" w14:textId="099AD485" w:rsidR="00372980" w:rsidRPr="00372980" w:rsidRDefault="00372980" w:rsidP="0037298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318" w:type="dxa"/>
          </w:tcPr>
          <w:p w14:paraId="1A7C00A0" w14:textId="13D7B35B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588" w:type="dxa"/>
          </w:tcPr>
          <w:p w14:paraId="2230B2A0" w14:textId="55087702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aRMS</w:t>
            </w:r>
          </w:p>
        </w:tc>
        <w:tc>
          <w:tcPr>
            <w:tcW w:w="1247" w:type="dxa"/>
          </w:tcPr>
          <w:p w14:paraId="663D30A9" w14:textId="40CA7679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Metastatic</w:t>
            </w:r>
          </w:p>
        </w:tc>
        <w:tc>
          <w:tcPr>
            <w:tcW w:w="1314" w:type="dxa"/>
          </w:tcPr>
          <w:p w14:paraId="59CD16C1" w14:textId="322FC544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Recurrent</w:t>
            </w:r>
          </w:p>
        </w:tc>
        <w:tc>
          <w:tcPr>
            <w:tcW w:w="1537" w:type="dxa"/>
          </w:tcPr>
          <w:p w14:paraId="1D959FF1" w14:textId="6DAF9C37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mediastinum</w:t>
            </w:r>
          </w:p>
        </w:tc>
        <w:tc>
          <w:tcPr>
            <w:tcW w:w="1266" w:type="dxa"/>
          </w:tcPr>
          <w:p w14:paraId="40C577B6" w14:textId="0508D402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8" w:type="dxa"/>
          </w:tcPr>
          <w:p w14:paraId="1E3CB655" w14:textId="3EBA051A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aris</w:t>
            </w:r>
          </w:p>
        </w:tc>
      </w:tr>
      <w:tr w:rsidR="000624A2" w:rsidRPr="00372980" w14:paraId="76C80A0A" w14:textId="77777777" w:rsidTr="000624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22C4D1FF" w14:textId="4353F81F" w:rsid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MS-4</w:t>
            </w:r>
          </w:p>
        </w:tc>
        <w:tc>
          <w:tcPr>
            <w:tcW w:w="1828" w:type="dxa"/>
          </w:tcPr>
          <w:p w14:paraId="73B8F47B" w14:textId="2E6649C3" w:rsidR="00372980" w:rsidRPr="00372980" w:rsidRDefault="00372980" w:rsidP="003729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SJRHB013759_X1 (Mast118)</w:t>
            </w:r>
          </w:p>
        </w:tc>
        <w:tc>
          <w:tcPr>
            <w:tcW w:w="1303" w:type="dxa"/>
          </w:tcPr>
          <w:p w14:paraId="19881284" w14:textId="252893C9" w:rsidR="00372980" w:rsidRPr="00372980" w:rsidRDefault="00372980" w:rsidP="003729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318" w:type="dxa"/>
          </w:tcPr>
          <w:p w14:paraId="143B00F0" w14:textId="20BA469C" w:rsidR="00372980" w:rsidRPr="00372980" w:rsidRDefault="00372980" w:rsidP="003729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588" w:type="dxa"/>
          </w:tcPr>
          <w:p w14:paraId="369FA665" w14:textId="2533982E" w:rsidR="00372980" w:rsidRPr="00372980" w:rsidRDefault="00372980" w:rsidP="003729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aRMS</w:t>
            </w:r>
          </w:p>
        </w:tc>
        <w:tc>
          <w:tcPr>
            <w:tcW w:w="1247" w:type="dxa"/>
          </w:tcPr>
          <w:p w14:paraId="25BF34CE" w14:textId="4761D774" w:rsidR="00372980" w:rsidRPr="00372980" w:rsidRDefault="00372980" w:rsidP="003729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Metastatic</w:t>
            </w:r>
          </w:p>
        </w:tc>
        <w:tc>
          <w:tcPr>
            <w:tcW w:w="1314" w:type="dxa"/>
          </w:tcPr>
          <w:p w14:paraId="33597A95" w14:textId="0F936691" w:rsidR="00372980" w:rsidRPr="00372980" w:rsidRDefault="00372980" w:rsidP="003729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Recurrent</w:t>
            </w:r>
          </w:p>
        </w:tc>
        <w:tc>
          <w:tcPr>
            <w:tcW w:w="1537" w:type="dxa"/>
          </w:tcPr>
          <w:p w14:paraId="0AC0855E" w14:textId="24D291F5" w:rsidR="00372980" w:rsidRPr="00372980" w:rsidRDefault="00372980" w:rsidP="003729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Inguinal</w:t>
            </w:r>
          </w:p>
        </w:tc>
        <w:tc>
          <w:tcPr>
            <w:tcW w:w="1266" w:type="dxa"/>
          </w:tcPr>
          <w:p w14:paraId="16C91575" w14:textId="3D363035" w:rsidR="00372980" w:rsidRPr="00372980" w:rsidRDefault="00372980" w:rsidP="003729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8" w:type="dxa"/>
          </w:tcPr>
          <w:p w14:paraId="3B48E6B9" w14:textId="62E430AD" w:rsidR="00372980" w:rsidRPr="00372980" w:rsidRDefault="00372980" w:rsidP="003729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St. Jude</w:t>
            </w:r>
          </w:p>
        </w:tc>
      </w:tr>
      <w:tr w:rsidR="000624A2" w:rsidRPr="00372980" w14:paraId="1A223680" w14:textId="77777777" w:rsidTr="00062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78A31774" w14:textId="0B946F02" w:rsid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MS-5</w:t>
            </w:r>
          </w:p>
        </w:tc>
        <w:tc>
          <w:tcPr>
            <w:tcW w:w="1828" w:type="dxa"/>
          </w:tcPr>
          <w:p w14:paraId="23C7A6F1" w14:textId="4097B301" w:rsidR="00372980" w:rsidRPr="00372980" w:rsidRDefault="00372980" w:rsidP="003729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Berlin 13304</w:t>
            </w:r>
          </w:p>
        </w:tc>
        <w:tc>
          <w:tcPr>
            <w:tcW w:w="1303" w:type="dxa"/>
          </w:tcPr>
          <w:p w14:paraId="3D5C314F" w14:textId="77777777" w:rsidR="00372980" w:rsidRPr="00372980" w:rsidRDefault="00372980" w:rsidP="003729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</w:tcPr>
          <w:p w14:paraId="14DC81AA" w14:textId="77777777" w:rsidR="00372980" w:rsidRPr="00372980" w:rsidRDefault="00372980" w:rsidP="003729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8" w:type="dxa"/>
          </w:tcPr>
          <w:p w14:paraId="6A6701B1" w14:textId="16BAF6CC" w:rsidR="00372980" w:rsidRPr="00372980" w:rsidRDefault="00372980" w:rsidP="003729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aRMS</w:t>
            </w:r>
          </w:p>
        </w:tc>
        <w:tc>
          <w:tcPr>
            <w:tcW w:w="1247" w:type="dxa"/>
          </w:tcPr>
          <w:p w14:paraId="0CB8C037" w14:textId="15B642D6" w:rsidR="00372980" w:rsidRPr="00372980" w:rsidRDefault="00535FDB" w:rsidP="003729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314" w:type="dxa"/>
          </w:tcPr>
          <w:p w14:paraId="26B2BA73" w14:textId="79592E47" w:rsidR="00372980" w:rsidRPr="00372980" w:rsidRDefault="00535FDB" w:rsidP="003729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37" w:type="dxa"/>
          </w:tcPr>
          <w:p w14:paraId="31A797A8" w14:textId="6560B886" w:rsidR="00372980" w:rsidRPr="00372980" w:rsidRDefault="00535FDB" w:rsidP="003729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266" w:type="dxa"/>
          </w:tcPr>
          <w:p w14:paraId="0571E59F" w14:textId="224AACF5" w:rsidR="00372980" w:rsidRPr="00372980" w:rsidRDefault="00535FDB" w:rsidP="003729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238" w:type="dxa"/>
          </w:tcPr>
          <w:p w14:paraId="7D82B337" w14:textId="3D349A80" w:rsidR="00372980" w:rsidRPr="00372980" w:rsidRDefault="00372980" w:rsidP="003729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erlin</w:t>
            </w:r>
          </w:p>
        </w:tc>
      </w:tr>
      <w:tr w:rsidR="00372980" w:rsidRPr="00372980" w14:paraId="7B803048" w14:textId="47F8F35B" w:rsidTr="000624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133619F9" w14:textId="2D19B448" w:rsidR="00372980" w:rsidRPr="00372980" w:rsidRDefault="00521362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MS-6</w:t>
            </w:r>
          </w:p>
        </w:tc>
        <w:tc>
          <w:tcPr>
            <w:tcW w:w="1828" w:type="dxa"/>
          </w:tcPr>
          <w:p w14:paraId="080C2F53" w14:textId="28518483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RMS-ZH-003</w:t>
            </w:r>
          </w:p>
        </w:tc>
        <w:tc>
          <w:tcPr>
            <w:tcW w:w="1303" w:type="dxa"/>
          </w:tcPr>
          <w:p w14:paraId="568034FB" w14:textId="5A5565D6" w:rsidR="00372980" w:rsidRPr="00372980" w:rsidRDefault="00372980" w:rsidP="0037298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318" w:type="dxa"/>
          </w:tcPr>
          <w:p w14:paraId="0F7D5302" w14:textId="1930B130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588" w:type="dxa"/>
          </w:tcPr>
          <w:p w14:paraId="55E634B0" w14:textId="7C0A4E3C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aRMS</w:t>
            </w:r>
          </w:p>
        </w:tc>
        <w:tc>
          <w:tcPr>
            <w:tcW w:w="1247" w:type="dxa"/>
          </w:tcPr>
          <w:p w14:paraId="66689583" w14:textId="32683ECC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314" w:type="dxa"/>
          </w:tcPr>
          <w:p w14:paraId="4DAE6011" w14:textId="643DDA45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Recurrent</w:t>
            </w:r>
          </w:p>
        </w:tc>
        <w:tc>
          <w:tcPr>
            <w:tcW w:w="1537" w:type="dxa"/>
          </w:tcPr>
          <w:p w14:paraId="58C896FB" w14:textId="33EB71D1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araurethral</w:t>
            </w:r>
          </w:p>
        </w:tc>
        <w:tc>
          <w:tcPr>
            <w:tcW w:w="1266" w:type="dxa"/>
          </w:tcPr>
          <w:p w14:paraId="5C4833DC" w14:textId="6A7A3637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238" w:type="dxa"/>
          </w:tcPr>
          <w:p w14:paraId="349CBF07" w14:textId="6D7ECD45" w:rsidR="00372980" w:rsidRPr="00372980" w:rsidRDefault="00372980" w:rsidP="00372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Zürich</w:t>
            </w:r>
          </w:p>
        </w:tc>
      </w:tr>
      <w:tr w:rsidR="000624A2" w:rsidRPr="00372980" w14:paraId="4ADDCC5E" w14:textId="77777777" w:rsidTr="00062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43E60BEA" w14:textId="7530EDFB" w:rsidR="00521362" w:rsidRDefault="00521362" w:rsidP="0052136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MS-7</w:t>
            </w:r>
          </w:p>
        </w:tc>
        <w:tc>
          <w:tcPr>
            <w:tcW w:w="1828" w:type="dxa"/>
          </w:tcPr>
          <w:p w14:paraId="6B63DD2E" w14:textId="3FA0789C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Berlin 11410</w:t>
            </w:r>
          </w:p>
        </w:tc>
        <w:tc>
          <w:tcPr>
            <w:tcW w:w="1303" w:type="dxa"/>
          </w:tcPr>
          <w:p w14:paraId="7129315B" w14:textId="0A3FCB3F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318" w:type="dxa"/>
          </w:tcPr>
          <w:p w14:paraId="545775CE" w14:textId="4C64F545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588" w:type="dxa"/>
          </w:tcPr>
          <w:p w14:paraId="3A4F4284" w14:textId="5822398C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aRMS</w:t>
            </w:r>
          </w:p>
        </w:tc>
        <w:tc>
          <w:tcPr>
            <w:tcW w:w="1247" w:type="dxa"/>
          </w:tcPr>
          <w:p w14:paraId="0DB7A443" w14:textId="340695C3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314" w:type="dxa"/>
          </w:tcPr>
          <w:p w14:paraId="59255DCE" w14:textId="7BAC34E0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Diagnostic</w:t>
            </w:r>
          </w:p>
        </w:tc>
        <w:tc>
          <w:tcPr>
            <w:tcW w:w="1537" w:type="dxa"/>
          </w:tcPr>
          <w:p w14:paraId="098C7BE9" w14:textId="187569D1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Hand</w:t>
            </w:r>
          </w:p>
        </w:tc>
        <w:tc>
          <w:tcPr>
            <w:tcW w:w="1266" w:type="dxa"/>
          </w:tcPr>
          <w:p w14:paraId="6D7A457A" w14:textId="6B6934E4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8" w:type="dxa"/>
          </w:tcPr>
          <w:p w14:paraId="06C83D21" w14:textId="3E1EF0FC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Berlin</w:t>
            </w:r>
          </w:p>
        </w:tc>
      </w:tr>
      <w:tr w:rsidR="000624A2" w:rsidRPr="00372980" w14:paraId="2BE742FF" w14:textId="77777777" w:rsidTr="000624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6D38979E" w14:textId="3ED053E7" w:rsidR="00521362" w:rsidRDefault="00521362" w:rsidP="0052136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MS-8</w:t>
            </w:r>
          </w:p>
        </w:tc>
        <w:tc>
          <w:tcPr>
            <w:tcW w:w="1828" w:type="dxa"/>
          </w:tcPr>
          <w:p w14:paraId="2F1D69A8" w14:textId="0EAA0E0E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Berlin 14419</w:t>
            </w:r>
          </w:p>
        </w:tc>
        <w:tc>
          <w:tcPr>
            <w:tcW w:w="1303" w:type="dxa"/>
          </w:tcPr>
          <w:p w14:paraId="166B232E" w14:textId="2CE9F4EC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318" w:type="dxa"/>
          </w:tcPr>
          <w:p w14:paraId="27316AB0" w14:textId="2665C04D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588" w:type="dxa"/>
          </w:tcPr>
          <w:p w14:paraId="2DD6A6A6" w14:textId="288F1727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aRMS</w:t>
            </w:r>
          </w:p>
        </w:tc>
        <w:tc>
          <w:tcPr>
            <w:tcW w:w="1247" w:type="dxa"/>
          </w:tcPr>
          <w:p w14:paraId="1EC3F770" w14:textId="1477EA18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314" w:type="dxa"/>
          </w:tcPr>
          <w:p w14:paraId="5EF841F4" w14:textId="575C53AA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Recurrent</w:t>
            </w:r>
          </w:p>
        </w:tc>
        <w:tc>
          <w:tcPr>
            <w:tcW w:w="1537" w:type="dxa"/>
          </w:tcPr>
          <w:p w14:paraId="7507054E" w14:textId="0C027C66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Forefoot</w:t>
            </w:r>
          </w:p>
        </w:tc>
        <w:tc>
          <w:tcPr>
            <w:tcW w:w="1266" w:type="dxa"/>
          </w:tcPr>
          <w:p w14:paraId="29636F1C" w14:textId="566B0E26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8" w:type="dxa"/>
          </w:tcPr>
          <w:p w14:paraId="66AA3CB1" w14:textId="640AB160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Berlin</w:t>
            </w:r>
          </w:p>
        </w:tc>
      </w:tr>
      <w:tr w:rsidR="000624A2" w:rsidRPr="00372980" w14:paraId="519ECD10" w14:textId="77777777" w:rsidTr="00062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0C130FA7" w14:textId="01BC03E8" w:rsidR="00521362" w:rsidRDefault="00521362" w:rsidP="0052136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MS-9</w:t>
            </w:r>
          </w:p>
        </w:tc>
        <w:tc>
          <w:tcPr>
            <w:tcW w:w="1828" w:type="dxa"/>
          </w:tcPr>
          <w:p w14:paraId="524C3589" w14:textId="13DF21E5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Berlin 10752</w:t>
            </w:r>
          </w:p>
        </w:tc>
        <w:tc>
          <w:tcPr>
            <w:tcW w:w="1303" w:type="dxa"/>
          </w:tcPr>
          <w:p w14:paraId="50AEA7A1" w14:textId="722413DF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318" w:type="dxa"/>
          </w:tcPr>
          <w:p w14:paraId="5761A3AE" w14:textId="6D1B4F5D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588" w:type="dxa"/>
          </w:tcPr>
          <w:p w14:paraId="57D11C08" w14:textId="4BC09EA4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aRMS</w:t>
            </w:r>
          </w:p>
        </w:tc>
        <w:tc>
          <w:tcPr>
            <w:tcW w:w="1247" w:type="dxa"/>
          </w:tcPr>
          <w:p w14:paraId="0C2D463C" w14:textId="3792DD29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314" w:type="dxa"/>
          </w:tcPr>
          <w:p w14:paraId="3FEC31C8" w14:textId="183B30BC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Diagnostic</w:t>
            </w:r>
          </w:p>
        </w:tc>
        <w:tc>
          <w:tcPr>
            <w:tcW w:w="1537" w:type="dxa"/>
          </w:tcPr>
          <w:p w14:paraId="633E9228" w14:textId="31C950AC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Forefoot</w:t>
            </w:r>
          </w:p>
        </w:tc>
        <w:tc>
          <w:tcPr>
            <w:tcW w:w="1266" w:type="dxa"/>
          </w:tcPr>
          <w:p w14:paraId="7279F3D3" w14:textId="1328AF0D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8" w:type="dxa"/>
          </w:tcPr>
          <w:p w14:paraId="4B8BEA0D" w14:textId="1AD05406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Berlin</w:t>
            </w:r>
          </w:p>
        </w:tc>
      </w:tr>
      <w:tr w:rsidR="000624A2" w:rsidRPr="00372980" w14:paraId="5973569C" w14:textId="77777777" w:rsidTr="000624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7E2D13D2" w14:textId="7E878E91" w:rsidR="00521362" w:rsidRDefault="00521362" w:rsidP="0052136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MS-10</w:t>
            </w:r>
          </w:p>
        </w:tc>
        <w:tc>
          <w:tcPr>
            <w:tcW w:w="1828" w:type="dxa"/>
          </w:tcPr>
          <w:p w14:paraId="225E5AFF" w14:textId="092E6EBE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MS-Wi-001B</w:t>
            </w:r>
          </w:p>
        </w:tc>
        <w:tc>
          <w:tcPr>
            <w:tcW w:w="1303" w:type="dxa"/>
          </w:tcPr>
          <w:p w14:paraId="18D5BE48" w14:textId="317554DA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318" w:type="dxa"/>
          </w:tcPr>
          <w:p w14:paraId="5AF19B3C" w14:textId="591A16BD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588" w:type="dxa"/>
          </w:tcPr>
          <w:p w14:paraId="01DD26CA" w14:textId="24C826D0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RMS</w:t>
            </w:r>
          </w:p>
        </w:tc>
        <w:tc>
          <w:tcPr>
            <w:tcW w:w="1247" w:type="dxa"/>
          </w:tcPr>
          <w:p w14:paraId="1C25CCA1" w14:textId="4171E1A3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Metastatic</w:t>
            </w:r>
          </w:p>
        </w:tc>
        <w:tc>
          <w:tcPr>
            <w:tcW w:w="1314" w:type="dxa"/>
          </w:tcPr>
          <w:p w14:paraId="71280DA3" w14:textId="48EA040E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Recurrent</w:t>
            </w:r>
          </w:p>
        </w:tc>
        <w:tc>
          <w:tcPr>
            <w:tcW w:w="1537" w:type="dxa"/>
          </w:tcPr>
          <w:p w14:paraId="28A00C32" w14:textId="54AA5EC2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Inguinal</w:t>
            </w:r>
          </w:p>
        </w:tc>
        <w:tc>
          <w:tcPr>
            <w:tcW w:w="1266" w:type="dxa"/>
          </w:tcPr>
          <w:p w14:paraId="1F0095E2" w14:textId="27C34021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8" w:type="dxa"/>
          </w:tcPr>
          <w:p w14:paraId="7482D005" w14:textId="2FC39B06" w:rsidR="00521362" w:rsidRPr="00372980" w:rsidRDefault="00521362" w:rsidP="005213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Zürich</w:t>
            </w:r>
          </w:p>
        </w:tc>
      </w:tr>
      <w:tr w:rsidR="000624A2" w:rsidRPr="00372980" w14:paraId="384819CA" w14:textId="77777777" w:rsidTr="00062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0B6F6FD1" w14:textId="2CC69BAE" w:rsidR="000624A2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MS-11</w:t>
            </w:r>
          </w:p>
        </w:tc>
        <w:tc>
          <w:tcPr>
            <w:tcW w:w="1828" w:type="dxa"/>
          </w:tcPr>
          <w:p w14:paraId="4D2149B7" w14:textId="61DB3D19" w:rsidR="000624A2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JRHB010463_X1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>(Mast60)</w:t>
            </w:r>
          </w:p>
        </w:tc>
        <w:tc>
          <w:tcPr>
            <w:tcW w:w="1303" w:type="dxa"/>
          </w:tcPr>
          <w:p w14:paraId="1115D271" w14:textId="00257878" w:rsidR="000624A2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318" w:type="dxa"/>
          </w:tcPr>
          <w:p w14:paraId="0D36EE2E" w14:textId="531564FF" w:rsidR="000624A2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588" w:type="dxa"/>
          </w:tcPr>
          <w:p w14:paraId="0F5C05DF" w14:textId="60322CAF" w:rsidR="000624A2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RMS</w:t>
            </w:r>
          </w:p>
        </w:tc>
        <w:tc>
          <w:tcPr>
            <w:tcW w:w="1247" w:type="dxa"/>
          </w:tcPr>
          <w:p w14:paraId="585A0777" w14:textId="03C5777C" w:rsidR="000624A2" w:rsidRPr="00372980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Metastatic</w:t>
            </w:r>
          </w:p>
        </w:tc>
        <w:tc>
          <w:tcPr>
            <w:tcW w:w="1314" w:type="dxa"/>
          </w:tcPr>
          <w:p w14:paraId="10DD36B3" w14:textId="4985822C" w:rsidR="000624A2" w:rsidRPr="00372980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Recurrent</w:t>
            </w:r>
          </w:p>
        </w:tc>
        <w:tc>
          <w:tcPr>
            <w:tcW w:w="1537" w:type="dxa"/>
          </w:tcPr>
          <w:p w14:paraId="11883C09" w14:textId="2AB07475" w:rsidR="000624A2" w:rsidRPr="00372980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ung</w:t>
            </w:r>
          </w:p>
        </w:tc>
        <w:tc>
          <w:tcPr>
            <w:tcW w:w="1266" w:type="dxa"/>
          </w:tcPr>
          <w:p w14:paraId="3273D1EE" w14:textId="49E23D8D" w:rsidR="000624A2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8" w:type="dxa"/>
          </w:tcPr>
          <w:p w14:paraId="204954D4" w14:textId="2F5373A1" w:rsidR="000624A2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St. Jude</w:t>
            </w:r>
          </w:p>
        </w:tc>
      </w:tr>
      <w:tr w:rsidR="000624A2" w:rsidRPr="00372980" w14:paraId="5954F238" w14:textId="7C5948A1" w:rsidTr="000624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147A68FC" w14:textId="59388E38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RMS-1.1</w:t>
            </w:r>
          </w:p>
        </w:tc>
        <w:tc>
          <w:tcPr>
            <w:tcW w:w="1828" w:type="dxa"/>
          </w:tcPr>
          <w:p w14:paraId="7FC92D05" w14:textId="3495C27C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SJRHB011_Y (Rh70)</w:t>
            </w:r>
          </w:p>
        </w:tc>
        <w:tc>
          <w:tcPr>
            <w:tcW w:w="1303" w:type="dxa"/>
          </w:tcPr>
          <w:p w14:paraId="63D10430" w14:textId="7052D09B" w:rsidR="000624A2" w:rsidRPr="00372980" w:rsidRDefault="000624A2" w:rsidP="000624A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318" w:type="dxa"/>
          </w:tcPr>
          <w:p w14:paraId="649A8A84" w14:textId="3419C80A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588" w:type="dxa"/>
          </w:tcPr>
          <w:p w14:paraId="17C0C512" w14:textId="5C1BF9AE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eRMS</w:t>
            </w:r>
          </w:p>
        </w:tc>
        <w:tc>
          <w:tcPr>
            <w:tcW w:w="1247" w:type="dxa"/>
          </w:tcPr>
          <w:p w14:paraId="14F8CF38" w14:textId="38465E14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314" w:type="dxa"/>
          </w:tcPr>
          <w:p w14:paraId="142292A9" w14:textId="7E94053F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Diagnostic</w:t>
            </w:r>
          </w:p>
        </w:tc>
        <w:tc>
          <w:tcPr>
            <w:tcW w:w="1537" w:type="dxa"/>
          </w:tcPr>
          <w:p w14:paraId="31B008B0" w14:textId="0F9A35E1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Skull</w:t>
            </w:r>
          </w:p>
        </w:tc>
        <w:tc>
          <w:tcPr>
            <w:tcW w:w="1266" w:type="dxa"/>
          </w:tcPr>
          <w:p w14:paraId="173D41BD" w14:textId="2A11B31C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8" w:type="dxa"/>
          </w:tcPr>
          <w:p w14:paraId="08444792" w14:textId="0410FFC2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St. Jude</w:t>
            </w:r>
          </w:p>
        </w:tc>
      </w:tr>
      <w:tr w:rsidR="000624A2" w:rsidRPr="00372980" w14:paraId="0E919A85" w14:textId="77777777" w:rsidTr="00062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269D0FA8" w14:textId="425FE769" w:rsidR="000624A2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RMS-1.2</w:t>
            </w:r>
          </w:p>
        </w:tc>
        <w:tc>
          <w:tcPr>
            <w:tcW w:w="1828" w:type="dxa"/>
          </w:tcPr>
          <w:p w14:paraId="726E6D94" w14:textId="425F0FB2" w:rsidR="000624A2" w:rsidRPr="00372980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SJRHB011_X (Rh73)</w:t>
            </w:r>
          </w:p>
        </w:tc>
        <w:tc>
          <w:tcPr>
            <w:tcW w:w="1303" w:type="dxa"/>
          </w:tcPr>
          <w:p w14:paraId="116EC6E5" w14:textId="53E9F502" w:rsidR="000624A2" w:rsidRPr="00372980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318" w:type="dxa"/>
          </w:tcPr>
          <w:p w14:paraId="61D10A0B" w14:textId="5169234B" w:rsidR="000624A2" w:rsidRPr="00372980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588" w:type="dxa"/>
          </w:tcPr>
          <w:p w14:paraId="2B7B3372" w14:textId="497BDEB8" w:rsidR="000624A2" w:rsidRPr="00372980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eRMS</w:t>
            </w:r>
          </w:p>
        </w:tc>
        <w:tc>
          <w:tcPr>
            <w:tcW w:w="1247" w:type="dxa"/>
          </w:tcPr>
          <w:p w14:paraId="30716206" w14:textId="301C16F4" w:rsidR="000624A2" w:rsidRPr="00372980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314" w:type="dxa"/>
          </w:tcPr>
          <w:p w14:paraId="08CA5035" w14:textId="40A96DE0" w:rsidR="000624A2" w:rsidRPr="00372980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Recurrent</w:t>
            </w:r>
          </w:p>
        </w:tc>
        <w:tc>
          <w:tcPr>
            <w:tcW w:w="1537" w:type="dxa"/>
          </w:tcPr>
          <w:p w14:paraId="5473B46E" w14:textId="3EE8FF0B" w:rsidR="000624A2" w:rsidRPr="00372980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Neck</w:t>
            </w:r>
          </w:p>
        </w:tc>
        <w:tc>
          <w:tcPr>
            <w:tcW w:w="1266" w:type="dxa"/>
          </w:tcPr>
          <w:p w14:paraId="75DDBC1F" w14:textId="0B8D2C94" w:rsidR="000624A2" w:rsidRPr="00372980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8" w:type="dxa"/>
          </w:tcPr>
          <w:p w14:paraId="5686DB22" w14:textId="41F3EC9A" w:rsidR="000624A2" w:rsidRPr="00372980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St. Jude</w:t>
            </w:r>
          </w:p>
        </w:tc>
      </w:tr>
      <w:tr w:rsidR="000624A2" w:rsidRPr="00372980" w14:paraId="7E9ED2FF" w14:textId="77777777" w:rsidTr="000624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691B7C33" w14:textId="78BA9BFF" w:rsidR="000624A2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RMS-2.1</w:t>
            </w:r>
          </w:p>
        </w:tc>
        <w:tc>
          <w:tcPr>
            <w:tcW w:w="1828" w:type="dxa"/>
          </w:tcPr>
          <w:p w14:paraId="5E788F29" w14:textId="0FB299DC" w:rsidR="000624A2" w:rsidRPr="00372980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SJRHB012_X (Rh71)</w:t>
            </w:r>
          </w:p>
        </w:tc>
        <w:tc>
          <w:tcPr>
            <w:tcW w:w="1303" w:type="dxa"/>
          </w:tcPr>
          <w:p w14:paraId="5219018B" w14:textId="51C535E8" w:rsidR="000624A2" w:rsidRPr="00372980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318" w:type="dxa"/>
          </w:tcPr>
          <w:p w14:paraId="245D0FAF" w14:textId="15B1ECD6" w:rsidR="000624A2" w:rsidRPr="00372980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588" w:type="dxa"/>
          </w:tcPr>
          <w:p w14:paraId="212F6C6A" w14:textId="65D78244" w:rsidR="000624A2" w:rsidRPr="00372980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eRMS</w:t>
            </w:r>
          </w:p>
        </w:tc>
        <w:tc>
          <w:tcPr>
            <w:tcW w:w="1247" w:type="dxa"/>
          </w:tcPr>
          <w:p w14:paraId="335EEF0F" w14:textId="17AD5135" w:rsidR="000624A2" w:rsidRPr="00372980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314" w:type="dxa"/>
          </w:tcPr>
          <w:p w14:paraId="5C05D00A" w14:textId="6F11244F" w:rsidR="000624A2" w:rsidRPr="00372980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Diagnostic</w:t>
            </w:r>
          </w:p>
        </w:tc>
        <w:tc>
          <w:tcPr>
            <w:tcW w:w="1537" w:type="dxa"/>
          </w:tcPr>
          <w:p w14:paraId="660AF54F" w14:textId="7FAAE487" w:rsidR="000624A2" w:rsidRPr="00372980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ostate</w:t>
            </w:r>
          </w:p>
        </w:tc>
        <w:tc>
          <w:tcPr>
            <w:tcW w:w="1266" w:type="dxa"/>
          </w:tcPr>
          <w:p w14:paraId="4D71C432" w14:textId="5A0E1CBB" w:rsidR="000624A2" w:rsidRPr="00372980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8" w:type="dxa"/>
          </w:tcPr>
          <w:p w14:paraId="20808C9B" w14:textId="6A711E5A" w:rsidR="000624A2" w:rsidRPr="00372980" w:rsidRDefault="000624A2" w:rsidP="000624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St. Jude</w:t>
            </w:r>
          </w:p>
        </w:tc>
      </w:tr>
      <w:tr w:rsidR="000624A2" w:rsidRPr="00372980" w14:paraId="4592F0B3" w14:textId="3E7A61EA" w:rsidTr="00062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050D5990" w14:textId="1FC8B5FE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RMS-2.2</w:t>
            </w:r>
          </w:p>
        </w:tc>
        <w:tc>
          <w:tcPr>
            <w:tcW w:w="1828" w:type="dxa"/>
          </w:tcPr>
          <w:p w14:paraId="2ADD2E67" w14:textId="1B306D00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SJRHB012_Y (Rh74)</w:t>
            </w:r>
          </w:p>
        </w:tc>
        <w:tc>
          <w:tcPr>
            <w:tcW w:w="1303" w:type="dxa"/>
          </w:tcPr>
          <w:p w14:paraId="0249FA04" w14:textId="2BD26355" w:rsidR="000624A2" w:rsidRPr="00372980" w:rsidRDefault="000624A2" w:rsidP="000624A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318" w:type="dxa"/>
          </w:tcPr>
          <w:p w14:paraId="6B0921B3" w14:textId="41396E8C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588" w:type="dxa"/>
          </w:tcPr>
          <w:p w14:paraId="585EBD59" w14:textId="5352D350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eRMS</w:t>
            </w:r>
          </w:p>
        </w:tc>
        <w:tc>
          <w:tcPr>
            <w:tcW w:w="1247" w:type="dxa"/>
          </w:tcPr>
          <w:p w14:paraId="2B02FC42" w14:textId="2B8197D4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314" w:type="dxa"/>
          </w:tcPr>
          <w:p w14:paraId="635D63D1" w14:textId="25AA6BD8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Recurrent</w:t>
            </w:r>
          </w:p>
        </w:tc>
        <w:tc>
          <w:tcPr>
            <w:tcW w:w="1537" w:type="dxa"/>
          </w:tcPr>
          <w:p w14:paraId="3977DE10" w14:textId="15F8106B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ostate</w:t>
            </w:r>
          </w:p>
        </w:tc>
        <w:tc>
          <w:tcPr>
            <w:tcW w:w="1266" w:type="dxa"/>
          </w:tcPr>
          <w:p w14:paraId="08EC30A1" w14:textId="689A8F44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8" w:type="dxa"/>
          </w:tcPr>
          <w:p w14:paraId="780B187C" w14:textId="0C771EF7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St. Jude</w:t>
            </w:r>
          </w:p>
        </w:tc>
      </w:tr>
      <w:tr w:rsidR="000624A2" w:rsidRPr="00372980" w14:paraId="3321635D" w14:textId="5CB73C04" w:rsidTr="000624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45DA48BF" w14:textId="71FA8BDD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RMS-2.3</w:t>
            </w:r>
          </w:p>
        </w:tc>
        <w:tc>
          <w:tcPr>
            <w:tcW w:w="1828" w:type="dxa"/>
          </w:tcPr>
          <w:p w14:paraId="3128D60D" w14:textId="50EB957D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SJRHB012_Z (Rh75)</w:t>
            </w:r>
          </w:p>
        </w:tc>
        <w:tc>
          <w:tcPr>
            <w:tcW w:w="1303" w:type="dxa"/>
          </w:tcPr>
          <w:p w14:paraId="06A86E18" w14:textId="78D2B93E" w:rsidR="000624A2" w:rsidRPr="00372980" w:rsidRDefault="000624A2" w:rsidP="000624A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318" w:type="dxa"/>
          </w:tcPr>
          <w:p w14:paraId="06943922" w14:textId="471981C0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588" w:type="dxa"/>
          </w:tcPr>
          <w:p w14:paraId="7F60797B" w14:textId="389370E7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eRMS</w:t>
            </w:r>
          </w:p>
        </w:tc>
        <w:tc>
          <w:tcPr>
            <w:tcW w:w="1247" w:type="dxa"/>
          </w:tcPr>
          <w:p w14:paraId="4D234827" w14:textId="0B5F12B5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314" w:type="dxa"/>
          </w:tcPr>
          <w:p w14:paraId="5C40C807" w14:textId="595D537D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Recurrent</w:t>
            </w:r>
          </w:p>
        </w:tc>
        <w:tc>
          <w:tcPr>
            <w:tcW w:w="1537" w:type="dxa"/>
          </w:tcPr>
          <w:p w14:paraId="73F5DEDD" w14:textId="6C58C2EA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ostate/bladder</w:t>
            </w:r>
          </w:p>
        </w:tc>
        <w:tc>
          <w:tcPr>
            <w:tcW w:w="1266" w:type="dxa"/>
          </w:tcPr>
          <w:p w14:paraId="203EE6F9" w14:textId="243A896A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8" w:type="dxa"/>
          </w:tcPr>
          <w:p w14:paraId="7C863FBD" w14:textId="74B66B77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St. Jude</w:t>
            </w:r>
          </w:p>
        </w:tc>
      </w:tr>
      <w:tr w:rsidR="000624A2" w:rsidRPr="00372980" w14:paraId="4978029C" w14:textId="7E84F29D" w:rsidTr="00062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727F2D2B" w14:textId="33D49F23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RMS-3.1</w:t>
            </w:r>
          </w:p>
        </w:tc>
        <w:tc>
          <w:tcPr>
            <w:tcW w:w="1828" w:type="dxa"/>
          </w:tcPr>
          <w:p w14:paraId="542AAD9F" w14:textId="77777777" w:rsidR="000624A2" w:rsidRPr="00372980" w:rsidRDefault="000624A2" w:rsidP="000624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SJRHB13758_X1</w:t>
            </w:r>
          </w:p>
          <w:p w14:paraId="2340F2F1" w14:textId="04537D2A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(Mast111)</w:t>
            </w:r>
          </w:p>
        </w:tc>
        <w:tc>
          <w:tcPr>
            <w:tcW w:w="1303" w:type="dxa"/>
          </w:tcPr>
          <w:p w14:paraId="0DB4C3CC" w14:textId="11F563EA" w:rsidR="000624A2" w:rsidRPr="00372980" w:rsidRDefault="000624A2" w:rsidP="000624A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318" w:type="dxa"/>
          </w:tcPr>
          <w:p w14:paraId="6AC81E15" w14:textId="0E06CF91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588" w:type="dxa"/>
          </w:tcPr>
          <w:p w14:paraId="1A36F595" w14:textId="3655B30F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eRMS</w:t>
            </w:r>
          </w:p>
        </w:tc>
        <w:tc>
          <w:tcPr>
            <w:tcW w:w="1247" w:type="dxa"/>
          </w:tcPr>
          <w:p w14:paraId="1B70E951" w14:textId="10C327EF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314" w:type="dxa"/>
          </w:tcPr>
          <w:p w14:paraId="11F3C9B0" w14:textId="29DFBB5D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Diagnostic</w:t>
            </w:r>
          </w:p>
        </w:tc>
        <w:tc>
          <w:tcPr>
            <w:tcW w:w="1537" w:type="dxa"/>
          </w:tcPr>
          <w:p w14:paraId="1FB13CE8" w14:textId="0723B9D4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Abdomen</w:t>
            </w:r>
          </w:p>
        </w:tc>
        <w:tc>
          <w:tcPr>
            <w:tcW w:w="1266" w:type="dxa"/>
          </w:tcPr>
          <w:p w14:paraId="617B5870" w14:textId="009CA1BB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8" w:type="dxa"/>
          </w:tcPr>
          <w:p w14:paraId="4D5C7B47" w14:textId="13F540C1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St. Jude</w:t>
            </w:r>
          </w:p>
        </w:tc>
      </w:tr>
      <w:tr w:rsidR="000624A2" w:rsidRPr="00372980" w14:paraId="1C32D7FD" w14:textId="6FF23193" w:rsidTr="000624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31F60850" w14:textId="7EE9D34F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RMS-3.2</w:t>
            </w:r>
          </w:p>
        </w:tc>
        <w:tc>
          <w:tcPr>
            <w:tcW w:w="1828" w:type="dxa"/>
          </w:tcPr>
          <w:p w14:paraId="42C1D9F9" w14:textId="77777777" w:rsidR="000624A2" w:rsidRPr="00372980" w:rsidRDefault="000624A2" w:rsidP="000624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SJRHB13758_X2</w:t>
            </w:r>
          </w:p>
          <w:p w14:paraId="1C08FE54" w14:textId="21D3EABB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(Mast139)</w:t>
            </w:r>
          </w:p>
        </w:tc>
        <w:tc>
          <w:tcPr>
            <w:tcW w:w="1303" w:type="dxa"/>
          </w:tcPr>
          <w:p w14:paraId="2011A653" w14:textId="59E0CBD1" w:rsidR="000624A2" w:rsidRPr="00372980" w:rsidRDefault="000624A2" w:rsidP="000624A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318" w:type="dxa"/>
          </w:tcPr>
          <w:p w14:paraId="60266E68" w14:textId="1FF8007F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588" w:type="dxa"/>
          </w:tcPr>
          <w:p w14:paraId="3D6664B9" w14:textId="0837CD60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eRMS</w:t>
            </w:r>
          </w:p>
        </w:tc>
        <w:tc>
          <w:tcPr>
            <w:tcW w:w="1247" w:type="dxa"/>
          </w:tcPr>
          <w:p w14:paraId="629693BA" w14:textId="5FCE890E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314" w:type="dxa"/>
          </w:tcPr>
          <w:p w14:paraId="4EE31835" w14:textId="116CCC3C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Recurrent</w:t>
            </w:r>
          </w:p>
        </w:tc>
        <w:tc>
          <w:tcPr>
            <w:tcW w:w="1537" w:type="dxa"/>
          </w:tcPr>
          <w:p w14:paraId="0B04076C" w14:textId="15E3CDBA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Abdomen</w:t>
            </w:r>
          </w:p>
        </w:tc>
        <w:tc>
          <w:tcPr>
            <w:tcW w:w="1266" w:type="dxa"/>
          </w:tcPr>
          <w:p w14:paraId="1D50C3B7" w14:textId="5F580753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8" w:type="dxa"/>
          </w:tcPr>
          <w:p w14:paraId="3964CBFD" w14:textId="4F1DE22E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St. Jude</w:t>
            </w:r>
          </w:p>
        </w:tc>
      </w:tr>
      <w:tr w:rsidR="000624A2" w:rsidRPr="00372980" w14:paraId="180622EC" w14:textId="6AF27EDA" w:rsidTr="00062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77D9E36D" w14:textId="6C349853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RMS-4</w:t>
            </w:r>
          </w:p>
        </w:tc>
        <w:tc>
          <w:tcPr>
            <w:tcW w:w="1828" w:type="dxa"/>
          </w:tcPr>
          <w:p w14:paraId="6594C306" w14:textId="487ACF2F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IC-pPDX-82</w:t>
            </w:r>
          </w:p>
        </w:tc>
        <w:tc>
          <w:tcPr>
            <w:tcW w:w="1303" w:type="dxa"/>
          </w:tcPr>
          <w:p w14:paraId="170AAD46" w14:textId="2A6B1B10" w:rsidR="000624A2" w:rsidRPr="00372980" w:rsidRDefault="000624A2" w:rsidP="000624A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318" w:type="dxa"/>
          </w:tcPr>
          <w:p w14:paraId="0FA62615" w14:textId="69F9F83F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588" w:type="dxa"/>
          </w:tcPr>
          <w:p w14:paraId="740FAA53" w14:textId="35B57502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eRMS</w:t>
            </w:r>
          </w:p>
        </w:tc>
        <w:tc>
          <w:tcPr>
            <w:tcW w:w="1247" w:type="dxa"/>
          </w:tcPr>
          <w:p w14:paraId="43EA7025" w14:textId="0D56ABB1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314" w:type="dxa"/>
          </w:tcPr>
          <w:p w14:paraId="08A662D1" w14:textId="5105503C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Diagnostic</w:t>
            </w:r>
          </w:p>
        </w:tc>
        <w:tc>
          <w:tcPr>
            <w:tcW w:w="1537" w:type="dxa"/>
          </w:tcPr>
          <w:p w14:paraId="16A92F3D" w14:textId="53E3EAB5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Oral cavity</w:t>
            </w:r>
          </w:p>
        </w:tc>
        <w:tc>
          <w:tcPr>
            <w:tcW w:w="1266" w:type="dxa"/>
          </w:tcPr>
          <w:p w14:paraId="1117ABA6" w14:textId="69B00495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238" w:type="dxa"/>
          </w:tcPr>
          <w:p w14:paraId="73F95825" w14:textId="20ACB860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aris</w:t>
            </w:r>
          </w:p>
        </w:tc>
      </w:tr>
      <w:tr w:rsidR="000624A2" w:rsidRPr="00372980" w14:paraId="12D2EA6A" w14:textId="3ED041EA" w:rsidTr="000624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72871185" w14:textId="6EBE2C2B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RMS-5</w:t>
            </w:r>
          </w:p>
        </w:tc>
        <w:tc>
          <w:tcPr>
            <w:tcW w:w="1828" w:type="dxa"/>
          </w:tcPr>
          <w:p w14:paraId="78528638" w14:textId="243081B8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Berlin 11410</w:t>
            </w:r>
          </w:p>
        </w:tc>
        <w:tc>
          <w:tcPr>
            <w:tcW w:w="1303" w:type="dxa"/>
          </w:tcPr>
          <w:p w14:paraId="10F3FDDE" w14:textId="73ED3F31" w:rsidR="000624A2" w:rsidRPr="00372980" w:rsidRDefault="000624A2" w:rsidP="000624A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318" w:type="dxa"/>
          </w:tcPr>
          <w:p w14:paraId="7B5EFA4C" w14:textId="6F9E2259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588" w:type="dxa"/>
          </w:tcPr>
          <w:p w14:paraId="05B52ED9" w14:textId="2098B1BC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aRMS</w:t>
            </w:r>
          </w:p>
        </w:tc>
        <w:tc>
          <w:tcPr>
            <w:tcW w:w="1247" w:type="dxa"/>
          </w:tcPr>
          <w:p w14:paraId="588A5DE5" w14:textId="1CE74773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314" w:type="dxa"/>
          </w:tcPr>
          <w:p w14:paraId="6DAC2232" w14:textId="6FACCB8F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Diagnostic</w:t>
            </w:r>
          </w:p>
        </w:tc>
        <w:tc>
          <w:tcPr>
            <w:tcW w:w="1537" w:type="dxa"/>
          </w:tcPr>
          <w:p w14:paraId="5C2B5173" w14:textId="530A2369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Hand</w:t>
            </w:r>
          </w:p>
        </w:tc>
        <w:tc>
          <w:tcPr>
            <w:tcW w:w="1266" w:type="dxa"/>
          </w:tcPr>
          <w:p w14:paraId="4C4F2144" w14:textId="46FD53BA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8" w:type="dxa"/>
          </w:tcPr>
          <w:p w14:paraId="567D7411" w14:textId="7F81E593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Berlin</w:t>
            </w:r>
          </w:p>
        </w:tc>
      </w:tr>
      <w:tr w:rsidR="000624A2" w:rsidRPr="00372980" w14:paraId="05910116" w14:textId="25DA83A6" w:rsidTr="00062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2B46D79A" w14:textId="322A04FC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RMS-6</w:t>
            </w:r>
          </w:p>
        </w:tc>
        <w:tc>
          <w:tcPr>
            <w:tcW w:w="1828" w:type="dxa"/>
          </w:tcPr>
          <w:p w14:paraId="4077A519" w14:textId="355144E5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Berlin 12181</w:t>
            </w:r>
          </w:p>
        </w:tc>
        <w:tc>
          <w:tcPr>
            <w:tcW w:w="1303" w:type="dxa"/>
          </w:tcPr>
          <w:p w14:paraId="49057996" w14:textId="09CCCED9" w:rsidR="000624A2" w:rsidRPr="00372980" w:rsidRDefault="000624A2" w:rsidP="000624A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318" w:type="dxa"/>
          </w:tcPr>
          <w:p w14:paraId="72165099" w14:textId="11282384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588" w:type="dxa"/>
          </w:tcPr>
          <w:p w14:paraId="5D1EE701" w14:textId="4BE739C5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eRMS</w:t>
            </w:r>
          </w:p>
        </w:tc>
        <w:tc>
          <w:tcPr>
            <w:tcW w:w="1247" w:type="dxa"/>
          </w:tcPr>
          <w:p w14:paraId="0B9F1468" w14:textId="00A02AF7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314" w:type="dxa"/>
          </w:tcPr>
          <w:p w14:paraId="07B5CB9C" w14:textId="1B9CE487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Recurrent</w:t>
            </w:r>
          </w:p>
        </w:tc>
        <w:tc>
          <w:tcPr>
            <w:tcW w:w="1537" w:type="dxa"/>
          </w:tcPr>
          <w:p w14:paraId="33B7DC4E" w14:textId="6CF7DB9E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ararectal</w:t>
            </w:r>
          </w:p>
        </w:tc>
        <w:tc>
          <w:tcPr>
            <w:tcW w:w="1266" w:type="dxa"/>
          </w:tcPr>
          <w:p w14:paraId="54B6376E" w14:textId="7BB13A2A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8" w:type="dxa"/>
          </w:tcPr>
          <w:p w14:paraId="4AF9381E" w14:textId="591145EE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Berlin</w:t>
            </w:r>
          </w:p>
        </w:tc>
      </w:tr>
      <w:tr w:rsidR="000624A2" w:rsidRPr="00372980" w14:paraId="173C34D4" w14:textId="55EAB54F" w:rsidTr="000624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787E69B4" w14:textId="4AFFEB2A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RMS-7</w:t>
            </w:r>
          </w:p>
        </w:tc>
        <w:tc>
          <w:tcPr>
            <w:tcW w:w="1828" w:type="dxa"/>
          </w:tcPr>
          <w:p w14:paraId="26E355CD" w14:textId="06B4B23A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Berlin 14419</w:t>
            </w:r>
          </w:p>
        </w:tc>
        <w:tc>
          <w:tcPr>
            <w:tcW w:w="1303" w:type="dxa"/>
          </w:tcPr>
          <w:p w14:paraId="7A5F64C6" w14:textId="5D260AB9" w:rsidR="000624A2" w:rsidRPr="00372980" w:rsidRDefault="000624A2" w:rsidP="000624A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318" w:type="dxa"/>
          </w:tcPr>
          <w:p w14:paraId="38A9EED3" w14:textId="17764921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588" w:type="dxa"/>
          </w:tcPr>
          <w:p w14:paraId="6A3BE7E5" w14:textId="2FE03C60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aRMS</w:t>
            </w:r>
          </w:p>
        </w:tc>
        <w:tc>
          <w:tcPr>
            <w:tcW w:w="1247" w:type="dxa"/>
          </w:tcPr>
          <w:p w14:paraId="26311F64" w14:textId="4878E9FE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314" w:type="dxa"/>
          </w:tcPr>
          <w:p w14:paraId="0E844AAA" w14:textId="61B59B2D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Recurrent</w:t>
            </w:r>
          </w:p>
        </w:tc>
        <w:tc>
          <w:tcPr>
            <w:tcW w:w="1537" w:type="dxa"/>
          </w:tcPr>
          <w:p w14:paraId="1261639F" w14:textId="0F0EE864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Forefoot</w:t>
            </w:r>
          </w:p>
        </w:tc>
        <w:tc>
          <w:tcPr>
            <w:tcW w:w="1266" w:type="dxa"/>
          </w:tcPr>
          <w:p w14:paraId="65A151AA" w14:textId="49F5EC0A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8" w:type="dxa"/>
          </w:tcPr>
          <w:p w14:paraId="283A6C72" w14:textId="7A6D1FCF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Berlin</w:t>
            </w:r>
          </w:p>
        </w:tc>
      </w:tr>
      <w:tr w:rsidR="000624A2" w:rsidRPr="00372980" w14:paraId="3DC7A4F5" w14:textId="645F1599" w:rsidTr="00062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2BACB2D4" w14:textId="115F98F8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RMS-8.1</w:t>
            </w:r>
          </w:p>
        </w:tc>
        <w:tc>
          <w:tcPr>
            <w:tcW w:w="1828" w:type="dxa"/>
          </w:tcPr>
          <w:p w14:paraId="7BC36D6C" w14:textId="476A42C8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Berlin 13454</w:t>
            </w:r>
          </w:p>
        </w:tc>
        <w:tc>
          <w:tcPr>
            <w:tcW w:w="1303" w:type="dxa"/>
          </w:tcPr>
          <w:p w14:paraId="1349C238" w14:textId="5290D2CA" w:rsidR="000624A2" w:rsidRPr="00372980" w:rsidRDefault="000624A2" w:rsidP="000624A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318" w:type="dxa"/>
          </w:tcPr>
          <w:p w14:paraId="0FACAD19" w14:textId="18F36AF3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&lt;1</w:t>
            </w:r>
          </w:p>
        </w:tc>
        <w:tc>
          <w:tcPr>
            <w:tcW w:w="1588" w:type="dxa"/>
          </w:tcPr>
          <w:p w14:paraId="6E7947E2" w14:textId="4D5A9E67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eRMS</w:t>
            </w:r>
          </w:p>
        </w:tc>
        <w:tc>
          <w:tcPr>
            <w:tcW w:w="1247" w:type="dxa"/>
          </w:tcPr>
          <w:p w14:paraId="737485D0" w14:textId="287BC31D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314" w:type="dxa"/>
          </w:tcPr>
          <w:p w14:paraId="6C5E1D38" w14:textId="2EF90661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Diagnostic</w:t>
            </w:r>
          </w:p>
        </w:tc>
        <w:tc>
          <w:tcPr>
            <w:tcW w:w="1537" w:type="dxa"/>
          </w:tcPr>
          <w:p w14:paraId="1488609F" w14:textId="22767EB9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Head</w:t>
            </w:r>
          </w:p>
        </w:tc>
        <w:tc>
          <w:tcPr>
            <w:tcW w:w="1266" w:type="dxa"/>
          </w:tcPr>
          <w:p w14:paraId="7DF3E6F0" w14:textId="36E83DA0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8" w:type="dxa"/>
          </w:tcPr>
          <w:p w14:paraId="2ECC73A9" w14:textId="0690E25E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Berlin</w:t>
            </w:r>
          </w:p>
        </w:tc>
      </w:tr>
      <w:tr w:rsidR="000624A2" w:rsidRPr="00372980" w14:paraId="3002A903" w14:textId="747DF581" w:rsidTr="000624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309F7954" w14:textId="2C0AF60E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eRMS-8.2</w:t>
            </w:r>
          </w:p>
        </w:tc>
        <w:tc>
          <w:tcPr>
            <w:tcW w:w="1828" w:type="dxa"/>
          </w:tcPr>
          <w:p w14:paraId="2F102E96" w14:textId="7F48EF4F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Berlin 13870</w:t>
            </w:r>
          </w:p>
        </w:tc>
        <w:tc>
          <w:tcPr>
            <w:tcW w:w="1303" w:type="dxa"/>
          </w:tcPr>
          <w:p w14:paraId="1AD7F355" w14:textId="2C11AEA0" w:rsidR="000624A2" w:rsidRPr="00372980" w:rsidRDefault="000624A2" w:rsidP="000624A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318" w:type="dxa"/>
          </w:tcPr>
          <w:p w14:paraId="699EB840" w14:textId="3D64EC98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&lt;1</w:t>
            </w:r>
          </w:p>
        </w:tc>
        <w:tc>
          <w:tcPr>
            <w:tcW w:w="1588" w:type="dxa"/>
          </w:tcPr>
          <w:p w14:paraId="090F6E2F" w14:textId="63D54D19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eRMS</w:t>
            </w:r>
          </w:p>
        </w:tc>
        <w:tc>
          <w:tcPr>
            <w:tcW w:w="1247" w:type="dxa"/>
          </w:tcPr>
          <w:p w14:paraId="6F200A23" w14:textId="08FB95AC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314" w:type="dxa"/>
          </w:tcPr>
          <w:p w14:paraId="5357A23E" w14:textId="36A995F1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Recurrent</w:t>
            </w:r>
          </w:p>
        </w:tc>
        <w:tc>
          <w:tcPr>
            <w:tcW w:w="1537" w:type="dxa"/>
          </w:tcPr>
          <w:p w14:paraId="5121C34A" w14:textId="22EA09B5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Head</w:t>
            </w:r>
          </w:p>
        </w:tc>
        <w:tc>
          <w:tcPr>
            <w:tcW w:w="1266" w:type="dxa"/>
          </w:tcPr>
          <w:p w14:paraId="4EB22C86" w14:textId="07831F5A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8" w:type="dxa"/>
          </w:tcPr>
          <w:p w14:paraId="1F405146" w14:textId="4C5674D2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Berlin</w:t>
            </w:r>
          </w:p>
        </w:tc>
      </w:tr>
      <w:tr w:rsidR="000624A2" w:rsidRPr="00372980" w14:paraId="320CD1D7" w14:textId="017AA434" w:rsidTr="00062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315" w:type="dxa"/>
          </w:tcPr>
          <w:p w14:paraId="68C599C6" w14:textId="25A3BB6B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RMS-8.3</w:t>
            </w:r>
          </w:p>
        </w:tc>
        <w:tc>
          <w:tcPr>
            <w:tcW w:w="1828" w:type="dxa"/>
          </w:tcPr>
          <w:p w14:paraId="711AAACF" w14:textId="2BCC6DD0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Berlin 13933</w:t>
            </w:r>
          </w:p>
        </w:tc>
        <w:tc>
          <w:tcPr>
            <w:tcW w:w="1303" w:type="dxa"/>
          </w:tcPr>
          <w:p w14:paraId="2717B56C" w14:textId="5C9D9004" w:rsidR="000624A2" w:rsidRPr="00372980" w:rsidRDefault="000624A2" w:rsidP="000624A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318" w:type="dxa"/>
          </w:tcPr>
          <w:p w14:paraId="5397AB34" w14:textId="23AABFEC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88" w:type="dxa"/>
          </w:tcPr>
          <w:p w14:paraId="7C8FC1DA" w14:textId="68918BBC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eRMS</w:t>
            </w:r>
          </w:p>
        </w:tc>
        <w:tc>
          <w:tcPr>
            <w:tcW w:w="1247" w:type="dxa"/>
          </w:tcPr>
          <w:p w14:paraId="044940A4" w14:textId="32AAA4AF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314" w:type="dxa"/>
          </w:tcPr>
          <w:p w14:paraId="3E13AE5E" w14:textId="577C8AF0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Recurrent</w:t>
            </w:r>
          </w:p>
        </w:tc>
        <w:tc>
          <w:tcPr>
            <w:tcW w:w="1537" w:type="dxa"/>
          </w:tcPr>
          <w:p w14:paraId="1E1EF3F1" w14:textId="5FEB1052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Head</w:t>
            </w:r>
          </w:p>
        </w:tc>
        <w:tc>
          <w:tcPr>
            <w:tcW w:w="1266" w:type="dxa"/>
          </w:tcPr>
          <w:p w14:paraId="03C2CB5C" w14:textId="57DE12A6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8" w:type="dxa"/>
          </w:tcPr>
          <w:p w14:paraId="58FA1417" w14:textId="7D7E439E" w:rsidR="000624A2" w:rsidRPr="00372980" w:rsidRDefault="000624A2" w:rsidP="000624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2980">
              <w:rPr>
                <w:rFonts w:ascii="Arial" w:hAnsi="Arial" w:cs="Arial"/>
                <w:sz w:val="18"/>
                <w:szCs w:val="18"/>
                <w:lang w:val="en-US"/>
              </w:rPr>
              <w:t>Berlin</w:t>
            </w:r>
          </w:p>
        </w:tc>
      </w:tr>
    </w:tbl>
    <w:p w14:paraId="3F592016" w14:textId="003E18D8" w:rsidR="00A76645" w:rsidRPr="00E26530" w:rsidRDefault="00205E6E" w:rsidP="004F1DBC">
      <w:pPr>
        <w:rPr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M, male; F, female; NA, not available</w:t>
      </w:r>
    </w:p>
    <w:p w14:paraId="720AC82F" w14:textId="5930BD96" w:rsidR="00A76645" w:rsidRPr="00E26530" w:rsidRDefault="00A76645">
      <w:pPr>
        <w:rPr>
          <w:lang w:val="en-US"/>
        </w:rPr>
      </w:pPr>
      <w:r w:rsidRPr="00E26530">
        <w:rPr>
          <w:lang w:val="en-US"/>
        </w:rPr>
        <w:br w:type="page"/>
      </w:r>
    </w:p>
    <w:p w14:paraId="3DE61C47" w14:textId="77777777" w:rsidR="00A76645" w:rsidRPr="00E26530" w:rsidRDefault="00A76645" w:rsidP="004F1DBC">
      <w:pPr>
        <w:rPr>
          <w:lang w:val="en-US"/>
        </w:rPr>
        <w:sectPr w:rsidR="00A76645" w:rsidRPr="00E26530" w:rsidSect="00372980">
          <w:footerReference w:type="default" r:id="rId9"/>
          <w:pgSz w:w="16838" w:h="11906" w:orient="landscape"/>
          <w:pgMar w:top="1440" w:right="1440" w:bottom="1440" w:left="1440" w:header="0" w:footer="283" w:gutter="0"/>
          <w:cols w:space="720"/>
          <w:formProt w:val="0"/>
          <w:titlePg/>
          <w:docGrid w:linePitch="360" w:charSpace="-6145"/>
        </w:sectPr>
      </w:pPr>
    </w:p>
    <w:p w14:paraId="4F460F9B" w14:textId="3AF6CFF8" w:rsidR="00A76645" w:rsidRPr="00ED3559" w:rsidRDefault="00FA6EF4" w:rsidP="00BF6D8D">
      <w:pPr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E26530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Extended Data </w:t>
      </w:r>
      <w:r w:rsidR="00BF6D8D" w:rsidRPr="00E26530">
        <w:rPr>
          <w:rFonts w:ascii="Arial" w:hAnsi="Arial" w:cs="Arial"/>
          <w:b/>
          <w:bCs/>
          <w:lang w:val="en-US"/>
        </w:rPr>
        <w:t>Table 2</w:t>
      </w:r>
      <w:r w:rsidR="00A76645" w:rsidRPr="00E26530">
        <w:rPr>
          <w:rFonts w:ascii="Arial" w:hAnsi="Arial" w:cs="Arial"/>
          <w:b/>
          <w:bCs/>
          <w:lang w:val="en-US"/>
        </w:rPr>
        <w:t>:</w:t>
      </w:r>
      <w:r w:rsidR="00A76645" w:rsidRPr="00E26530">
        <w:rPr>
          <w:rFonts w:ascii="Arial" w:hAnsi="Arial" w:cs="Arial"/>
          <w:lang w:val="en-US"/>
        </w:rPr>
        <w:t xml:space="preserve"> </w:t>
      </w:r>
      <w:r w:rsidR="00A76645" w:rsidRPr="00ED3559">
        <w:rPr>
          <w:rFonts w:ascii="Arial" w:hAnsi="Arial" w:cs="Arial"/>
          <w:lang w:val="en-US"/>
        </w:rPr>
        <w:t xml:space="preserve">Myogenic markers defined by </w:t>
      </w:r>
      <w:r w:rsidR="00ED3559" w:rsidRPr="00ED3559">
        <w:rPr>
          <w:rFonts w:ascii="Arial" w:hAnsi="Arial" w:cs="Arial"/>
          <w:color w:val="000000" w:themeColor="text1"/>
          <w:lang w:val="en-US"/>
        </w:rPr>
        <w:t xml:space="preserve">De </w:t>
      </w:r>
      <w:proofErr w:type="spellStart"/>
      <w:r w:rsidR="00ED3559" w:rsidRPr="00ED3559">
        <w:rPr>
          <w:rFonts w:ascii="Arial" w:hAnsi="Arial" w:cs="Arial"/>
          <w:color w:val="000000" w:themeColor="text1"/>
          <w:lang w:val="en-US"/>
        </w:rPr>
        <w:t>Micheli</w:t>
      </w:r>
      <w:proofErr w:type="spellEnd"/>
      <w:r w:rsidR="00ED3559" w:rsidRPr="00ED3559">
        <w:rPr>
          <w:rFonts w:ascii="Arial" w:hAnsi="Arial" w:cs="Arial"/>
          <w:color w:val="000000" w:themeColor="text1"/>
          <w:lang w:val="en-US"/>
        </w:rPr>
        <w:t xml:space="preserve">, A. J. </w:t>
      </w:r>
      <w:r w:rsidR="00ED3559" w:rsidRPr="00ED3559">
        <w:rPr>
          <w:rFonts w:ascii="Arial" w:hAnsi="Arial" w:cs="Arial"/>
          <w:i/>
          <w:iCs/>
          <w:color w:val="000000" w:themeColor="text1"/>
          <w:lang w:val="en-US"/>
        </w:rPr>
        <w:t>et al.</w:t>
      </w:r>
      <w:r w:rsidR="00ED3559" w:rsidRPr="00ED3559">
        <w:rPr>
          <w:rFonts w:ascii="Arial" w:hAnsi="Arial" w:cs="Arial"/>
          <w:color w:val="000000" w:themeColor="text1"/>
          <w:lang w:val="en-US"/>
        </w:rPr>
        <w:t xml:space="preserve"> Single-Cell Analysis of the Muscle Stem Cell Hierarchy Identifies Heterotypic Communication Signals Involved in Skeletal Muscle Regeneration. </w:t>
      </w:r>
      <w:r w:rsidR="00ED3559" w:rsidRPr="00ED3559">
        <w:rPr>
          <w:rFonts w:ascii="Arial" w:hAnsi="Arial" w:cs="Arial"/>
          <w:i/>
          <w:iCs/>
          <w:color w:val="000000" w:themeColor="text1"/>
          <w:lang w:val="en-US"/>
        </w:rPr>
        <w:t>Cell Rep.</w:t>
      </w:r>
      <w:r w:rsidR="00ED3559" w:rsidRPr="00ED3559">
        <w:rPr>
          <w:rFonts w:ascii="Arial" w:hAnsi="Arial" w:cs="Arial"/>
          <w:color w:val="000000" w:themeColor="text1"/>
          <w:lang w:val="en-US"/>
        </w:rPr>
        <w:t xml:space="preserve"> (2020). </w:t>
      </w:r>
      <w:r w:rsidR="00A76645" w:rsidRPr="00ED3559">
        <w:rPr>
          <w:rFonts w:ascii="Arial" w:hAnsi="Arial" w:cs="Arial"/>
          <w:color w:val="000000" w:themeColor="text1"/>
          <w:lang w:val="en-US"/>
        </w:rPr>
        <w:t>Genes marked with an “</w:t>
      </w:r>
      <w:r w:rsidR="00A76645" w:rsidRPr="00ED3559">
        <w:rPr>
          <w:rFonts w:ascii="Arial" w:hAnsi="Arial" w:cs="Arial"/>
          <w:b/>
          <w:bCs/>
          <w:color w:val="000000" w:themeColor="text1"/>
          <w:lang w:val="en-US"/>
        </w:rPr>
        <w:t>*</w:t>
      </w:r>
      <w:r w:rsidR="00A76645" w:rsidRPr="00ED3559">
        <w:rPr>
          <w:rFonts w:ascii="Arial" w:hAnsi="Arial" w:cs="Arial"/>
          <w:color w:val="000000" w:themeColor="text1"/>
          <w:lang w:val="en-US"/>
        </w:rPr>
        <w:t>” indicate common expression in the RMS subpopulations</w:t>
      </w:r>
      <w:r w:rsidR="004A414C" w:rsidRPr="00ED3559">
        <w:rPr>
          <w:rFonts w:ascii="Arial" w:hAnsi="Arial" w:cs="Arial"/>
          <w:color w:val="000000" w:themeColor="text1"/>
          <w:lang w:val="en-US"/>
        </w:rPr>
        <w:t>.</w:t>
      </w:r>
    </w:p>
    <w:tbl>
      <w:tblPr>
        <w:tblStyle w:val="Style1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ED3559" w14:paraId="36BDE1C6" w14:textId="77777777" w:rsidTr="00ED35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  <w:jc w:val="center"/>
        </w:trPr>
        <w:tc>
          <w:tcPr>
            <w:tcW w:w="2835" w:type="dxa"/>
          </w:tcPr>
          <w:p w14:paraId="53337FE6" w14:textId="77777777" w:rsidR="00ED3559" w:rsidRPr="00954F91" w:rsidRDefault="00ED3559" w:rsidP="00ED3559">
            <w:pPr>
              <w:rPr>
                <w:rFonts w:ascii="Calibri" w:hAnsi="Calibri" w:cs="Calibri"/>
                <w:color w:val="000000"/>
              </w:rPr>
            </w:pPr>
            <w:r w:rsidRPr="00954F91">
              <w:rPr>
                <w:rFonts w:ascii="Calibri" w:hAnsi="Calibri" w:cs="Calibri"/>
                <w:color w:val="000000"/>
              </w:rPr>
              <w:t xml:space="preserve">Quiescent MuSCs (Qu) </w:t>
            </w:r>
          </w:p>
        </w:tc>
        <w:tc>
          <w:tcPr>
            <w:tcW w:w="2835" w:type="dxa"/>
            <w:hideMark/>
          </w:tcPr>
          <w:p w14:paraId="79BE85D9" w14:textId="77777777" w:rsidR="00ED3559" w:rsidRPr="00954F91" w:rsidRDefault="00ED3559" w:rsidP="00ED3559">
            <w:pPr>
              <w:rPr>
                <w:rFonts w:ascii="Calibri" w:hAnsi="Calibri" w:cs="Calibri"/>
                <w:color w:val="000000"/>
              </w:rPr>
            </w:pPr>
            <w:r w:rsidRPr="00954F91">
              <w:rPr>
                <w:rFonts w:ascii="Calibri" w:hAnsi="Calibri" w:cs="Calibri"/>
                <w:color w:val="000000"/>
              </w:rPr>
              <w:t>Cycling progenitors (Cy)</w:t>
            </w:r>
          </w:p>
        </w:tc>
        <w:tc>
          <w:tcPr>
            <w:tcW w:w="2835" w:type="dxa"/>
            <w:hideMark/>
          </w:tcPr>
          <w:p w14:paraId="1D21DA3C" w14:textId="77777777" w:rsidR="00ED3559" w:rsidRPr="00954F91" w:rsidRDefault="00ED3559" w:rsidP="00ED3559">
            <w:pPr>
              <w:rPr>
                <w:rFonts w:ascii="Calibri" w:hAnsi="Calibri" w:cs="Calibri"/>
                <w:color w:val="000000"/>
              </w:rPr>
            </w:pPr>
            <w:r w:rsidRPr="00954F91">
              <w:rPr>
                <w:rFonts w:ascii="Calibri" w:hAnsi="Calibri" w:cs="Calibri"/>
                <w:color w:val="000000"/>
              </w:rPr>
              <w:t xml:space="preserve">Committed progenitors (Co) </w:t>
            </w:r>
          </w:p>
        </w:tc>
      </w:tr>
      <w:tr w:rsidR="00ED3559" w14:paraId="4EFB3177" w14:textId="77777777" w:rsidTr="00ED3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2D8B48B1" w14:textId="77777777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DL</w:t>
            </w:r>
          </w:p>
        </w:tc>
        <w:tc>
          <w:tcPr>
            <w:tcW w:w="2835" w:type="dxa"/>
            <w:noWrap/>
            <w:hideMark/>
          </w:tcPr>
          <w:p w14:paraId="53706705" w14:textId="15CC2AC0" w:rsidR="00ED3559" w:rsidRP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MN1*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1A2D17EA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G21</w:t>
            </w:r>
          </w:p>
        </w:tc>
      </w:tr>
      <w:tr w:rsidR="00ED3559" w14:paraId="294DCF7E" w14:textId="77777777" w:rsidTr="00ED35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15A58AAF" w14:textId="77777777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BPB</w:t>
            </w:r>
          </w:p>
        </w:tc>
        <w:tc>
          <w:tcPr>
            <w:tcW w:w="2835" w:type="dxa"/>
            <w:noWrap/>
            <w:hideMark/>
          </w:tcPr>
          <w:p w14:paraId="0AC616FF" w14:textId="4E577E28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MGB2*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6C6CE9AF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FO1</w:t>
            </w:r>
          </w:p>
        </w:tc>
      </w:tr>
      <w:tr w:rsidR="00ED3559" w14:paraId="4D09F12A" w14:textId="77777777" w:rsidTr="00ED3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291DE46D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G2</w:t>
            </w:r>
          </w:p>
        </w:tc>
        <w:tc>
          <w:tcPr>
            <w:tcW w:w="2835" w:type="dxa"/>
            <w:noWrap/>
            <w:hideMark/>
          </w:tcPr>
          <w:p w14:paraId="7AD0E04B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2AFZ</w:t>
            </w:r>
          </w:p>
        </w:tc>
        <w:tc>
          <w:tcPr>
            <w:tcW w:w="2835" w:type="dxa"/>
            <w:noWrap/>
            <w:hideMark/>
          </w:tcPr>
          <w:p w14:paraId="3A398E04" w14:textId="727D587E" w:rsidR="00ED3559" w:rsidRPr="00C92837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92837">
              <w:rPr>
                <w:rFonts w:ascii="Calibri" w:hAnsi="Calibri" w:cs="Calibri"/>
                <w:b/>
                <w:bCs/>
                <w:color w:val="000000"/>
              </w:rPr>
              <w:t>JAM3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ED3559" w14:paraId="0FD42D44" w14:textId="77777777" w:rsidTr="00ED35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1175BD90" w14:textId="77777777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LF1</w:t>
            </w:r>
          </w:p>
        </w:tc>
        <w:tc>
          <w:tcPr>
            <w:tcW w:w="2835" w:type="dxa"/>
            <w:noWrap/>
            <w:hideMark/>
          </w:tcPr>
          <w:p w14:paraId="6CF606F7" w14:textId="0D8FA9EA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IRC5*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357620C6" w14:textId="68C02A60" w:rsidR="00ED3559" w:rsidRPr="00C92837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92837">
              <w:rPr>
                <w:rFonts w:ascii="Calibri" w:hAnsi="Calibri" w:cs="Calibri"/>
                <w:b/>
                <w:bCs/>
                <w:color w:val="000000"/>
              </w:rPr>
              <w:t>NEB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ED3559" w14:paraId="11AD886F" w14:textId="77777777" w:rsidTr="00ED3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59D93B4E" w14:textId="77777777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X3</w:t>
            </w:r>
          </w:p>
        </w:tc>
        <w:tc>
          <w:tcPr>
            <w:tcW w:w="2835" w:type="dxa"/>
            <w:noWrap/>
            <w:hideMark/>
          </w:tcPr>
          <w:p w14:paraId="7DC5029D" w14:textId="5B762044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ENPA*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0A0234BA" w14:textId="2F26950B" w:rsidR="00ED3559" w:rsidRPr="00C92837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92837">
              <w:rPr>
                <w:rFonts w:ascii="Calibri" w:hAnsi="Calibri" w:cs="Calibri"/>
                <w:b/>
                <w:bCs/>
                <w:color w:val="000000"/>
              </w:rPr>
              <w:t>CDKN1C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ED3559" w14:paraId="631B811A" w14:textId="77777777" w:rsidTr="00ED35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4957BB07" w14:textId="77777777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ND</w:t>
            </w:r>
          </w:p>
        </w:tc>
        <w:tc>
          <w:tcPr>
            <w:tcW w:w="2835" w:type="dxa"/>
            <w:noWrap/>
            <w:hideMark/>
          </w:tcPr>
          <w:p w14:paraId="45AED7EE" w14:textId="5DC0BBA0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UBA1B*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5F9E9DE0" w14:textId="76309D9C" w:rsidR="00ED3559" w:rsidRPr="00C92837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92837">
              <w:rPr>
                <w:rFonts w:ascii="Calibri" w:hAnsi="Calibri" w:cs="Calibri"/>
                <w:b/>
                <w:bCs/>
                <w:color w:val="000000"/>
              </w:rPr>
              <w:t>ARPP21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ED3559" w14:paraId="53F10411" w14:textId="77777777" w:rsidTr="00ED3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31349D69" w14:textId="77777777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SB</w:t>
            </w:r>
          </w:p>
        </w:tc>
        <w:tc>
          <w:tcPr>
            <w:tcW w:w="2835" w:type="dxa"/>
            <w:noWrap/>
            <w:hideMark/>
          </w:tcPr>
          <w:p w14:paraId="4A878C40" w14:textId="45EACAAE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KS2*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4D1C5B8D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VBP</w:t>
            </w:r>
          </w:p>
        </w:tc>
      </w:tr>
      <w:tr w:rsidR="00ED3559" w14:paraId="5AE6A83D" w14:textId="77777777" w:rsidTr="00ED35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6035E3D4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R1</w:t>
            </w:r>
          </w:p>
        </w:tc>
        <w:tc>
          <w:tcPr>
            <w:tcW w:w="2835" w:type="dxa"/>
            <w:noWrap/>
            <w:hideMark/>
          </w:tcPr>
          <w:p w14:paraId="0E722C30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RM2</w:t>
            </w:r>
          </w:p>
        </w:tc>
        <w:tc>
          <w:tcPr>
            <w:tcW w:w="2835" w:type="dxa"/>
            <w:noWrap/>
            <w:hideMark/>
          </w:tcPr>
          <w:p w14:paraId="4D15DDB1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100A16</w:t>
            </w:r>
          </w:p>
        </w:tc>
      </w:tr>
      <w:tr w:rsidR="00ED3559" w14:paraId="6BA7C8A8" w14:textId="77777777" w:rsidTr="00ED3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5DD11D4D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PC</w:t>
            </w:r>
          </w:p>
        </w:tc>
        <w:tc>
          <w:tcPr>
            <w:tcW w:w="2835" w:type="dxa"/>
            <w:noWrap/>
            <w:hideMark/>
          </w:tcPr>
          <w:p w14:paraId="3A5DF774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N</w:t>
            </w:r>
          </w:p>
        </w:tc>
        <w:tc>
          <w:tcPr>
            <w:tcW w:w="2835" w:type="dxa"/>
            <w:noWrap/>
            <w:hideMark/>
          </w:tcPr>
          <w:p w14:paraId="41EAE6DF" w14:textId="421B68FA" w:rsidR="00ED3559" w:rsidRPr="00C92837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92837">
              <w:rPr>
                <w:rFonts w:ascii="Calibri" w:hAnsi="Calibri" w:cs="Calibri"/>
                <w:b/>
                <w:bCs/>
                <w:color w:val="000000"/>
              </w:rPr>
              <w:t>ACTA2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ED3559" w14:paraId="19879246" w14:textId="77777777" w:rsidTr="00ED35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1EC9D875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FF</w:t>
            </w:r>
          </w:p>
        </w:tc>
        <w:tc>
          <w:tcPr>
            <w:tcW w:w="2835" w:type="dxa"/>
            <w:noWrap/>
            <w:hideMark/>
          </w:tcPr>
          <w:p w14:paraId="4081CB0F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T</w:t>
            </w:r>
          </w:p>
        </w:tc>
        <w:tc>
          <w:tcPr>
            <w:tcW w:w="2835" w:type="dxa"/>
            <w:noWrap/>
            <w:hideMark/>
          </w:tcPr>
          <w:p w14:paraId="4E57CE06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FML2B</w:t>
            </w:r>
          </w:p>
        </w:tc>
      </w:tr>
      <w:tr w:rsidR="00ED3559" w14:paraId="7517C6DE" w14:textId="77777777" w:rsidTr="00ED3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010355F5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AJB1</w:t>
            </w:r>
          </w:p>
        </w:tc>
        <w:tc>
          <w:tcPr>
            <w:tcW w:w="2835" w:type="dxa"/>
            <w:noWrap/>
            <w:hideMark/>
          </w:tcPr>
          <w:p w14:paraId="78055943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KS1B</w:t>
            </w:r>
          </w:p>
        </w:tc>
        <w:tc>
          <w:tcPr>
            <w:tcW w:w="2835" w:type="dxa"/>
            <w:noWrap/>
            <w:hideMark/>
          </w:tcPr>
          <w:p w14:paraId="003E6791" w14:textId="2D5AF6EF" w:rsidR="00ED3559" w:rsidRPr="00C92837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92837">
              <w:rPr>
                <w:rFonts w:ascii="Calibri" w:hAnsi="Calibri" w:cs="Calibri"/>
                <w:b/>
                <w:bCs/>
                <w:color w:val="000000"/>
              </w:rPr>
              <w:t>ACTC1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ED3559" w14:paraId="150D6D83" w14:textId="77777777" w:rsidTr="00ED35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2C351E66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4A1</w:t>
            </w:r>
          </w:p>
        </w:tc>
        <w:tc>
          <w:tcPr>
            <w:tcW w:w="2835" w:type="dxa"/>
            <w:noWrap/>
            <w:hideMark/>
          </w:tcPr>
          <w:p w14:paraId="0CDBF890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MGN2</w:t>
            </w:r>
          </w:p>
        </w:tc>
        <w:tc>
          <w:tcPr>
            <w:tcW w:w="2835" w:type="dxa"/>
            <w:noWrap/>
            <w:hideMark/>
          </w:tcPr>
          <w:p w14:paraId="6DDB670E" w14:textId="309709AD" w:rsidR="00ED3559" w:rsidRPr="00C92837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92837">
              <w:rPr>
                <w:rFonts w:ascii="Calibri" w:hAnsi="Calibri" w:cs="Calibri"/>
                <w:b/>
                <w:bCs/>
                <w:color w:val="000000"/>
              </w:rPr>
              <w:t>TNNT2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ED3559" w14:paraId="0323A525" w14:textId="77777777" w:rsidTr="00ED3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3F2F03F2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NB</w:t>
            </w:r>
          </w:p>
        </w:tc>
        <w:tc>
          <w:tcPr>
            <w:tcW w:w="2835" w:type="dxa"/>
            <w:noWrap/>
            <w:hideMark/>
          </w:tcPr>
          <w:p w14:paraId="09B72E17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MGB1</w:t>
            </w:r>
          </w:p>
        </w:tc>
        <w:tc>
          <w:tcPr>
            <w:tcW w:w="2835" w:type="dxa"/>
            <w:noWrap/>
            <w:hideMark/>
          </w:tcPr>
          <w:p w14:paraId="536FCD4B" w14:textId="0011165A" w:rsidR="00ED3559" w:rsidRPr="00C92837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92837">
              <w:rPr>
                <w:rFonts w:ascii="Calibri" w:hAnsi="Calibri" w:cs="Calibri"/>
                <w:b/>
                <w:bCs/>
                <w:color w:val="000000"/>
              </w:rPr>
              <w:t>TPM2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ED3559" w14:paraId="67144DA8" w14:textId="77777777" w:rsidTr="00ED35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09832954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FP36</w:t>
            </w:r>
          </w:p>
        </w:tc>
        <w:tc>
          <w:tcPr>
            <w:tcW w:w="2835" w:type="dxa"/>
            <w:noWrap/>
            <w:hideMark/>
          </w:tcPr>
          <w:p w14:paraId="07D5276E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BE2C</w:t>
            </w:r>
          </w:p>
        </w:tc>
        <w:tc>
          <w:tcPr>
            <w:tcW w:w="2835" w:type="dxa"/>
            <w:noWrap/>
            <w:hideMark/>
          </w:tcPr>
          <w:p w14:paraId="17565C01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M8C</w:t>
            </w:r>
          </w:p>
        </w:tc>
      </w:tr>
      <w:tr w:rsidR="00ED3559" w14:paraId="62982D64" w14:textId="77777777" w:rsidTr="00ED3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10F4214B" w14:textId="77777777" w:rsidR="00ED3559" w:rsidRPr="00ED3559" w:rsidRDefault="00ED3559" w:rsidP="00ED3559">
            <w:pPr>
              <w:rPr>
                <w:rFonts w:ascii="Calibri" w:hAnsi="Calibri" w:cs="Calibri"/>
                <w:color w:val="00000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PP1R15A*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835" w:type="dxa"/>
            <w:noWrap/>
            <w:hideMark/>
          </w:tcPr>
          <w:p w14:paraId="00ADE602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BB5</w:t>
            </w:r>
          </w:p>
        </w:tc>
        <w:tc>
          <w:tcPr>
            <w:tcW w:w="2835" w:type="dxa"/>
            <w:noWrap/>
            <w:hideMark/>
          </w:tcPr>
          <w:p w14:paraId="2A5D9133" w14:textId="15BFF46F" w:rsidR="00ED3559" w:rsidRPr="00C92837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92837">
              <w:rPr>
                <w:rFonts w:ascii="Calibri" w:hAnsi="Calibri" w:cs="Calibri"/>
                <w:b/>
                <w:bCs/>
                <w:color w:val="000000"/>
              </w:rPr>
              <w:t>MYL4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ED3559" w14:paraId="671EA279" w14:textId="77777777" w:rsidTr="00ED35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03122ED6" w14:textId="77777777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PA1A</w:t>
            </w:r>
          </w:p>
        </w:tc>
        <w:tc>
          <w:tcPr>
            <w:tcW w:w="2835" w:type="dxa"/>
            <w:noWrap/>
            <w:hideMark/>
          </w:tcPr>
          <w:p w14:paraId="6B9B66E9" w14:textId="5B6E6215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CNB2*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43C7E811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9A1</w:t>
            </w:r>
          </w:p>
        </w:tc>
      </w:tr>
      <w:tr w:rsidR="00ED3559" w14:paraId="4E226D23" w14:textId="77777777" w:rsidTr="00ED3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1D4BF50B" w14:textId="77777777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F4</w:t>
            </w:r>
          </w:p>
        </w:tc>
        <w:tc>
          <w:tcPr>
            <w:tcW w:w="2835" w:type="dxa"/>
            <w:noWrap/>
            <w:hideMark/>
          </w:tcPr>
          <w:p w14:paraId="06046EDB" w14:textId="77777777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DK1*</w:t>
            </w:r>
          </w:p>
        </w:tc>
        <w:tc>
          <w:tcPr>
            <w:tcW w:w="2835" w:type="dxa"/>
            <w:noWrap/>
            <w:hideMark/>
          </w:tcPr>
          <w:p w14:paraId="731D8273" w14:textId="2A932DDF" w:rsidR="00ED3559" w:rsidRPr="00C92837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92837">
              <w:rPr>
                <w:rFonts w:ascii="Calibri" w:hAnsi="Calibri" w:cs="Calibri"/>
                <w:b/>
                <w:bCs/>
                <w:color w:val="000000"/>
              </w:rPr>
              <w:t>TTN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ED3559" w14:paraId="01F7A848" w14:textId="77777777" w:rsidTr="00ED35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19C1BF32" w14:textId="77777777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S</w:t>
            </w:r>
          </w:p>
        </w:tc>
        <w:tc>
          <w:tcPr>
            <w:tcW w:w="2835" w:type="dxa"/>
            <w:noWrap/>
            <w:hideMark/>
          </w:tcPr>
          <w:p w14:paraId="38D08EB9" w14:textId="34B5968C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OP2A*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34001378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7325</w:t>
            </w:r>
          </w:p>
        </w:tc>
      </w:tr>
      <w:tr w:rsidR="00ED3559" w14:paraId="2235F85C" w14:textId="77777777" w:rsidTr="00ED3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14FF82CA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XCL1*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835" w:type="dxa"/>
            <w:noWrap/>
            <w:hideMark/>
          </w:tcPr>
          <w:p w14:paraId="29492E71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K1</w:t>
            </w:r>
          </w:p>
        </w:tc>
        <w:tc>
          <w:tcPr>
            <w:tcW w:w="2835" w:type="dxa"/>
            <w:noWrap/>
            <w:hideMark/>
          </w:tcPr>
          <w:p w14:paraId="77877239" w14:textId="6B53A02C" w:rsidR="00ED3559" w:rsidRPr="00C92837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92837">
              <w:rPr>
                <w:rFonts w:ascii="Calibri" w:hAnsi="Calibri" w:cs="Calibri"/>
                <w:b/>
                <w:bCs/>
                <w:color w:val="000000"/>
              </w:rPr>
              <w:t>TNNI1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ED3559" w14:paraId="61BE0318" w14:textId="77777777" w:rsidTr="00ED35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0B859A72" w14:textId="77777777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RRFI1*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835" w:type="dxa"/>
            <w:noWrap/>
            <w:hideMark/>
          </w:tcPr>
          <w:p w14:paraId="1F82C3A9" w14:textId="355D474F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DC20*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7698DF5E" w14:textId="0234AF80" w:rsidR="00ED3559" w:rsidRPr="00C92837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92837">
              <w:rPr>
                <w:rFonts w:ascii="Calibri" w:hAnsi="Calibri" w:cs="Calibri"/>
                <w:b/>
                <w:bCs/>
                <w:color w:val="000000"/>
              </w:rPr>
              <w:t>CKB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ED3559" w14:paraId="06F8FAFE" w14:textId="77777777" w:rsidTr="00ED3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5189A9ED" w14:textId="77777777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G3</w:t>
            </w:r>
          </w:p>
        </w:tc>
        <w:tc>
          <w:tcPr>
            <w:tcW w:w="2835" w:type="dxa"/>
            <w:noWrap/>
            <w:hideMark/>
          </w:tcPr>
          <w:p w14:paraId="2948CCC1" w14:textId="5685825B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ENPF*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68E3D1EA" w14:textId="3A3D6A30" w:rsidR="00ED3559" w:rsidRPr="00C92837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92837">
              <w:rPr>
                <w:rFonts w:ascii="Calibri" w:hAnsi="Calibri" w:cs="Calibri"/>
                <w:b/>
                <w:bCs/>
                <w:color w:val="000000"/>
              </w:rPr>
              <w:t>CHRNA1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ED3559" w14:paraId="549F65EA" w14:textId="77777777" w:rsidTr="00ED35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18C194DA" w14:textId="77777777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1</w:t>
            </w:r>
          </w:p>
        </w:tc>
        <w:tc>
          <w:tcPr>
            <w:tcW w:w="2835" w:type="dxa"/>
            <w:noWrap/>
            <w:hideMark/>
          </w:tcPr>
          <w:p w14:paraId="557839F9" w14:textId="5AE6C309" w:rsidR="00ED3559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MC4*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0054E9F1" w14:textId="611F7F1E" w:rsidR="00ED3559" w:rsidRPr="00C92837" w:rsidRDefault="00ED3559" w:rsidP="00ED355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92837">
              <w:rPr>
                <w:rFonts w:ascii="Calibri" w:hAnsi="Calibri" w:cs="Calibri"/>
                <w:b/>
                <w:bCs/>
                <w:color w:val="000000"/>
              </w:rPr>
              <w:t>MYOG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C271F" w:rsidRPr="00C92837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ED3559" w14:paraId="6F1B1D16" w14:textId="77777777" w:rsidTr="00ED3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0215B807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D3</w:t>
            </w:r>
          </w:p>
        </w:tc>
        <w:tc>
          <w:tcPr>
            <w:tcW w:w="2835" w:type="dxa"/>
            <w:noWrap/>
            <w:hideMark/>
          </w:tcPr>
          <w:p w14:paraId="16418344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0094K13RIK</w:t>
            </w:r>
          </w:p>
        </w:tc>
        <w:tc>
          <w:tcPr>
            <w:tcW w:w="2835" w:type="dxa"/>
            <w:noWrap/>
            <w:hideMark/>
          </w:tcPr>
          <w:p w14:paraId="6A558D50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QTNF3</w:t>
            </w:r>
          </w:p>
        </w:tc>
      </w:tr>
      <w:tr w:rsidR="00ED3559" w14:paraId="3C55FFE2" w14:textId="77777777" w:rsidTr="00ED35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7E37CBD3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N</w:t>
            </w:r>
          </w:p>
        </w:tc>
        <w:tc>
          <w:tcPr>
            <w:tcW w:w="2835" w:type="dxa"/>
            <w:noWrap/>
            <w:hideMark/>
          </w:tcPr>
          <w:p w14:paraId="3D936127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35" w:type="dxa"/>
            <w:noWrap/>
            <w:hideMark/>
          </w:tcPr>
          <w:p w14:paraId="5A02E69D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SB4X</w:t>
            </w:r>
          </w:p>
        </w:tc>
      </w:tr>
      <w:tr w:rsidR="00ED3559" w14:paraId="22376C56" w14:textId="77777777" w:rsidTr="00ED3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2835" w:type="dxa"/>
          </w:tcPr>
          <w:p w14:paraId="4A465BB1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C4</w:t>
            </w:r>
          </w:p>
        </w:tc>
        <w:tc>
          <w:tcPr>
            <w:tcW w:w="2835" w:type="dxa"/>
            <w:noWrap/>
            <w:hideMark/>
          </w:tcPr>
          <w:p w14:paraId="08385FEF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35" w:type="dxa"/>
            <w:noWrap/>
            <w:hideMark/>
          </w:tcPr>
          <w:p w14:paraId="75C50400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P1</w:t>
            </w:r>
          </w:p>
        </w:tc>
      </w:tr>
      <w:tr w:rsidR="00ED3559" w14:paraId="2E7B63D0" w14:textId="77777777" w:rsidTr="00ED35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tcW w:w="2835" w:type="dxa"/>
          </w:tcPr>
          <w:p w14:paraId="4343EE4B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X7</w:t>
            </w:r>
          </w:p>
        </w:tc>
        <w:tc>
          <w:tcPr>
            <w:tcW w:w="2835" w:type="dxa"/>
            <w:noWrap/>
            <w:hideMark/>
          </w:tcPr>
          <w:p w14:paraId="20197EED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35" w:type="dxa"/>
            <w:noWrap/>
            <w:hideMark/>
          </w:tcPr>
          <w:p w14:paraId="0D270F1C" w14:textId="77777777" w:rsidR="00ED3559" w:rsidRDefault="00ED3559" w:rsidP="00ED35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20456730" w14:textId="32191A32" w:rsidR="00062B5D" w:rsidRDefault="00062B5D" w:rsidP="00BF6D8D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58CC7359" w14:textId="77777777" w:rsidR="00C92D6A" w:rsidRPr="00E26530" w:rsidRDefault="00C92D6A" w:rsidP="00C92D6A">
      <w:pPr>
        <w:spacing w:line="276" w:lineRule="auto"/>
        <w:jc w:val="both"/>
        <w:rPr>
          <w:rFonts w:ascii="Arial" w:hAnsi="Arial" w:cs="Arial"/>
          <w:color w:val="000000"/>
          <w:lang w:val="en-US"/>
        </w:rPr>
      </w:pPr>
      <w:r w:rsidRPr="00E26530">
        <w:rPr>
          <w:rFonts w:ascii="Arial" w:hAnsi="Arial" w:cs="Arial"/>
          <w:color w:val="000000"/>
          <w:vertAlign w:val="superscript"/>
          <w:lang w:val="en-US"/>
        </w:rPr>
        <w:t>1</w:t>
      </w:r>
      <w:r w:rsidRPr="00E26530">
        <w:rPr>
          <w:rFonts w:ascii="Arial" w:hAnsi="Arial" w:cs="Arial"/>
          <w:color w:val="000000"/>
          <w:lang w:val="en-US"/>
        </w:rPr>
        <w:t xml:space="preserve">Marker genes of RMS </w:t>
      </w:r>
      <w:proofErr w:type="spellStart"/>
      <w:r w:rsidRPr="00E26530">
        <w:rPr>
          <w:rFonts w:ascii="Arial" w:hAnsi="Arial" w:cs="Arial"/>
          <w:color w:val="000000"/>
          <w:lang w:val="en-US"/>
        </w:rPr>
        <w:t>MuSC</w:t>
      </w:r>
      <w:proofErr w:type="spellEnd"/>
      <w:r w:rsidRPr="00E26530">
        <w:rPr>
          <w:rFonts w:ascii="Arial" w:hAnsi="Arial" w:cs="Arial"/>
          <w:color w:val="000000"/>
          <w:lang w:val="en-US"/>
        </w:rPr>
        <w:t xml:space="preserve">-like </w:t>
      </w:r>
    </w:p>
    <w:p w14:paraId="3671F18D" w14:textId="77777777" w:rsidR="00C92D6A" w:rsidRPr="00E26530" w:rsidRDefault="00C92D6A" w:rsidP="00C92D6A">
      <w:pPr>
        <w:spacing w:line="276" w:lineRule="auto"/>
        <w:jc w:val="both"/>
        <w:rPr>
          <w:rFonts w:ascii="Arial" w:hAnsi="Arial" w:cs="Arial"/>
          <w:color w:val="000000"/>
          <w:lang w:val="en-US"/>
        </w:rPr>
      </w:pPr>
      <w:r w:rsidRPr="00E26530">
        <w:rPr>
          <w:rFonts w:ascii="Arial" w:hAnsi="Arial" w:cs="Arial"/>
          <w:color w:val="000000"/>
          <w:vertAlign w:val="superscript"/>
          <w:lang w:val="en-US"/>
        </w:rPr>
        <w:t>2</w:t>
      </w:r>
      <w:r w:rsidRPr="00E26530">
        <w:rPr>
          <w:rFonts w:ascii="Arial" w:hAnsi="Arial" w:cs="Arial"/>
          <w:color w:val="000000"/>
          <w:lang w:val="en-US"/>
        </w:rPr>
        <w:t>Marker genes of RMS cycling progenitors</w:t>
      </w:r>
    </w:p>
    <w:p w14:paraId="4C4C8E5B" w14:textId="77777777" w:rsidR="00C92D6A" w:rsidRPr="00E26530" w:rsidRDefault="00C92D6A" w:rsidP="00C92D6A">
      <w:pPr>
        <w:spacing w:line="276" w:lineRule="auto"/>
        <w:jc w:val="both"/>
        <w:rPr>
          <w:rFonts w:ascii="Arial" w:hAnsi="Arial" w:cs="Arial"/>
          <w:color w:val="000000"/>
          <w:lang w:val="en-US"/>
        </w:rPr>
      </w:pPr>
      <w:r w:rsidRPr="00E26530">
        <w:rPr>
          <w:rFonts w:ascii="Arial" w:hAnsi="Arial" w:cs="Arial"/>
          <w:color w:val="000000"/>
          <w:vertAlign w:val="superscript"/>
          <w:lang w:val="en-US"/>
        </w:rPr>
        <w:t>3</w:t>
      </w:r>
      <w:r w:rsidRPr="00E26530">
        <w:rPr>
          <w:rFonts w:ascii="Arial" w:hAnsi="Arial" w:cs="Arial"/>
          <w:color w:val="000000"/>
          <w:lang w:val="en-US"/>
        </w:rPr>
        <w:t>Marker genes of RMS differentiated cells</w:t>
      </w:r>
    </w:p>
    <w:p w14:paraId="75F556EA" w14:textId="77777777" w:rsidR="00ED3559" w:rsidRPr="00E26530" w:rsidRDefault="00ED3559" w:rsidP="00BF6D8D">
      <w:pPr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2384921" w14:textId="5D0199A4" w:rsidR="00062B5D" w:rsidRDefault="00A76645" w:rsidP="0045102D">
      <w:pPr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E26530">
        <w:rPr>
          <w:lang w:val="en-US"/>
        </w:rPr>
        <w:br w:type="page"/>
      </w:r>
      <w:r w:rsidR="00FA6EF4" w:rsidRPr="00E26530">
        <w:rPr>
          <w:rFonts w:ascii="Arial" w:hAnsi="Arial" w:cs="Arial"/>
          <w:b/>
          <w:bCs/>
          <w:color w:val="000000" w:themeColor="text1"/>
          <w:lang w:val="en-US"/>
        </w:rPr>
        <w:lastRenderedPageBreak/>
        <w:t>Extended Data</w:t>
      </w:r>
      <w:r w:rsidR="0045102D" w:rsidRPr="00E26530">
        <w:rPr>
          <w:rFonts w:ascii="Arial" w:hAnsi="Arial" w:cs="Arial"/>
          <w:b/>
          <w:bCs/>
          <w:lang w:val="en-US"/>
        </w:rPr>
        <w:t xml:space="preserve"> Table 3:</w:t>
      </w:r>
      <w:r w:rsidR="0045102D" w:rsidRPr="00E26530">
        <w:rPr>
          <w:rFonts w:ascii="Arial" w:hAnsi="Arial" w:cs="Arial"/>
          <w:lang w:val="en-US"/>
        </w:rPr>
        <w:t xml:space="preserve"> </w:t>
      </w:r>
      <w:r w:rsidR="0045102D" w:rsidRPr="00ED3559">
        <w:rPr>
          <w:rFonts w:ascii="Arial" w:hAnsi="Arial" w:cs="Arial"/>
          <w:lang w:val="en-US"/>
        </w:rPr>
        <w:t xml:space="preserve">Myogenic markers defined by </w:t>
      </w:r>
      <w:proofErr w:type="spellStart"/>
      <w:r w:rsidR="00ED3559" w:rsidRPr="00ED3559">
        <w:rPr>
          <w:rFonts w:ascii="Arial" w:hAnsi="Arial" w:cs="Arial"/>
          <w:color w:val="000000" w:themeColor="text1"/>
          <w:lang w:val="en-US"/>
        </w:rPr>
        <w:t>Oprescu</w:t>
      </w:r>
      <w:proofErr w:type="spellEnd"/>
      <w:r w:rsidR="00ED3559" w:rsidRPr="00ED3559">
        <w:rPr>
          <w:rFonts w:ascii="Arial" w:hAnsi="Arial" w:cs="Arial"/>
          <w:color w:val="000000" w:themeColor="text1"/>
          <w:lang w:val="en-US"/>
        </w:rPr>
        <w:t xml:space="preserve">, S. N., Yue, F., </w:t>
      </w:r>
      <w:proofErr w:type="spellStart"/>
      <w:r w:rsidR="00ED3559" w:rsidRPr="00ED3559">
        <w:rPr>
          <w:rFonts w:ascii="Arial" w:hAnsi="Arial" w:cs="Arial"/>
          <w:color w:val="000000" w:themeColor="text1"/>
          <w:lang w:val="en-US"/>
        </w:rPr>
        <w:t>Qiu</w:t>
      </w:r>
      <w:proofErr w:type="spellEnd"/>
      <w:r w:rsidR="00ED3559" w:rsidRPr="00ED3559">
        <w:rPr>
          <w:rFonts w:ascii="Arial" w:hAnsi="Arial" w:cs="Arial"/>
          <w:color w:val="000000" w:themeColor="text1"/>
          <w:lang w:val="en-US"/>
        </w:rPr>
        <w:t xml:space="preserve">, J., Brito, L. F. &amp; </w:t>
      </w:r>
      <w:proofErr w:type="spellStart"/>
      <w:r w:rsidR="00ED3559" w:rsidRPr="00ED3559">
        <w:rPr>
          <w:rFonts w:ascii="Arial" w:hAnsi="Arial" w:cs="Arial"/>
          <w:color w:val="000000" w:themeColor="text1"/>
          <w:lang w:val="en-US"/>
        </w:rPr>
        <w:t>Kuang</w:t>
      </w:r>
      <w:proofErr w:type="spellEnd"/>
      <w:r w:rsidR="00ED3559" w:rsidRPr="00ED3559">
        <w:rPr>
          <w:rFonts w:ascii="Arial" w:hAnsi="Arial" w:cs="Arial"/>
          <w:color w:val="000000" w:themeColor="text1"/>
          <w:lang w:val="en-US"/>
        </w:rPr>
        <w:t xml:space="preserve">, S. Temporal Dynamics and Heterogeneity of Cell Populations during Skeletal Muscle Regeneration. </w:t>
      </w:r>
      <w:proofErr w:type="spellStart"/>
      <w:r w:rsidR="00ED3559" w:rsidRPr="00ED3559">
        <w:rPr>
          <w:rFonts w:ascii="Arial" w:hAnsi="Arial" w:cs="Arial"/>
          <w:i/>
          <w:iCs/>
          <w:color w:val="000000" w:themeColor="text1"/>
          <w:lang w:val="en-US"/>
        </w:rPr>
        <w:t>iScience</w:t>
      </w:r>
      <w:proofErr w:type="spellEnd"/>
      <w:r w:rsidR="00ED3559" w:rsidRPr="00ED3559">
        <w:rPr>
          <w:rFonts w:ascii="Arial" w:hAnsi="Arial" w:cs="Arial"/>
          <w:color w:val="000000" w:themeColor="text1"/>
          <w:lang w:val="en-US"/>
        </w:rPr>
        <w:t xml:space="preserve"> </w:t>
      </w:r>
      <w:r w:rsidR="00ED3559" w:rsidRPr="00ED3559">
        <w:rPr>
          <w:rFonts w:ascii="Arial" w:hAnsi="Arial" w:cs="Arial"/>
          <w:b/>
          <w:bCs/>
          <w:color w:val="000000" w:themeColor="text1"/>
          <w:lang w:val="en-US"/>
        </w:rPr>
        <w:t>23</w:t>
      </w:r>
      <w:r w:rsidR="00ED3559" w:rsidRPr="00ED3559">
        <w:rPr>
          <w:rFonts w:ascii="Arial" w:hAnsi="Arial" w:cs="Arial"/>
          <w:color w:val="000000" w:themeColor="text1"/>
          <w:lang w:val="en-US"/>
        </w:rPr>
        <w:t>, 100993 (2020).</w:t>
      </w:r>
      <w:r w:rsidR="0045102D" w:rsidRPr="00ED3559">
        <w:rPr>
          <w:rFonts w:ascii="Arial" w:hAnsi="Arial" w:cs="Arial"/>
          <w:color w:val="000000" w:themeColor="text1"/>
          <w:lang w:val="en-US"/>
        </w:rPr>
        <w:t xml:space="preserve"> Genes marked with an “</w:t>
      </w:r>
      <w:r w:rsidR="0045102D" w:rsidRPr="00ED3559">
        <w:rPr>
          <w:rFonts w:ascii="Arial" w:hAnsi="Arial" w:cs="Arial"/>
          <w:b/>
          <w:bCs/>
          <w:color w:val="000000" w:themeColor="text1"/>
          <w:lang w:val="en-US"/>
        </w:rPr>
        <w:t>*</w:t>
      </w:r>
      <w:r w:rsidR="0045102D" w:rsidRPr="00ED3559">
        <w:rPr>
          <w:rFonts w:ascii="Arial" w:hAnsi="Arial" w:cs="Arial"/>
          <w:color w:val="000000" w:themeColor="text1"/>
          <w:lang w:val="en-US"/>
        </w:rPr>
        <w:t>” indicate common expression in the RMS subpopulations.</w:t>
      </w:r>
    </w:p>
    <w:p w14:paraId="5FB12637" w14:textId="77777777" w:rsidR="00062B5D" w:rsidRPr="00E26530" w:rsidRDefault="00062B5D" w:rsidP="0045102D">
      <w:pPr>
        <w:spacing w:line="276" w:lineRule="auto"/>
        <w:jc w:val="both"/>
        <w:rPr>
          <w:rFonts w:ascii="Arial" w:hAnsi="Arial" w:cs="Arial"/>
          <w:color w:val="000000" w:themeColor="text1"/>
          <w:sz w:val="16"/>
          <w:szCs w:val="16"/>
          <w:lang w:val="en-US"/>
        </w:rPr>
      </w:pPr>
    </w:p>
    <w:tbl>
      <w:tblPr>
        <w:tblStyle w:val="Style1"/>
        <w:tblW w:w="9186" w:type="dxa"/>
        <w:jc w:val="center"/>
        <w:tblLayout w:type="fixed"/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  <w:gridCol w:w="1531"/>
      </w:tblGrid>
      <w:tr w:rsidR="00C10D16" w14:paraId="7C43CC9C" w14:textId="072D3453" w:rsidTr="007071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  <w:jc w:val="center"/>
        </w:trPr>
        <w:tc>
          <w:tcPr>
            <w:tcW w:w="1531" w:type="dxa"/>
          </w:tcPr>
          <w:p w14:paraId="4B3F6BCC" w14:textId="4FBD1522" w:rsidR="00C10D16" w:rsidRPr="00954F91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954F91">
              <w:rPr>
                <w:rFonts w:ascii="Calibri" w:hAnsi="Calibri" w:cs="Calibri"/>
                <w:color w:val="000000"/>
              </w:rPr>
              <w:t>Quiescent MuSCs (Q</w:t>
            </w:r>
            <w:r>
              <w:rPr>
                <w:rFonts w:ascii="Calibri" w:hAnsi="Calibri" w:cs="Calibri"/>
                <w:color w:val="000000"/>
              </w:rPr>
              <w:t>sc)</w:t>
            </w:r>
          </w:p>
        </w:tc>
        <w:tc>
          <w:tcPr>
            <w:tcW w:w="1531" w:type="dxa"/>
            <w:hideMark/>
          </w:tcPr>
          <w:p w14:paraId="5B175B6E" w14:textId="007EE393" w:rsidR="00C10D16" w:rsidRPr="00954F91" w:rsidRDefault="00C10D16" w:rsidP="00062B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vated MuSCs (Asc)</w:t>
            </w:r>
          </w:p>
        </w:tc>
        <w:tc>
          <w:tcPr>
            <w:tcW w:w="1531" w:type="dxa"/>
          </w:tcPr>
          <w:p w14:paraId="459D6E9C" w14:textId="2FB9CD89" w:rsidR="00C10D16" w:rsidRPr="00954F91" w:rsidRDefault="00C10D16" w:rsidP="00062B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munomyoblasts (Imb)</w:t>
            </w:r>
          </w:p>
        </w:tc>
        <w:tc>
          <w:tcPr>
            <w:tcW w:w="1531" w:type="dxa"/>
          </w:tcPr>
          <w:p w14:paraId="24C2F535" w14:textId="5B50DF7D" w:rsidR="00C10D16" w:rsidRPr="00954F91" w:rsidRDefault="00C10D16" w:rsidP="00062B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viding MuSCs (Div)</w:t>
            </w:r>
          </w:p>
        </w:tc>
        <w:tc>
          <w:tcPr>
            <w:tcW w:w="1531" w:type="dxa"/>
            <w:hideMark/>
          </w:tcPr>
          <w:p w14:paraId="2A1B8180" w14:textId="735F295E" w:rsidR="00C10D16" w:rsidRPr="00954F91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954F91">
              <w:rPr>
                <w:rFonts w:ascii="Calibri" w:hAnsi="Calibri" w:cs="Calibri"/>
                <w:color w:val="000000"/>
              </w:rPr>
              <w:t xml:space="preserve">Committed </w:t>
            </w:r>
            <w:r>
              <w:rPr>
                <w:rFonts w:ascii="Calibri" w:hAnsi="Calibri" w:cs="Calibri"/>
                <w:color w:val="000000"/>
              </w:rPr>
              <w:t>MuSCs</w:t>
            </w:r>
            <w:r w:rsidRPr="00954F91">
              <w:rPr>
                <w:rFonts w:ascii="Calibri" w:hAnsi="Calibri" w:cs="Calibri"/>
                <w:color w:val="000000"/>
              </w:rPr>
              <w:t xml:space="preserve"> (Co</w:t>
            </w:r>
            <w:r>
              <w:rPr>
                <w:rFonts w:ascii="Calibri" w:hAnsi="Calibri" w:cs="Calibri"/>
                <w:color w:val="000000"/>
              </w:rPr>
              <w:t>m</w:t>
            </w:r>
            <w:r w:rsidRPr="00954F91">
              <w:rPr>
                <w:rFonts w:ascii="Calibri" w:hAnsi="Calibri" w:cs="Calibri"/>
                <w:color w:val="000000"/>
              </w:rPr>
              <w:t xml:space="preserve">) </w:t>
            </w:r>
          </w:p>
        </w:tc>
        <w:tc>
          <w:tcPr>
            <w:tcW w:w="1531" w:type="dxa"/>
          </w:tcPr>
          <w:p w14:paraId="6C3D0B39" w14:textId="02B7142B" w:rsidR="00C10D16" w:rsidRPr="00954F91" w:rsidRDefault="00C10D16" w:rsidP="00062B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erentiated (Dif)</w:t>
            </w:r>
          </w:p>
        </w:tc>
      </w:tr>
      <w:tr w:rsidR="00C10D16" w14:paraId="5812EBF5" w14:textId="7CE476F3" w:rsidTr="00707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531" w:type="dxa"/>
          </w:tcPr>
          <w:p w14:paraId="500D76F4" w14:textId="3273C695" w:rsidR="00C10D16" w:rsidRPr="004A2C73" w:rsidRDefault="00C10D16" w:rsidP="00062B5D">
            <w:pP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</w:pPr>
            <w:r w:rsidRPr="00ED3559">
              <w:rPr>
                <w:rFonts w:ascii="Calibri" w:hAnsi="Calibri" w:cs="Calibri"/>
                <w:b/>
                <w:bCs/>
                <w:color w:val="000000"/>
              </w:rPr>
              <w:t>Jund</w:t>
            </w:r>
            <w:r w:rsidR="00ED3559" w:rsidRPr="00ED3559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4A2C73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31" w:type="dxa"/>
            <w:noWrap/>
          </w:tcPr>
          <w:p w14:paraId="2F995944" w14:textId="231F77F3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Fcerg1</w:t>
            </w:r>
          </w:p>
        </w:tc>
        <w:tc>
          <w:tcPr>
            <w:tcW w:w="1531" w:type="dxa"/>
          </w:tcPr>
          <w:p w14:paraId="4C5AE766" w14:textId="150EFC7A" w:rsidR="00C10D16" w:rsidRPr="00ED3559" w:rsidRDefault="00C10D16" w:rsidP="00062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D3559">
              <w:rPr>
                <w:rFonts w:ascii="Calibri" w:hAnsi="Calibri" w:cs="Calibri"/>
                <w:b/>
                <w:bCs/>
                <w:color w:val="000000"/>
              </w:rPr>
              <w:t>Mest</w:t>
            </w:r>
            <w:r w:rsidR="00ED3559" w:rsidRPr="00ED3559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4A2C73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31" w:type="dxa"/>
          </w:tcPr>
          <w:p w14:paraId="1E184D60" w14:textId="32075206" w:rsidR="00C10D16" w:rsidRPr="00A048F8" w:rsidRDefault="00C10D16" w:rsidP="00062B5D">
            <w:pP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</w:pPr>
            <w:r w:rsidRPr="00A048F8">
              <w:rPr>
                <w:rFonts w:ascii="Calibri" w:hAnsi="Calibri" w:cs="Calibri"/>
                <w:b/>
                <w:bCs/>
                <w:color w:val="000000"/>
              </w:rPr>
              <w:t>Top2a</w:t>
            </w:r>
            <w:r w:rsidR="00A048F8" w:rsidRPr="00A048F8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048F8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31" w:type="dxa"/>
            <w:noWrap/>
          </w:tcPr>
          <w:p w14:paraId="29024B63" w14:textId="043B499B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Tmem8c</w:t>
            </w:r>
          </w:p>
        </w:tc>
        <w:tc>
          <w:tcPr>
            <w:tcW w:w="1531" w:type="dxa"/>
          </w:tcPr>
          <w:p w14:paraId="63B4422F" w14:textId="64DCDF43" w:rsidR="00C10D16" w:rsidRPr="008E5C5B" w:rsidRDefault="00C10D16" w:rsidP="00062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E5C5B">
              <w:rPr>
                <w:rFonts w:ascii="Calibri" w:hAnsi="Calibri" w:cs="Calibri"/>
                <w:b/>
                <w:bCs/>
                <w:color w:val="000000"/>
              </w:rPr>
              <w:t>Myh3</w:t>
            </w:r>
            <w:r w:rsidR="003F7F6B" w:rsidRPr="008E5C5B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0013B1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C10D16" w14:paraId="3ABE2EDB" w14:textId="155BF34C" w:rsidTr="00707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  <w:jc w:val="center"/>
        </w:trPr>
        <w:tc>
          <w:tcPr>
            <w:tcW w:w="1531" w:type="dxa"/>
          </w:tcPr>
          <w:p w14:paraId="68F2EB6C" w14:textId="4B1E3E10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Btg2</w:t>
            </w:r>
          </w:p>
        </w:tc>
        <w:tc>
          <w:tcPr>
            <w:tcW w:w="1531" w:type="dxa"/>
            <w:noWrap/>
          </w:tcPr>
          <w:p w14:paraId="4A3E6AC5" w14:textId="640A9D57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C1qc</w:t>
            </w:r>
          </w:p>
        </w:tc>
        <w:tc>
          <w:tcPr>
            <w:tcW w:w="1531" w:type="dxa"/>
          </w:tcPr>
          <w:p w14:paraId="0CD07FAC" w14:textId="7AF89AE6" w:rsidR="00C10D16" w:rsidRPr="00ED3559" w:rsidRDefault="00C10D16" w:rsidP="00062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D3559">
              <w:rPr>
                <w:rFonts w:ascii="Calibri" w:hAnsi="Calibri" w:cs="Calibri"/>
                <w:b/>
                <w:bCs/>
                <w:color w:val="000000"/>
              </w:rPr>
              <w:t>Islr</w:t>
            </w:r>
            <w:r w:rsidR="00ED3559" w:rsidRPr="00ED3559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4A2C73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31" w:type="dxa"/>
          </w:tcPr>
          <w:p w14:paraId="02AC0D20" w14:textId="125B3FDA" w:rsidR="00C10D16" w:rsidRPr="00A048F8" w:rsidRDefault="00C10D16" w:rsidP="00062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048F8">
              <w:rPr>
                <w:rFonts w:ascii="Calibri" w:hAnsi="Calibri" w:cs="Calibri"/>
                <w:b/>
                <w:bCs/>
                <w:color w:val="000000"/>
              </w:rPr>
              <w:t>Mki67</w:t>
            </w:r>
            <w:r w:rsidR="00A048F8" w:rsidRPr="00A048F8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048F8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31" w:type="dxa"/>
            <w:noWrap/>
          </w:tcPr>
          <w:p w14:paraId="5792EDEB" w14:textId="7E44E841" w:rsidR="00C10D16" w:rsidRPr="00A401AB" w:rsidRDefault="00C10D16" w:rsidP="00062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401AB">
              <w:rPr>
                <w:rFonts w:ascii="Calibri" w:hAnsi="Calibri" w:cs="Calibri"/>
                <w:b/>
                <w:bCs/>
                <w:color w:val="000000"/>
              </w:rPr>
              <w:t>Myog</w:t>
            </w:r>
            <w:r w:rsidR="00A401AB" w:rsidRPr="00A401AB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0013B1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531" w:type="dxa"/>
          </w:tcPr>
          <w:p w14:paraId="03916582" w14:textId="0E9580A7" w:rsidR="00C10D16" w:rsidRPr="008E5C5B" w:rsidRDefault="00C10D16" w:rsidP="00062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E5C5B">
              <w:rPr>
                <w:rFonts w:ascii="Calibri" w:hAnsi="Calibri" w:cs="Calibri"/>
                <w:b/>
                <w:bCs/>
                <w:color w:val="000000"/>
              </w:rPr>
              <w:t>Tnni1</w:t>
            </w:r>
            <w:r w:rsidR="003F7F6B" w:rsidRPr="008E5C5B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0013B1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C10D16" w14:paraId="2544A7AA" w14:textId="7BEFD6DC" w:rsidTr="00707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531" w:type="dxa"/>
          </w:tcPr>
          <w:p w14:paraId="2D186346" w14:textId="15E95CC9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Nppc</w:t>
            </w:r>
          </w:p>
        </w:tc>
        <w:tc>
          <w:tcPr>
            <w:tcW w:w="1531" w:type="dxa"/>
            <w:noWrap/>
          </w:tcPr>
          <w:p w14:paraId="1BA5347F" w14:textId="20D3E36A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Ctss</w:t>
            </w:r>
          </w:p>
        </w:tc>
        <w:tc>
          <w:tcPr>
            <w:tcW w:w="1531" w:type="dxa"/>
          </w:tcPr>
          <w:p w14:paraId="6FDFB546" w14:textId="7D5DD171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Capn6</w:t>
            </w:r>
          </w:p>
        </w:tc>
        <w:tc>
          <w:tcPr>
            <w:tcW w:w="1531" w:type="dxa"/>
          </w:tcPr>
          <w:p w14:paraId="58996A47" w14:textId="51AD5826" w:rsidR="00C10D16" w:rsidRPr="00A048F8" w:rsidRDefault="00C10D16" w:rsidP="00062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048F8">
              <w:rPr>
                <w:rFonts w:ascii="Calibri" w:hAnsi="Calibri" w:cs="Calibri"/>
                <w:b/>
                <w:bCs/>
                <w:color w:val="000000"/>
              </w:rPr>
              <w:t>Cenpf</w:t>
            </w:r>
            <w:r w:rsidR="00A048F8" w:rsidRPr="00A048F8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048F8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31" w:type="dxa"/>
            <w:noWrap/>
          </w:tcPr>
          <w:p w14:paraId="2BDBAB3A" w14:textId="04D5B1DE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Gm7352</w:t>
            </w:r>
          </w:p>
        </w:tc>
        <w:tc>
          <w:tcPr>
            <w:tcW w:w="1531" w:type="dxa"/>
          </w:tcPr>
          <w:p w14:paraId="3B129D53" w14:textId="30ECB0A7" w:rsidR="00C10D16" w:rsidRPr="008E5C5B" w:rsidRDefault="00C10D16" w:rsidP="00062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E5C5B">
              <w:rPr>
                <w:rFonts w:ascii="Calibri" w:hAnsi="Calibri" w:cs="Calibri"/>
                <w:b/>
                <w:bCs/>
                <w:color w:val="000000"/>
              </w:rPr>
              <w:t>Myl4</w:t>
            </w:r>
            <w:r w:rsidR="003F7F6B" w:rsidRPr="008E5C5B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0013B1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C10D16" w14:paraId="708687D9" w14:textId="542A461A" w:rsidTr="00707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  <w:jc w:val="center"/>
        </w:trPr>
        <w:tc>
          <w:tcPr>
            <w:tcW w:w="1531" w:type="dxa"/>
          </w:tcPr>
          <w:p w14:paraId="55E0E532" w14:textId="3380D120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Hspa1b</w:t>
            </w:r>
          </w:p>
        </w:tc>
        <w:tc>
          <w:tcPr>
            <w:tcW w:w="1531" w:type="dxa"/>
            <w:noWrap/>
          </w:tcPr>
          <w:p w14:paraId="2FC59119" w14:textId="2804EFC4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Tyrobp</w:t>
            </w:r>
          </w:p>
        </w:tc>
        <w:tc>
          <w:tcPr>
            <w:tcW w:w="1531" w:type="dxa"/>
          </w:tcPr>
          <w:p w14:paraId="7753F7AF" w14:textId="5ED3C54D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Col1a2</w:t>
            </w:r>
          </w:p>
        </w:tc>
        <w:tc>
          <w:tcPr>
            <w:tcW w:w="1531" w:type="dxa"/>
          </w:tcPr>
          <w:p w14:paraId="59C951D3" w14:textId="74EBFF02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Hist1h1b</w:t>
            </w:r>
          </w:p>
        </w:tc>
        <w:tc>
          <w:tcPr>
            <w:tcW w:w="1531" w:type="dxa"/>
            <w:noWrap/>
          </w:tcPr>
          <w:p w14:paraId="495C2F11" w14:textId="6F8B4153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Ttn</w:t>
            </w:r>
            <w:r w:rsidR="00A401AB" w:rsidRPr="00A401AB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0013B1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531" w:type="dxa"/>
          </w:tcPr>
          <w:p w14:paraId="74D04230" w14:textId="55B2DE9E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Acta1</w:t>
            </w:r>
          </w:p>
        </w:tc>
      </w:tr>
      <w:tr w:rsidR="00C10D16" w14:paraId="3BB729E5" w14:textId="7488171B" w:rsidTr="00707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531" w:type="dxa"/>
          </w:tcPr>
          <w:p w14:paraId="74168684" w14:textId="48A54B56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Atf3</w:t>
            </w:r>
          </w:p>
        </w:tc>
        <w:tc>
          <w:tcPr>
            <w:tcW w:w="1531" w:type="dxa"/>
            <w:noWrap/>
          </w:tcPr>
          <w:p w14:paraId="1F336B5E" w14:textId="3BBBAE7D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C1qa</w:t>
            </w:r>
          </w:p>
        </w:tc>
        <w:tc>
          <w:tcPr>
            <w:tcW w:w="1531" w:type="dxa"/>
          </w:tcPr>
          <w:p w14:paraId="42398744" w14:textId="11F592D7" w:rsidR="00C10D16" w:rsidRPr="00ED3559" w:rsidRDefault="00C10D16" w:rsidP="00062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D3559">
              <w:rPr>
                <w:rFonts w:ascii="Calibri" w:hAnsi="Calibri" w:cs="Calibri"/>
                <w:b/>
                <w:bCs/>
                <w:color w:val="000000"/>
              </w:rPr>
              <w:t>Plagl1</w:t>
            </w:r>
            <w:r w:rsidR="00ED3559" w:rsidRPr="00ED3559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4A2C73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31" w:type="dxa"/>
          </w:tcPr>
          <w:p w14:paraId="229048F9" w14:textId="3CB4F831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2810417H13Rik</w:t>
            </w:r>
          </w:p>
        </w:tc>
        <w:tc>
          <w:tcPr>
            <w:tcW w:w="1531" w:type="dxa"/>
            <w:noWrap/>
          </w:tcPr>
          <w:p w14:paraId="12AAC0E7" w14:textId="1C314F0C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Tnnt2</w:t>
            </w:r>
            <w:r w:rsidR="00A401AB" w:rsidRPr="00A401AB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0013B1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531" w:type="dxa"/>
          </w:tcPr>
          <w:p w14:paraId="23EB67C3" w14:textId="2399FD41" w:rsidR="00C10D16" w:rsidRPr="008E5C5B" w:rsidRDefault="00C10D16" w:rsidP="00062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E5C5B">
              <w:rPr>
                <w:rFonts w:ascii="Calibri" w:hAnsi="Calibri" w:cs="Calibri"/>
                <w:b/>
                <w:bCs/>
                <w:color w:val="000000"/>
              </w:rPr>
              <w:t>Myl1</w:t>
            </w:r>
            <w:r w:rsidR="003F7F6B" w:rsidRPr="008E5C5B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0013B1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C10D16" w14:paraId="575C3ED1" w14:textId="18F86E8C" w:rsidTr="00707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  <w:jc w:val="center"/>
        </w:trPr>
        <w:tc>
          <w:tcPr>
            <w:tcW w:w="1531" w:type="dxa"/>
          </w:tcPr>
          <w:p w14:paraId="7CCF1712" w14:textId="5E19DDCC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Fosb</w:t>
            </w:r>
          </w:p>
        </w:tc>
        <w:tc>
          <w:tcPr>
            <w:tcW w:w="1531" w:type="dxa"/>
            <w:noWrap/>
          </w:tcPr>
          <w:p w14:paraId="2FB5086C" w14:textId="12DF544C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C1qb</w:t>
            </w:r>
          </w:p>
        </w:tc>
        <w:tc>
          <w:tcPr>
            <w:tcW w:w="1531" w:type="dxa"/>
          </w:tcPr>
          <w:p w14:paraId="0C1AA678" w14:textId="48A331BA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Crip1</w:t>
            </w:r>
          </w:p>
        </w:tc>
        <w:tc>
          <w:tcPr>
            <w:tcW w:w="1531" w:type="dxa"/>
          </w:tcPr>
          <w:p w14:paraId="4D8B2FF7" w14:textId="021B8E5D" w:rsidR="00C10D16" w:rsidRPr="00A048F8" w:rsidRDefault="00C10D16" w:rsidP="00062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048F8">
              <w:rPr>
                <w:rFonts w:ascii="Calibri" w:hAnsi="Calibri" w:cs="Calibri"/>
                <w:b/>
                <w:bCs/>
                <w:color w:val="000000"/>
              </w:rPr>
              <w:t>Prc1</w:t>
            </w:r>
            <w:r w:rsidR="00A048F8" w:rsidRPr="00A048F8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048F8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31" w:type="dxa"/>
            <w:noWrap/>
          </w:tcPr>
          <w:p w14:paraId="4F10ECE0" w14:textId="13299856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Neb</w:t>
            </w:r>
            <w:r w:rsidR="00A401AB" w:rsidRPr="00A401AB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0013B1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531" w:type="dxa"/>
          </w:tcPr>
          <w:p w14:paraId="0DB5A803" w14:textId="792A0581" w:rsidR="00C10D16" w:rsidRPr="008E5C5B" w:rsidRDefault="00C10D16" w:rsidP="00062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E5C5B">
              <w:rPr>
                <w:rFonts w:ascii="Calibri" w:hAnsi="Calibri" w:cs="Calibri"/>
                <w:b/>
                <w:bCs/>
                <w:color w:val="000000"/>
              </w:rPr>
              <w:t>Tnnt3</w:t>
            </w:r>
            <w:r w:rsidR="008E5C5B" w:rsidRPr="008E5C5B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0013B1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C10D16" w14:paraId="58A074E8" w14:textId="0CFB2295" w:rsidTr="00707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531" w:type="dxa"/>
          </w:tcPr>
          <w:p w14:paraId="08E2B1EB" w14:textId="0EFA3343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Hspa1a</w:t>
            </w:r>
          </w:p>
        </w:tc>
        <w:tc>
          <w:tcPr>
            <w:tcW w:w="1531" w:type="dxa"/>
            <w:noWrap/>
          </w:tcPr>
          <w:p w14:paraId="7BD03D9D" w14:textId="65821105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Lyz2</w:t>
            </w:r>
          </w:p>
        </w:tc>
        <w:tc>
          <w:tcPr>
            <w:tcW w:w="1531" w:type="dxa"/>
          </w:tcPr>
          <w:p w14:paraId="0A926E40" w14:textId="431C6A13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Itm2a</w:t>
            </w:r>
          </w:p>
        </w:tc>
        <w:tc>
          <w:tcPr>
            <w:tcW w:w="1531" w:type="dxa"/>
          </w:tcPr>
          <w:p w14:paraId="1725CCEE" w14:textId="7631301E" w:rsidR="00C10D16" w:rsidRPr="00A048F8" w:rsidRDefault="00C10D16" w:rsidP="00062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048F8">
              <w:rPr>
                <w:rFonts w:ascii="Calibri" w:hAnsi="Calibri" w:cs="Calibri"/>
                <w:b/>
                <w:bCs/>
                <w:color w:val="000000"/>
              </w:rPr>
              <w:t>Stmn1</w:t>
            </w:r>
            <w:r w:rsidR="00A048F8" w:rsidRPr="00A048F8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048F8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31" w:type="dxa"/>
            <w:noWrap/>
          </w:tcPr>
          <w:p w14:paraId="7ED8A78B" w14:textId="6B587AD4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Actc1</w:t>
            </w:r>
            <w:r w:rsidR="00A401AB" w:rsidRPr="00A401AB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0013B1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531" w:type="dxa"/>
          </w:tcPr>
          <w:p w14:paraId="196A570B" w14:textId="2D39F745" w:rsidR="00C10D16" w:rsidRPr="008E5C5B" w:rsidRDefault="00C10D16" w:rsidP="00062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E5C5B">
              <w:rPr>
                <w:rFonts w:ascii="Calibri" w:hAnsi="Calibri" w:cs="Calibri"/>
                <w:b/>
                <w:bCs/>
                <w:color w:val="000000"/>
              </w:rPr>
              <w:t>Mylpf</w:t>
            </w:r>
            <w:r w:rsidR="008E5C5B" w:rsidRPr="008E5C5B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0013B1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C10D16" w14:paraId="6F70BFE6" w14:textId="1F99FB38" w:rsidTr="00707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  <w:jc w:val="center"/>
        </w:trPr>
        <w:tc>
          <w:tcPr>
            <w:tcW w:w="1531" w:type="dxa"/>
          </w:tcPr>
          <w:p w14:paraId="1EB1DA66" w14:textId="315620D1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Fos</w:t>
            </w:r>
          </w:p>
        </w:tc>
        <w:tc>
          <w:tcPr>
            <w:tcW w:w="1531" w:type="dxa"/>
            <w:noWrap/>
          </w:tcPr>
          <w:p w14:paraId="28144709" w14:textId="7E9697F4" w:rsidR="00C10D16" w:rsidRPr="00ED3559" w:rsidRDefault="00C10D16" w:rsidP="00062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D3559">
              <w:rPr>
                <w:rFonts w:ascii="Calibri" w:hAnsi="Calibri" w:cs="Calibri"/>
                <w:b/>
                <w:bCs/>
                <w:color w:val="000000"/>
              </w:rPr>
              <w:t>Ctsb</w:t>
            </w:r>
            <w:r w:rsidR="00ED3559" w:rsidRPr="00ED3559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4A2C73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31" w:type="dxa"/>
          </w:tcPr>
          <w:p w14:paraId="3A917B12" w14:textId="725069BE" w:rsidR="00C10D16" w:rsidRPr="00ED3559" w:rsidRDefault="00C10D16" w:rsidP="00062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D3559">
              <w:rPr>
                <w:rFonts w:ascii="Calibri" w:hAnsi="Calibri" w:cs="Calibri"/>
                <w:b/>
                <w:bCs/>
                <w:color w:val="000000"/>
              </w:rPr>
              <w:t>Mgp</w:t>
            </w:r>
            <w:r w:rsidR="00ED3559" w:rsidRPr="00ED3559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4A2C73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31" w:type="dxa"/>
          </w:tcPr>
          <w:p w14:paraId="74971E4D" w14:textId="580FE0CA" w:rsidR="00C10D16" w:rsidRPr="00A048F8" w:rsidRDefault="00C10D16" w:rsidP="00062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048F8">
              <w:rPr>
                <w:rFonts w:ascii="Calibri" w:hAnsi="Calibri" w:cs="Calibri"/>
                <w:b/>
                <w:bCs/>
                <w:color w:val="000000"/>
              </w:rPr>
              <w:t>Smc4</w:t>
            </w:r>
            <w:r w:rsidR="00A048F8" w:rsidRPr="00A048F8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048F8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31" w:type="dxa"/>
            <w:noWrap/>
          </w:tcPr>
          <w:p w14:paraId="2CF5DECA" w14:textId="31583E08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Spg21</w:t>
            </w:r>
          </w:p>
        </w:tc>
        <w:tc>
          <w:tcPr>
            <w:tcW w:w="1531" w:type="dxa"/>
          </w:tcPr>
          <w:p w14:paraId="71474BFD" w14:textId="77777777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C10D16" w14:paraId="2E09EFED" w14:textId="573B0F09" w:rsidTr="00707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531" w:type="dxa"/>
          </w:tcPr>
          <w:p w14:paraId="537ED68F" w14:textId="65020CA3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Meg3</w:t>
            </w:r>
          </w:p>
        </w:tc>
        <w:tc>
          <w:tcPr>
            <w:tcW w:w="1531" w:type="dxa"/>
            <w:noWrap/>
          </w:tcPr>
          <w:p w14:paraId="43FA1D77" w14:textId="595B99A5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Cd74</w:t>
            </w:r>
          </w:p>
        </w:tc>
        <w:tc>
          <w:tcPr>
            <w:tcW w:w="1531" w:type="dxa"/>
          </w:tcPr>
          <w:p w14:paraId="6871FFD2" w14:textId="2E5B6DCE" w:rsidR="00C10D16" w:rsidRPr="00ED3559" w:rsidRDefault="00C10D16" w:rsidP="00062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D3559">
              <w:rPr>
                <w:rFonts w:ascii="Calibri" w:hAnsi="Calibri" w:cs="Calibri"/>
                <w:b/>
                <w:bCs/>
                <w:color w:val="000000"/>
              </w:rPr>
              <w:t>Igfbp5</w:t>
            </w:r>
            <w:r w:rsidR="00ED3559" w:rsidRPr="00ED3559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4A2C73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31" w:type="dxa"/>
          </w:tcPr>
          <w:p w14:paraId="13FE8ED7" w14:textId="742F99E5" w:rsidR="00C10D16" w:rsidRPr="00A048F8" w:rsidRDefault="00C10D16" w:rsidP="00062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048F8">
              <w:rPr>
                <w:rFonts w:ascii="Calibri" w:hAnsi="Calibri" w:cs="Calibri"/>
                <w:b/>
                <w:bCs/>
                <w:color w:val="000000"/>
              </w:rPr>
              <w:t>Hmgb2</w:t>
            </w:r>
            <w:r w:rsidR="00A048F8" w:rsidRPr="00A048F8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048F8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31" w:type="dxa"/>
            <w:noWrap/>
          </w:tcPr>
          <w:p w14:paraId="6D493F2F" w14:textId="3E3AC706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Cdkn1c</w:t>
            </w:r>
            <w:r w:rsidR="003F7F6B" w:rsidRPr="00A401AB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0013B1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531" w:type="dxa"/>
          </w:tcPr>
          <w:p w14:paraId="0FBCBC4A" w14:textId="77777777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C10D16" w14:paraId="5ECD3A0F" w14:textId="56902B90" w:rsidTr="00707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  <w:jc w:val="center"/>
        </w:trPr>
        <w:tc>
          <w:tcPr>
            <w:tcW w:w="1531" w:type="dxa"/>
          </w:tcPr>
          <w:p w14:paraId="4E4628B2" w14:textId="3D5D425E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Jun</w:t>
            </w:r>
          </w:p>
        </w:tc>
        <w:tc>
          <w:tcPr>
            <w:tcW w:w="1531" w:type="dxa"/>
            <w:noWrap/>
          </w:tcPr>
          <w:p w14:paraId="74940715" w14:textId="09FAD96E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Apoe</w:t>
            </w:r>
          </w:p>
        </w:tc>
        <w:tc>
          <w:tcPr>
            <w:tcW w:w="1531" w:type="dxa"/>
          </w:tcPr>
          <w:p w14:paraId="7D9C9C4F" w14:textId="3564FAB2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Spp1</w:t>
            </w:r>
          </w:p>
        </w:tc>
        <w:tc>
          <w:tcPr>
            <w:tcW w:w="1531" w:type="dxa"/>
          </w:tcPr>
          <w:p w14:paraId="3B6E4741" w14:textId="612FD156" w:rsidR="00C10D16" w:rsidRPr="00A048F8" w:rsidRDefault="00C10D16" w:rsidP="00062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048F8">
              <w:rPr>
                <w:rFonts w:ascii="Calibri" w:hAnsi="Calibri" w:cs="Calibri"/>
                <w:b/>
                <w:bCs/>
                <w:color w:val="000000"/>
              </w:rPr>
              <w:t>Ube2c</w:t>
            </w:r>
            <w:r w:rsidR="00A048F8" w:rsidRPr="00A048F8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A048F8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31" w:type="dxa"/>
            <w:noWrap/>
          </w:tcPr>
          <w:p w14:paraId="6DE0A956" w14:textId="30C65135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  <w:r w:rsidRPr="00C478D7">
              <w:rPr>
                <w:rFonts w:ascii="Calibri" w:hAnsi="Calibri" w:cs="Calibri"/>
                <w:color w:val="000000"/>
              </w:rPr>
              <w:t>Acta2</w:t>
            </w:r>
            <w:r w:rsidR="003F7F6B" w:rsidRPr="00A401AB">
              <w:rPr>
                <w:rFonts w:ascii="Calibri" w:hAnsi="Calibri" w:cs="Calibri"/>
                <w:b/>
                <w:bCs/>
                <w:color w:val="000000"/>
              </w:rPr>
              <w:t>*</w:t>
            </w:r>
            <w:r w:rsidR="000013B1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531" w:type="dxa"/>
          </w:tcPr>
          <w:p w14:paraId="73E4147E" w14:textId="77777777" w:rsidR="00C10D16" w:rsidRPr="00C478D7" w:rsidRDefault="00C10D16" w:rsidP="00062B5D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7A4E86D9" w14:textId="77777777" w:rsidR="00ED3559" w:rsidRDefault="00ED3559"/>
    <w:p w14:paraId="31983D9A" w14:textId="4C226142" w:rsidR="00ED3559" w:rsidRPr="00E26530" w:rsidRDefault="00ED3559" w:rsidP="00ED3559">
      <w:pPr>
        <w:spacing w:line="276" w:lineRule="auto"/>
        <w:jc w:val="both"/>
        <w:rPr>
          <w:rFonts w:ascii="Arial" w:hAnsi="Arial" w:cs="Arial"/>
          <w:color w:val="000000"/>
          <w:lang w:val="en-US"/>
        </w:rPr>
      </w:pPr>
      <w:r w:rsidRPr="00E26530">
        <w:rPr>
          <w:rFonts w:ascii="Arial" w:hAnsi="Arial" w:cs="Arial"/>
          <w:color w:val="000000"/>
          <w:vertAlign w:val="superscript"/>
          <w:lang w:val="en-US"/>
        </w:rPr>
        <w:t>1</w:t>
      </w:r>
      <w:r w:rsidRPr="00E26530">
        <w:rPr>
          <w:rFonts w:ascii="Arial" w:hAnsi="Arial" w:cs="Arial"/>
          <w:color w:val="000000"/>
          <w:lang w:val="en-US"/>
        </w:rPr>
        <w:t xml:space="preserve">Marker genes of RMS </w:t>
      </w:r>
      <w:proofErr w:type="spellStart"/>
      <w:r w:rsidR="00C92D6A" w:rsidRPr="00E26530">
        <w:rPr>
          <w:rFonts w:ascii="Arial" w:hAnsi="Arial" w:cs="Arial"/>
          <w:color w:val="000000"/>
          <w:lang w:val="en-US"/>
        </w:rPr>
        <w:t>MuSC</w:t>
      </w:r>
      <w:proofErr w:type="spellEnd"/>
      <w:r w:rsidR="00C92D6A" w:rsidRPr="00E26530">
        <w:rPr>
          <w:rFonts w:ascii="Arial" w:hAnsi="Arial" w:cs="Arial"/>
          <w:color w:val="000000"/>
          <w:lang w:val="en-US"/>
        </w:rPr>
        <w:t>-like</w:t>
      </w:r>
      <w:r w:rsidRPr="00E26530">
        <w:rPr>
          <w:rFonts w:ascii="Arial" w:hAnsi="Arial" w:cs="Arial"/>
          <w:color w:val="000000"/>
          <w:lang w:val="en-US"/>
        </w:rPr>
        <w:t xml:space="preserve"> </w:t>
      </w:r>
    </w:p>
    <w:p w14:paraId="387FFFB5" w14:textId="37D72611" w:rsidR="00ED3559" w:rsidRPr="00E26530" w:rsidRDefault="00ED3559" w:rsidP="00ED3559">
      <w:pPr>
        <w:spacing w:line="276" w:lineRule="auto"/>
        <w:jc w:val="both"/>
        <w:rPr>
          <w:rFonts w:ascii="Arial" w:hAnsi="Arial" w:cs="Arial"/>
          <w:color w:val="000000"/>
          <w:lang w:val="en-US"/>
        </w:rPr>
      </w:pPr>
      <w:r w:rsidRPr="00E26530">
        <w:rPr>
          <w:rFonts w:ascii="Arial" w:hAnsi="Arial" w:cs="Arial"/>
          <w:color w:val="000000"/>
          <w:vertAlign w:val="superscript"/>
          <w:lang w:val="en-US"/>
        </w:rPr>
        <w:t>2</w:t>
      </w:r>
      <w:r w:rsidRPr="00E26530">
        <w:rPr>
          <w:rFonts w:ascii="Arial" w:hAnsi="Arial" w:cs="Arial"/>
          <w:color w:val="000000"/>
          <w:lang w:val="en-US"/>
        </w:rPr>
        <w:t xml:space="preserve">Marker genes of RMS cycling </w:t>
      </w:r>
      <w:r w:rsidR="00C92D6A" w:rsidRPr="00E26530">
        <w:rPr>
          <w:rFonts w:ascii="Arial" w:hAnsi="Arial" w:cs="Arial"/>
          <w:color w:val="000000"/>
          <w:lang w:val="en-US"/>
        </w:rPr>
        <w:t>progenitors</w:t>
      </w:r>
    </w:p>
    <w:p w14:paraId="6DB485EB" w14:textId="0BA2F5ED" w:rsidR="000013B1" w:rsidRPr="00E26530" w:rsidRDefault="000013B1" w:rsidP="000013B1">
      <w:pPr>
        <w:spacing w:line="276" w:lineRule="auto"/>
        <w:jc w:val="both"/>
        <w:rPr>
          <w:rFonts w:ascii="Arial" w:hAnsi="Arial" w:cs="Arial"/>
          <w:color w:val="000000"/>
          <w:lang w:val="en-US"/>
        </w:rPr>
      </w:pPr>
      <w:r w:rsidRPr="00E26530">
        <w:rPr>
          <w:rFonts w:ascii="Arial" w:hAnsi="Arial" w:cs="Arial"/>
          <w:color w:val="000000"/>
          <w:vertAlign w:val="superscript"/>
          <w:lang w:val="en-US"/>
        </w:rPr>
        <w:t>3</w:t>
      </w:r>
      <w:r w:rsidRPr="00E26530">
        <w:rPr>
          <w:rFonts w:ascii="Arial" w:hAnsi="Arial" w:cs="Arial"/>
          <w:color w:val="000000"/>
          <w:lang w:val="en-US"/>
        </w:rPr>
        <w:t xml:space="preserve">Marker genes of RMS differentiated </w:t>
      </w:r>
      <w:r w:rsidR="00C92D6A" w:rsidRPr="00E26530">
        <w:rPr>
          <w:rFonts w:ascii="Arial" w:hAnsi="Arial" w:cs="Arial"/>
          <w:color w:val="000000"/>
          <w:lang w:val="en-US"/>
        </w:rPr>
        <w:t>cells</w:t>
      </w:r>
    </w:p>
    <w:p w14:paraId="7A8D1BAC" w14:textId="023CB33B" w:rsidR="000013B1" w:rsidRPr="00E26530" w:rsidRDefault="000013B1" w:rsidP="00ED3559">
      <w:pPr>
        <w:spacing w:line="276" w:lineRule="auto"/>
        <w:jc w:val="both"/>
        <w:rPr>
          <w:rFonts w:ascii="Arial" w:hAnsi="Arial" w:cs="Arial"/>
          <w:color w:val="000000"/>
          <w:lang w:val="en-US"/>
        </w:rPr>
      </w:pPr>
    </w:p>
    <w:p w14:paraId="1193D29D" w14:textId="77777777" w:rsidR="00950509" w:rsidRPr="00E26530" w:rsidRDefault="00950509">
      <w:pPr>
        <w:rPr>
          <w:lang w:val="en-US"/>
        </w:rPr>
      </w:pPr>
    </w:p>
    <w:p w14:paraId="77E7E5C3" w14:textId="77777777" w:rsidR="00950509" w:rsidRPr="00E26530" w:rsidRDefault="00950509">
      <w:pPr>
        <w:rPr>
          <w:lang w:val="en-US"/>
        </w:rPr>
      </w:pPr>
    </w:p>
    <w:p w14:paraId="72F62E9E" w14:textId="77777777" w:rsidR="00950509" w:rsidRPr="00E26530" w:rsidRDefault="00950509">
      <w:pPr>
        <w:rPr>
          <w:lang w:val="en-US"/>
        </w:rPr>
      </w:pPr>
    </w:p>
    <w:p w14:paraId="3E004125" w14:textId="77777777" w:rsidR="00950509" w:rsidRPr="00E26530" w:rsidRDefault="00950509">
      <w:pPr>
        <w:rPr>
          <w:lang w:val="en-US"/>
        </w:rPr>
      </w:pPr>
    </w:p>
    <w:p w14:paraId="07818684" w14:textId="77777777" w:rsidR="00950509" w:rsidRPr="00E26530" w:rsidRDefault="00950509">
      <w:pPr>
        <w:rPr>
          <w:lang w:val="en-US"/>
        </w:rPr>
      </w:pPr>
    </w:p>
    <w:p w14:paraId="45E91CD9" w14:textId="77777777" w:rsidR="00950509" w:rsidRPr="00E26530" w:rsidRDefault="00950509">
      <w:pPr>
        <w:rPr>
          <w:lang w:val="en-US"/>
        </w:rPr>
      </w:pPr>
    </w:p>
    <w:p w14:paraId="1B033ABC" w14:textId="77777777" w:rsidR="00950509" w:rsidRPr="00E26530" w:rsidRDefault="00950509">
      <w:pPr>
        <w:rPr>
          <w:lang w:val="en-US"/>
        </w:rPr>
      </w:pPr>
    </w:p>
    <w:p w14:paraId="66CE723B" w14:textId="77777777" w:rsidR="00950509" w:rsidRPr="00E26530" w:rsidRDefault="00950509">
      <w:pPr>
        <w:rPr>
          <w:lang w:val="en-US"/>
        </w:rPr>
      </w:pPr>
    </w:p>
    <w:p w14:paraId="5C602881" w14:textId="77777777" w:rsidR="00950509" w:rsidRPr="00E26530" w:rsidRDefault="00950509">
      <w:pPr>
        <w:rPr>
          <w:lang w:val="en-US"/>
        </w:rPr>
      </w:pPr>
    </w:p>
    <w:p w14:paraId="19FBC5D5" w14:textId="77777777" w:rsidR="00950509" w:rsidRPr="00E26530" w:rsidRDefault="00950509">
      <w:pPr>
        <w:rPr>
          <w:lang w:val="en-US"/>
        </w:rPr>
      </w:pPr>
    </w:p>
    <w:p w14:paraId="5DB6220E" w14:textId="77777777" w:rsidR="00950509" w:rsidRPr="00E26530" w:rsidRDefault="00950509">
      <w:pPr>
        <w:rPr>
          <w:lang w:val="en-US"/>
        </w:rPr>
      </w:pPr>
    </w:p>
    <w:p w14:paraId="11FDE241" w14:textId="77777777" w:rsidR="00950509" w:rsidRPr="00E26530" w:rsidRDefault="00950509">
      <w:pPr>
        <w:rPr>
          <w:lang w:val="en-US"/>
        </w:rPr>
      </w:pPr>
    </w:p>
    <w:p w14:paraId="75BD7C8F" w14:textId="77777777" w:rsidR="00950509" w:rsidRPr="00E26530" w:rsidRDefault="00950509">
      <w:pPr>
        <w:rPr>
          <w:lang w:val="en-US"/>
        </w:rPr>
      </w:pPr>
    </w:p>
    <w:p w14:paraId="6B079543" w14:textId="77777777" w:rsidR="00950509" w:rsidRPr="00E26530" w:rsidRDefault="00950509">
      <w:pPr>
        <w:rPr>
          <w:lang w:val="en-US"/>
        </w:rPr>
      </w:pPr>
    </w:p>
    <w:p w14:paraId="267C240D" w14:textId="77777777" w:rsidR="00950509" w:rsidRPr="00E26530" w:rsidRDefault="00950509">
      <w:pPr>
        <w:rPr>
          <w:lang w:val="en-US"/>
        </w:rPr>
      </w:pPr>
    </w:p>
    <w:p w14:paraId="5994FFFA" w14:textId="77777777" w:rsidR="00950509" w:rsidRPr="00E26530" w:rsidRDefault="00950509">
      <w:pPr>
        <w:rPr>
          <w:lang w:val="en-US"/>
        </w:rPr>
      </w:pPr>
    </w:p>
    <w:p w14:paraId="0EE225A9" w14:textId="77777777" w:rsidR="00950509" w:rsidRPr="00E26530" w:rsidRDefault="00950509">
      <w:pPr>
        <w:rPr>
          <w:lang w:val="en-US"/>
        </w:rPr>
      </w:pPr>
    </w:p>
    <w:p w14:paraId="5D3E121F" w14:textId="77777777" w:rsidR="00950509" w:rsidRPr="00E26530" w:rsidRDefault="00950509">
      <w:pPr>
        <w:rPr>
          <w:lang w:val="en-US"/>
        </w:rPr>
      </w:pPr>
    </w:p>
    <w:p w14:paraId="026B43AE" w14:textId="77777777" w:rsidR="00950509" w:rsidRPr="00E26530" w:rsidRDefault="00950509">
      <w:pPr>
        <w:rPr>
          <w:lang w:val="en-US"/>
        </w:rPr>
      </w:pPr>
    </w:p>
    <w:p w14:paraId="4B80EF6F" w14:textId="77777777" w:rsidR="00950509" w:rsidRPr="00E26530" w:rsidRDefault="00950509">
      <w:pPr>
        <w:rPr>
          <w:lang w:val="en-US"/>
        </w:rPr>
      </w:pPr>
    </w:p>
    <w:p w14:paraId="1E3357B1" w14:textId="77777777" w:rsidR="00950509" w:rsidRPr="00E26530" w:rsidRDefault="00950509">
      <w:pPr>
        <w:rPr>
          <w:lang w:val="en-US"/>
        </w:rPr>
      </w:pPr>
    </w:p>
    <w:p w14:paraId="53E8CB41" w14:textId="77777777" w:rsidR="00950509" w:rsidRPr="00E26530" w:rsidRDefault="00950509">
      <w:pPr>
        <w:rPr>
          <w:lang w:val="en-US"/>
        </w:rPr>
      </w:pPr>
    </w:p>
    <w:p w14:paraId="02326881" w14:textId="77777777" w:rsidR="00950509" w:rsidRPr="00E26530" w:rsidRDefault="00950509">
      <w:pPr>
        <w:rPr>
          <w:lang w:val="en-US"/>
        </w:rPr>
      </w:pPr>
    </w:p>
    <w:p w14:paraId="40BE1A78" w14:textId="77777777" w:rsidR="00950509" w:rsidRPr="00E26530" w:rsidRDefault="00950509">
      <w:pPr>
        <w:rPr>
          <w:lang w:val="en-US"/>
        </w:rPr>
      </w:pPr>
    </w:p>
    <w:p w14:paraId="64E45446" w14:textId="229113EE" w:rsidR="00950509" w:rsidRPr="00E26530" w:rsidRDefault="00950509">
      <w:pPr>
        <w:rPr>
          <w:lang w:val="en-US"/>
        </w:rPr>
      </w:pPr>
    </w:p>
    <w:p w14:paraId="32B65951" w14:textId="316889A8" w:rsidR="00950509" w:rsidRPr="00950509" w:rsidRDefault="00950509">
      <w:pPr>
        <w:rPr>
          <w:lang w:val="en-US"/>
        </w:rPr>
      </w:pPr>
      <w:r w:rsidRPr="00950509">
        <w:rPr>
          <w:rFonts w:ascii="Arial" w:hAnsi="Arial" w:cs="Arial"/>
          <w:b/>
          <w:bCs/>
          <w:color w:val="000000" w:themeColor="text1"/>
          <w:lang w:val="en-US"/>
        </w:rPr>
        <w:lastRenderedPageBreak/>
        <w:t>Extended Data</w:t>
      </w:r>
      <w:r w:rsidRPr="00950509">
        <w:rPr>
          <w:rFonts w:ascii="Arial" w:hAnsi="Arial" w:cs="Arial"/>
          <w:b/>
          <w:bCs/>
          <w:lang w:val="en-US"/>
        </w:rPr>
        <w:t xml:space="preserve"> Table 4: </w:t>
      </w:r>
      <w:r w:rsidRPr="00950509">
        <w:rPr>
          <w:rFonts w:ascii="Arial" w:hAnsi="Arial" w:cs="Arial"/>
          <w:lang w:val="en-US"/>
        </w:rPr>
        <w:t>Number of cells</w:t>
      </w:r>
      <w:r>
        <w:rPr>
          <w:rFonts w:ascii="Arial" w:hAnsi="Arial" w:cs="Arial"/>
          <w:lang w:val="en-US"/>
        </w:rPr>
        <w:t xml:space="preserve"> in the identified Louvain clusters based on the status, location, tumor model, sample of origin, RMS subtype, treatment and cycling properties.</w:t>
      </w:r>
    </w:p>
    <w:tbl>
      <w:tblPr>
        <w:tblStyle w:val="Style1"/>
        <w:tblpPr w:leftFromText="141" w:rightFromText="141" w:horzAnchor="margin" w:tblpXSpec="center" w:tblpY="837"/>
        <w:tblW w:w="9138" w:type="dxa"/>
        <w:tblLook w:val="04A0" w:firstRow="1" w:lastRow="0" w:firstColumn="1" w:lastColumn="0" w:noHBand="0" w:noVBand="1"/>
      </w:tblPr>
      <w:tblGrid>
        <w:gridCol w:w="1410"/>
        <w:gridCol w:w="1262"/>
        <w:gridCol w:w="1228"/>
        <w:gridCol w:w="1068"/>
        <w:gridCol w:w="1328"/>
        <w:gridCol w:w="1336"/>
        <w:gridCol w:w="1506"/>
      </w:tblGrid>
      <w:tr w:rsidR="000C6B88" w:rsidRPr="00AC0EEE" w14:paraId="11203F29" w14:textId="77777777" w:rsidTr="00AC0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tcW w:w="1410" w:type="dxa"/>
            <w:noWrap/>
            <w:hideMark/>
          </w:tcPr>
          <w:p w14:paraId="0D406148" w14:textId="77777777" w:rsidR="00950509" w:rsidRPr="00AC0EEE" w:rsidRDefault="00950509" w:rsidP="00950509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b w:val="0"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2" w:type="dxa"/>
            <w:hideMark/>
          </w:tcPr>
          <w:p w14:paraId="79E0B948" w14:textId="77777777" w:rsidR="00950509" w:rsidRPr="00AC0EEE" w:rsidRDefault="00950509" w:rsidP="00950509">
            <w:pPr>
              <w:rPr>
                <w:rFonts w:ascii="Arial" w:hAnsi="Arial" w:cs="Arial"/>
                <w:b w:val="0"/>
                <w:bCs/>
                <w:color w:val="000000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b w:val="0"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28" w:type="dxa"/>
            <w:hideMark/>
          </w:tcPr>
          <w:p w14:paraId="3D30ECDA" w14:textId="654AFD8D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S-phase</w:t>
            </w:r>
          </w:p>
        </w:tc>
        <w:tc>
          <w:tcPr>
            <w:tcW w:w="1068" w:type="dxa"/>
            <w:hideMark/>
          </w:tcPr>
          <w:p w14:paraId="18FB3E0A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MuSc-like</w:t>
            </w:r>
          </w:p>
        </w:tc>
        <w:tc>
          <w:tcPr>
            <w:tcW w:w="1328" w:type="dxa"/>
            <w:hideMark/>
          </w:tcPr>
          <w:p w14:paraId="7987CD1C" w14:textId="16A044FF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Cycling progenitors</w:t>
            </w:r>
          </w:p>
        </w:tc>
        <w:tc>
          <w:tcPr>
            <w:tcW w:w="1336" w:type="dxa"/>
            <w:hideMark/>
          </w:tcPr>
          <w:p w14:paraId="69D4B650" w14:textId="5D96F2FE" w:rsidR="00950509" w:rsidRPr="00AC0EEE" w:rsidRDefault="00950509" w:rsidP="0095050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G1-phase</w:t>
            </w:r>
          </w:p>
        </w:tc>
        <w:tc>
          <w:tcPr>
            <w:tcW w:w="1506" w:type="dxa"/>
            <w:hideMark/>
          </w:tcPr>
          <w:p w14:paraId="206300BE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Differentiated</w:t>
            </w:r>
          </w:p>
        </w:tc>
      </w:tr>
      <w:tr w:rsidR="00950509" w:rsidRPr="00AC0EEE" w14:paraId="0A4F32F6" w14:textId="77777777" w:rsidTr="00AC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tcW w:w="141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1D23BBF9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hideMark/>
          </w:tcPr>
          <w:p w14:paraId="7EEEFC25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diagnostic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hideMark/>
          </w:tcPr>
          <w:p w14:paraId="314C1C97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593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hideMark/>
          </w:tcPr>
          <w:p w14:paraId="4FF19E27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1328" w:type="dxa"/>
            <w:tcBorders>
              <w:top w:val="single" w:sz="4" w:space="0" w:color="auto"/>
              <w:bottom w:val="nil"/>
            </w:tcBorders>
            <w:hideMark/>
          </w:tcPr>
          <w:p w14:paraId="034D1B15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hideMark/>
          </w:tcPr>
          <w:p w14:paraId="4014B119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1506" w:type="dxa"/>
            <w:tcBorders>
              <w:top w:val="single" w:sz="4" w:space="0" w:color="auto"/>
              <w:bottom w:val="nil"/>
            </w:tcBorders>
            <w:hideMark/>
          </w:tcPr>
          <w:p w14:paraId="74DAD5F6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771</w:t>
            </w:r>
          </w:p>
        </w:tc>
      </w:tr>
      <w:tr w:rsidR="000C6B88" w:rsidRPr="00AC0EEE" w14:paraId="752F2B94" w14:textId="77777777" w:rsidTr="00AC0E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single" w:sz="8" w:space="0" w:color="auto"/>
            </w:tcBorders>
            <w:hideMark/>
          </w:tcPr>
          <w:p w14:paraId="1B62ACC2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single" w:sz="8" w:space="0" w:color="auto"/>
            </w:tcBorders>
            <w:hideMark/>
          </w:tcPr>
          <w:p w14:paraId="338A5A74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recurrent</w:t>
            </w:r>
          </w:p>
        </w:tc>
        <w:tc>
          <w:tcPr>
            <w:tcW w:w="1228" w:type="dxa"/>
            <w:tcBorders>
              <w:top w:val="nil"/>
              <w:bottom w:val="single" w:sz="8" w:space="0" w:color="auto"/>
            </w:tcBorders>
            <w:hideMark/>
          </w:tcPr>
          <w:p w14:paraId="5DBCF505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6628</w:t>
            </w: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hideMark/>
          </w:tcPr>
          <w:p w14:paraId="3510BBB3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7937</w:t>
            </w:r>
          </w:p>
        </w:tc>
        <w:tc>
          <w:tcPr>
            <w:tcW w:w="1328" w:type="dxa"/>
            <w:tcBorders>
              <w:top w:val="nil"/>
              <w:bottom w:val="single" w:sz="8" w:space="0" w:color="auto"/>
            </w:tcBorders>
            <w:hideMark/>
          </w:tcPr>
          <w:p w14:paraId="5DFD97AB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8162</w:t>
            </w:r>
          </w:p>
        </w:tc>
        <w:tc>
          <w:tcPr>
            <w:tcW w:w="1336" w:type="dxa"/>
            <w:tcBorders>
              <w:top w:val="nil"/>
              <w:bottom w:val="single" w:sz="8" w:space="0" w:color="auto"/>
            </w:tcBorders>
            <w:hideMark/>
          </w:tcPr>
          <w:p w14:paraId="64B06C90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7309</w:t>
            </w:r>
          </w:p>
        </w:tc>
        <w:tc>
          <w:tcPr>
            <w:tcW w:w="1506" w:type="dxa"/>
            <w:tcBorders>
              <w:top w:val="nil"/>
              <w:bottom w:val="single" w:sz="8" w:space="0" w:color="auto"/>
            </w:tcBorders>
            <w:hideMark/>
          </w:tcPr>
          <w:p w14:paraId="5F41AA4D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4133</w:t>
            </w:r>
          </w:p>
        </w:tc>
      </w:tr>
      <w:tr w:rsidR="00950509" w:rsidRPr="00AC0EEE" w14:paraId="0CEEEAD4" w14:textId="77777777" w:rsidTr="00AC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0" w:type="dxa"/>
            <w:vMerge w:val="restart"/>
            <w:tcBorders>
              <w:top w:val="single" w:sz="8" w:space="0" w:color="auto"/>
              <w:bottom w:val="nil"/>
            </w:tcBorders>
            <w:noWrap/>
            <w:hideMark/>
          </w:tcPr>
          <w:p w14:paraId="2DA7C447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262" w:type="dxa"/>
            <w:tcBorders>
              <w:top w:val="single" w:sz="8" w:space="0" w:color="auto"/>
              <w:bottom w:val="nil"/>
            </w:tcBorders>
            <w:hideMark/>
          </w:tcPr>
          <w:p w14:paraId="1821A6D8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28" w:type="dxa"/>
            <w:tcBorders>
              <w:top w:val="single" w:sz="8" w:space="0" w:color="auto"/>
              <w:bottom w:val="nil"/>
            </w:tcBorders>
            <w:hideMark/>
          </w:tcPr>
          <w:p w14:paraId="5E0A7825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hideMark/>
          </w:tcPr>
          <w:p w14:paraId="52B00ED0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328" w:type="dxa"/>
            <w:tcBorders>
              <w:top w:val="single" w:sz="8" w:space="0" w:color="auto"/>
              <w:bottom w:val="nil"/>
            </w:tcBorders>
            <w:hideMark/>
          </w:tcPr>
          <w:p w14:paraId="47352691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1336" w:type="dxa"/>
            <w:tcBorders>
              <w:top w:val="single" w:sz="8" w:space="0" w:color="auto"/>
              <w:bottom w:val="nil"/>
            </w:tcBorders>
            <w:hideMark/>
          </w:tcPr>
          <w:p w14:paraId="5D155CD2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506" w:type="dxa"/>
            <w:tcBorders>
              <w:top w:val="single" w:sz="8" w:space="0" w:color="auto"/>
              <w:bottom w:val="nil"/>
            </w:tcBorders>
            <w:hideMark/>
          </w:tcPr>
          <w:p w14:paraId="1796BD75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</w:p>
        </w:tc>
      </w:tr>
      <w:tr w:rsidR="000C6B88" w:rsidRPr="00AC0EEE" w14:paraId="0E0D9284" w14:textId="77777777" w:rsidTr="00AC0E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nil"/>
            </w:tcBorders>
            <w:hideMark/>
          </w:tcPr>
          <w:p w14:paraId="44B378C5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hideMark/>
          </w:tcPr>
          <w:p w14:paraId="342CE86C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228" w:type="dxa"/>
            <w:tcBorders>
              <w:top w:val="nil"/>
              <w:bottom w:val="nil"/>
            </w:tcBorders>
            <w:hideMark/>
          </w:tcPr>
          <w:p w14:paraId="39DD3C52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643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hideMark/>
          </w:tcPr>
          <w:p w14:paraId="775FDB65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408</w:t>
            </w:r>
          </w:p>
        </w:tc>
        <w:tc>
          <w:tcPr>
            <w:tcW w:w="1328" w:type="dxa"/>
            <w:tcBorders>
              <w:top w:val="nil"/>
              <w:bottom w:val="nil"/>
            </w:tcBorders>
            <w:hideMark/>
          </w:tcPr>
          <w:p w14:paraId="3370A814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019</w:t>
            </w:r>
          </w:p>
        </w:tc>
        <w:tc>
          <w:tcPr>
            <w:tcW w:w="1336" w:type="dxa"/>
            <w:tcBorders>
              <w:top w:val="nil"/>
              <w:bottom w:val="nil"/>
            </w:tcBorders>
            <w:hideMark/>
          </w:tcPr>
          <w:p w14:paraId="03ECE0CF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2341</w:t>
            </w:r>
          </w:p>
        </w:tc>
        <w:tc>
          <w:tcPr>
            <w:tcW w:w="1506" w:type="dxa"/>
            <w:tcBorders>
              <w:top w:val="nil"/>
              <w:bottom w:val="nil"/>
            </w:tcBorders>
            <w:hideMark/>
          </w:tcPr>
          <w:p w14:paraId="31791B00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421</w:t>
            </w:r>
          </w:p>
        </w:tc>
      </w:tr>
      <w:tr w:rsidR="00AC0EEE" w:rsidRPr="00AC0EEE" w14:paraId="2AB5BBC2" w14:textId="77777777" w:rsidTr="00AC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single" w:sz="8" w:space="0" w:color="auto"/>
            </w:tcBorders>
            <w:hideMark/>
          </w:tcPr>
          <w:p w14:paraId="39BA7851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single" w:sz="8" w:space="0" w:color="auto"/>
            </w:tcBorders>
            <w:hideMark/>
          </w:tcPr>
          <w:p w14:paraId="41A69544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1228" w:type="dxa"/>
            <w:tcBorders>
              <w:top w:val="nil"/>
              <w:bottom w:val="single" w:sz="8" w:space="0" w:color="auto"/>
            </w:tcBorders>
            <w:hideMark/>
          </w:tcPr>
          <w:p w14:paraId="2EB92360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1103</w:t>
            </w: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hideMark/>
          </w:tcPr>
          <w:p w14:paraId="0F8EF345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7361</w:t>
            </w:r>
          </w:p>
        </w:tc>
        <w:tc>
          <w:tcPr>
            <w:tcW w:w="1328" w:type="dxa"/>
            <w:tcBorders>
              <w:top w:val="nil"/>
              <w:bottom w:val="single" w:sz="8" w:space="0" w:color="auto"/>
            </w:tcBorders>
            <w:hideMark/>
          </w:tcPr>
          <w:p w14:paraId="7A1745ED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5446</w:t>
            </w:r>
          </w:p>
        </w:tc>
        <w:tc>
          <w:tcPr>
            <w:tcW w:w="1336" w:type="dxa"/>
            <w:tcBorders>
              <w:top w:val="nil"/>
              <w:bottom w:val="single" w:sz="8" w:space="0" w:color="auto"/>
            </w:tcBorders>
            <w:hideMark/>
          </w:tcPr>
          <w:p w14:paraId="69E28736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5301</w:t>
            </w:r>
          </w:p>
        </w:tc>
        <w:tc>
          <w:tcPr>
            <w:tcW w:w="1506" w:type="dxa"/>
            <w:tcBorders>
              <w:top w:val="nil"/>
              <w:bottom w:val="single" w:sz="8" w:space="0" w:color="auto"/>
            </w:tcBorders>
            <w:hideMark/>
          </w:tcPr>
          <w:p w14:paraId="326A1509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164</w:t>
            </w:r>
          </w:p>
        </w:tc>
      </w:tr>
      <w:tr w:rsidR="000C6B88" w:rsidRPr="00AC0EEE" w14:paraId="576F77A1" w14:textId="77777777" w:rsidTr="00AC0E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0"/>
        </w:trPr>
        <w:tc>
          <w:tcPr>
            <w:tcW w:w="1410" w:type="dxa"/>
            <w:vMerge w:val="restart"/>
            <w:tcBorders>
              <w:top w:val="single" w:sz="8" w:space="0" w:color="auto"/>
              <w:bottom w:val="nil"/>
            </w:tcBorders>
            <w:noWrap/>
            <w:hideMark/>
          </w:tcPr>
          <w:p w14:paraId="18F0D1E1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262" w:type="dxa"/>
            <w:tcBorders>
              <w:top w:val="single" w:sz="8" w:space="0" w:color="auto"/>
              <w:bottom w:val="nil"/>
            </w:tcBorders>
            <w:hideMark/>
          </w:tcPr>
          <w:p w14:paraId="69B05464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Cell line</w:t>
            </w:r>
          </w:p>
        </w:tc>
        <w:tc>
          <w:tcPr>
            <w:tcW w:w="1228" w:type="dxa"/>
            <w:tcBorders>
              <w:top w:val="single" w:sz="8" w:space="0" w:color="auto"/>
              <w:bottom w:val="nil"/>
            </w:tcBorders>
            <w:hideMark/>
          </w:tcPr>
          <w:p w14:paraId="2CA26E40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5085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hideMark/>
          </w:tcPr>
          <w:p w14:paraId="6E6C52A2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1328" w:type="dxa"/>
            <w:tcBorders>
              <w:top w:val="single" w:sz="8" w:space="0" w:color="auto"/>
              <w:bottom w:val="nil"/>
            </w:tcBorders>
            <w:hideMark/>
          </w:tcPr>
          <w:p w14:paraId="4CAAF255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2368</w:t>
            </w:r>
          </w:p>
        </w:tc>
        <w:tc>
          <w:tcPr>
            <w:tcW w:w="1336" w:type="dxa"/>
            <w:tcBorders>
              <w:top w:val="single" w:sz="8" w:space="0" w:color="auto"/>
              <w:bottom w:val="nil"/>
            </w:tcBorders>
            <w:hideMark/>
          </w:tcPr>
          <w:p w14:paraId="551F8CDB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660</w:t>
            </w:r>
          </w:p>
        </w:tc>
        <w:tc>
          <w:tcPr>
            <w:tcW w:w="1506" w:type="dxa"/>
            <w:tcBorders>
              <w:top w:val="single" w:sz="8" w:space="0" w:color="auto"/>
              <w:bottom w:val="nil"/>
            </w:tcBorders>
            <w:hideMark/>
          </w:tcPr>
          <w:p w14:paraId="366B8F91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764</w:t>
            </w:r>
          </w:p>
        </w:tc>
      </w:tr>
      <w:tr w:rsidR="00AC0EEE" w:rsidRPr="00AC0EEE" w14:paraId="4E08E53B" w14:textId="77777777" w:rsidTr="00AC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single" w:sz="8" w:space="0" w:color="auto"/>
            </w:tcBorders>
            <w:hideMark/>
          </w:tcPr>
          <w:p w14:paraId="6A4D400A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single" w:sz="8" w:space="0" w:color="auto"/>
            </w:tcBorders>
            <w:hideMark/>
          </w:tcPr>
          <w:p w14:paraId="309EB6B2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PDC</w:t>
            </w:r>
          </w:p>
        </w:tc>
        <w:tc>
          <w:tcPr>
            <w:tcW w:w="1228" w:type="dxa"/>
            <w:tcBorders>
              <w:top w:val="nil"/>
              <w:bottom w:val="single" w:sz="8" w:space="0" w:color="auto"/>
            </w:tcBorders>
            <w:hideMark/>
          </w:tcPr>
          <w:p w14:paraId="53D39631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3136</w:t>
            </w: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hideMark/>
          </w:tcPr>
          <w:p w14:paraId="7735B33C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8395</w:t>
            </w:r>
          </w:p>
        </w:tc>
        <w:tc>
          <w:tcPr>
            <w:tcW w:w="1328" w:type="dxa"/>
            <w:tcBorders>
              <w:top w:val="nil"/>
              <w:bottom w:val="single" w:sz="8" w:space="0" w:color="auto"/>
            </w:tcBorders>
            <w:hideMark/>
          </w:tcPr>
          <w:p w14:paraId="6229F20A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6482</w:t>
            </w:r>
          </w:p>
        </w:tc>
        <w:tc>
          <w:tcPr>
            <w:tcW w:w="1336" w:type="dxa"/>
            <w:tcBorders>
              <w:top w:val="nil"/>
              <w:bottom w:val="single" w:sz="8" w:space="0" w:color="auto"/>
            </w:tcBorders>
            <w:hideMark/>
          </w:tcPr>
          <w:p w14:paraId="7E37638A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6280</w:t>
            </w:r>
          </w:p>
        </w:tc>
        <w:tc>
          <w:tcPr>
            <w:tcW w:w="1506" w:type="dxa"/>
            <w:tcBorders>
              <w:top w:val="nil"/>
              <w:bottom w:val="single" w:sz="8" w:space="0" w:color="auto"/>
            </w:tcBorders>
            <w:hideMark/>
          </w:tcPr>
          <w:p w14:paraId="2DF29347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4140</w:t>
            </w:r>
          </w:p>
        </w:tc>
      </w:tr>
      <w:tr w:rsidR="00950509" w:rsidRPr="00AC0EEE" w14:paraId="63167CA2" w14:textId="77777777" w:rsidTr="00AC0E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0"/>
        </w:trPr>
        <w:tc>
          <w:tcPr>
            <w:tcW w:w="1410" w:type="dxa"/>
            <w:vMerge w:val="restart"/>
            <w:tcBorders>
              <w:top w:val="single" w:sz="8" w:space="0" w:color="auto"/>
              <w:bottom w:val="nil"/>
            </w:tcBorders>
            <w:noWrap/>
            <w:hideMark/>
          </w:tcPr>
          <w:p w14:paraId="464EEB7D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262" w:type="dxa"/>
            <w:tcBorders>
              <w:top w:val="single" w:sz="8" w:space="0" w:color="auto"/>
              <w:bottom w:val="nil"/>
            </w:tcBorders>
            <w:hideMark/>
          </w:tcPr>
          <w:p w14:paraId="5CACF931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KFR</w:t>
            </w:r>
          </w:p>
        </w:tc>
        <w:tc>
          <w:tcPr>
            <w:tcW w:w="1228" w:type="dxa"/>
            <w:tcBorders>
              <w:top w:val="single" w:sz="8" w:space="0" w:color="auto"/>
              <w:bottom w:val="nil"/>
            </w:tcBorders>
            <w:hideMark/>
          </w:tcPr>
          <w:p w14:paraId="72E0C462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676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hideMark/>
          </w:tcPr>
          <w:p w14:paraId="33DADFE9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328" w:type="dxa"/>
            <w:tcBorders>
              <w:top w:val="single" w:sz="8" w:space="0" w:color="auto"/>
              <w:bottom w:val="nil"/>
            </w:tcBorders>
            <w:hideMark/>
          </w:tcPr>
          <w:p w14:paraId="6ECCAE4E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1336" w:type="dxa"/>
            <w:tcBorders>
              <w:top w:val="single" w:sz="8" w:space="0" w:color="auto"/>
              <w:bottom w:val="nil"/>
            </w:tcBorders>
            <w:hideMark/>
          </w:tcPr>
          <w:p w14:paraId="3D47DD2C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1506" w:type="dxa"/>
            <w:tcBorders>
              <w:top w:val="single" w:sz="8" w:space="0" w:color="auto"/>
              <w:bottom w:val="nil"/>
            </w:tcBorders>
            <w:hideMark/>
          </w:tcPr>
          <w:p w14:paraId="08FCBE20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41</w:t>
            </w:r>
          </w:p>
        </w:tc>
      </w:tr>
      <w:tr w:rsidR="00950509" w:rsidRPr="00AC0EEE" w14:paraId="6A8AFA9E" w14:textId="77777777" w:rsidTr="00AC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70B836BA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hideMark/>
          </w:tcPr>
          <w:p w14:paraId="661882A4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Rh4</w:t>
            </w:r>
          </w:p>
        </w:tc>
        <w:tc>
          <w:tcPr>
            <w:tcW w:w="1228" w:type="dxa"/>
            <w:tcBorders>
              <w:top w:val="nil"/>
              <w:bottom w:val="nil"/>
            </w:tcBorders>
            <w:hideMark/>
          </w:tcPr>
          <w:p w14:paraId="5558BE32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85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hideMark/>
          </w:tcPr>
          <w:p w14:paraId="48855E3A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328" w:type="dxa"/>
            <w:tcBorders>
              <w:top w:val="nil"/>
              <w:bottom w:val="nil"/>
            </w:tcBorders>
            <w:hideMark/>
          </w:tcPr>
          <w:p w14:paraId="3F7CBDA6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hideMark/>
          </w:tcPr>
          <w:p w14:paraId="2F845655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1506" w:type="dxa"/>
            <w:tcBorders>
              <w:top w:val="nil"/>
              <w:bottom w:val="nil"/>
            </w:tcBorders>
            <w:hideMark/>
          </w:tcPr>
          <w:p w14:paraId="02F0CA3B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</w:tr>
      <w:tr w:rsidR="00950509" w:rsidRPr="00AC0EEE" w14:paraId="46714EB8" w14:textId="77777777" w:rsidTr="00AC0E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nil"/>
            </w:tcBorders>
            <w:hideMark/>
          </w:tcPr>
          <w:p w14:paraId="70BD80A6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hideMark/>
          </w:tcPr>
          <w:p w14:paraId="30FD5DD0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RMS</w:t>
            </w:r>
          </w:p>
        </w:tc>
        <w:tc>
          <w:tcPr>
            <w:tcW w:w="1228" w:type="dxa"/>
            <w:tcBorders>
              <w:top w:val="nil"/>
              <w:bottom w:val="nil"/>
            </w:tcBorders>
            <w:hideMark/>
          </w:tcPr>
          <w:p w14:paraId="0304B1A2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55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hideMark/>
          </w:tcPr>
          <w:p w14:paraId="661F48C0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328" w:type="dxa"/>
            <w:tcBorders>
              <w:top w:val="nil"/>
              <w:bottom w:val="nil"/>
            </w:tcBorders>
            <w:hideMark/>
          </w:tcPr>
          <w:p w14:paraId="5936D0BB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86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hideMark/>
          </w:tcPr>
          <w:p w14:paraId="26F284C1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1506" w:type="dxa"/>
            <w:tcBorders>
              <w:top w:val="nil"/>
              <w:bottom w:val="nil"/>
            </w:tcBorders>
            <w:hideMark/>
          </w:tcPr>
          <w:p w14:paraId="40DBAC64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</w:tc>
      </w:tr>
      <w:tr w:rsidR="00950509" w:rsidRPr="00AC0EEE" w14:paraId="3DE56EEB" w14:textId="77777777" w:rsidTr="00AC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03E5D33F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hideMark/>
          </w:tcPr>
          <w:p w14:paraId="22E5C8AB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-3</w:t>
            </w:r>
          </w:p>
        </w:tc>
        <w:tc>
          <w:tcPr>
            <w:tcW w:w="1228" w:type="dxa"/>
            <w:tcBorders>
              <w:top w:val="nil"/>
              <w:bottom w:val="nil"/>
            </w:tcBorders>
            <w:hideMark/>
          </w:tcPr>
          <w:p w14:paraId="6450051C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88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hideMark/>
          </w:tcPr>
          <w:p w14:paraId="6CE0FDD4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1328" w:type="dxa"/>
            <w:tcBorders>
              <w:top w:val="nil"/>
              <w:bottom w:val="nil"/>
            </w:tcBorders>
            <w:hideMark/>
          </w:tcPr>
          <w:p w14:paraId="0E76951F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336" w:type="dxa"/>
            <w:tcBorders>
              <w:top w:val="nil"/>
              <w:bottom w:val="nil"/>
            </w:tcBorders>
            <w:hideMark/>
          </w:tcPr>
          <w:p w14:paraId="76437756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1506" w:type="dxa"/>
            <w:tcBorders>
              <w:top w:val="nil"/>
              <w:bottom w:val="nil"/>
            </w:tcBorders>
            <w:hideMark/>
          </w:tcPr>
          <w:p w14:paraId="15461D79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484</w:t>
            </w:r>
          </w:p>
        </w:tc>
      </w:tr>
      <w:tr w:rsidR="00950509" w:rsidRPr="00AC0EEE" w14:paraId="18654BC2" w14:textId="77777777" w:rsidTr="00AC0E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nil"/>
            </w:tcBorders>
            <w:hideMark/>
          </w:tcPr>
          <w:p w14:paraId="25DCFD8C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hideMark/>
          </w:tcPr>
          <w:p w14:paraId="29F7A4F9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-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hideMark/>
          </w:tcPr>
          <w:p w14:paraId="1C80B861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hideMark/>
          </w:tcPr>
          <w:p w14:paraId="112E2580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328" w:type="dxa"/>
            <w:tcBorders>
              <w:top w:val="nil"/>
              <w:bottom w:val="nil"/>
            </w:tcBorders>
            <w:hideMark/>
          </w:tcPr>
          <w:p w14:paraId="3261652F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1336" w:type="dxa"/>
            <w:tcBorders>
              <w:top w:val="nil"/>
              <w:bottom w:val="nil"/>
            </w:tcBorders>
            <w:hideMark/>
          </w:tcPr>
          <w:p w14:paraId="5D739311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506" w:type="dxa"/>
            <w:tcBorders>
              <w:top w:val="nil"/>
              <w:bottom w:val="nil"/>
            </w:tcBorders>
            <w:hideMark/>
          </w:tcPr>
          <w:p w14:paraId="35DDC898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54</w:t>
            </w:r>
          </w:p>
        </w:tc>
      </w:tr>
      <w:tr w:rsidR="00950509" w:rsidRPr="00AC0EEE" w14:paraId="1AC3DAB2" w14:textId="77777777" w:rsidTr="00AC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01181178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hideMark/>
          </w:tcPr>
          <w:p w14:paraId="1362E0B8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-2</w:t>
            </w:r>
          </w:p>
        </w:tc>
        <w:tc>
          <w:tcPr>
            <w:tcW w:w="1228" w:type="dxa"/>
            <w:tcBorders>
              <w:top w:val="nil"/>
              <w:bottom w:val="nil"/>
            </w:tcBorders>
            <w:hideMark/>
          </w:tcPr>
          <w:p w14:paraId="5353A831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hideMark/>
          </w:tcPr>
          <w:p w14:paraId="4B6851BB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328" w:type="dxa"/>
            <w:tcBorders>
              <w:top w:val="nil"/>
              <w:bottom w:val="nil"/>
            </w:tcBorders>
            <w:hideMark/>
          </w:tcPr>
          <w:p w14:paraId="7C1440B5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336" w:type="dxa"/>
            <w:tcBorders>
              <w:top w:val="nil"/>
              <w:bottom w:val="nil"/>
            </w:tcBorders>
            <w:hideMark/>
          </w:tcPr>
          <w:p w14:paraId="30034E6D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1506" w:type="dxa"/>
            <w:tcBorders>
              <w:top w:val="nil"/>
              <w:bottom w:val="nil"/>
            </w:tcBorders>
            <w:hideMark/>
          </w:tcPr>
          <w:p w14:paraId="09E46A04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585</w:t>
            </w:r>
          </w:p>
        </w:tc>
      </w:tr>
      <w:tr w:rsidR="00950509" w:rsidRPr="00AC0EEE" w14:paraId="1BC8F020" w14:textId="77777777" w:rsidTr="00AC0E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nil"/>
            </w:tcBorders>
            <w:hideMark/>
          </w:tcPr>
          <w:p w14:paraId="66A99DD4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hideMark/>
          </w:tcPr>
          <w:p w14:paraId="1418AC94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-4</w:t>
            </w:r>
          </w:p>
        </w:tc>
        <w:tc>
          <w:tcPr>
            <w:tcW w:w="1228" w:type="dxa"/>
            <w:tcBorders>
              <w:top w:val="nil"/>
              <w:bottom w:val="nil"/>
            </w:tcBorders>
            <w:hideMark/>
          </w:tcPr>
          <w:p w14:paraId="11A16616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hideMark/>
          </w:tcPr>
          <w:p w14:paraId="77D615EF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328" w:type="dxa"/>
            <w:tcBorders>
              <w:top w:val="nil"/>
              <w:bottom w:val="nil"/>
            </w:tcBorders>
            <w:hideMark/>
          </w:tcPr>
          <w:p w14:paraId="6B1457A6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336" w:type="dxa"/>
            <w:tcBorders>
              <w:top w:val="nil"/>
              <w:bottom w:val="nil"/>
            </w:tcBorders>
            <w:hideMark/>
          </w:tcPr>
          <w:p w14:paraId="067375D1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506" w:type="dxa"/>
            <w:tcBorders>
              <w:top w:val="nil"/>
              <w:bottom w:val="nil"/>
            </w:tcBorders>
            <w:hideMark/>
          </w:tcPr>
          <w:p w14:paraId="167B85CE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</w:tr>
      <w:tr w:rsidR="00950509" w:rsidRPr="00AC0EEE" w14:paraId="640AB92A" w14:textId="77777777" w:rsidTr="00AC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06B0CFA0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hideMark/>
          </w:tcPr>
          <w:p w14:paraId="4819D1FD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-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hideMark/>
          </w:tcPr>
          <w:p w14:paraId="2199BED6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hideMark/>
          </w:tcPr>
          <w:p w14:paraId="223AEF1C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328" w:type="dxa"/>
            <w:tcBorders>
              <w:top w:val="nil"/>
              <w:bottom w:val="nil"/>
            </w:tcBorders>
            <w:hideMark/>
          </w:tcPr>
          <w:p w14:paraId="49F3D711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1336" w:type="dxa"/>
            <w:tcBorders>
              <w:top w:val="nil"/>
              <w:bottom w:val="nil"/>
            </w:tcBorders>
            <w:hideMark/>
          </w:tcPr>
          <w:p w14:paraId="2A8E9579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506" w:type="dxa"/>
            <w:tcBorders>
              <w:top w:val="nil"/>
              <w:bottom w:val="nil"/>
            </w:tcBorders>
            <w:hideMark/>
          </w:tcPr>
          <w:p w14:paraId="3B0904D2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</w:p>
        </w:tc>
      </w:tr>
      <w:tr w:rsidR="00950509" w:rsidRPr="00AC0EEE" w14:paraId="59AF0328" w14:textId="77777777" w:rsidTr="00AC0E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nil"/>
            </w:tcBorders>
            <w:hideMark/>
          </w:tcPr>
          <w:p w14:paraId="0A6E6809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hideMark/>
          </w:tcPr>
          <w:p w14:paraId="4899EAB3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1.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hideMark/>
          </w:tcPr>
          <w:p w14:paraId="53CDAF2A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hideMark/>
          </w:tcPr>
          <w:p w14:paraId="14C5CBCE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328" w:type="dxa"/>
            <w:tcBorders>
              <w:top w:val="nil"/>
              <w:bottom w:val="nil"/>
            </w:tcBorders>
            <w:hideMark/>
          </w:tcPr>
          <w:p w14:paraId="032866BF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336" w:type="dxa"/>
            <w:tcBorders>
              <w:top w:val="nil"/>
              <w:bottom w:val="nil"/>
            </w:tcBorders>
            <w:hideMark/>
          </w:tcPr>
          <w:p w14:paraId="3FFA56BF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06" w:type="dxa"/>
            <w:tcBorders>
              <w:top w:val="nil"/>
              <w:bottom w:val="nil"/>
            </w:tcBorders>
            <w:hideMark/>
          </w:tcPr>
          <w:p w14:paraId="01DEC16C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</w:tr>
      <w:tr w:rsidR="00950509" w:rsidRPr="00AC0EEE" w14:paraId="67B4E000" w14:textId="77777777" w:rsidTr="00AC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2A18F4D8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hideMark/>
          </w:tcPr>
          <w:p w14:paraId="1A75CEC0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1.2</w:t>
            </w:r>
          </w:p>
        </w:tc>
        <w:tc>
          <w:tcPr>
            <w:tcW w:w="1228" w:type="dxa"/>
            <w:tcBorders>
              <w:top w:val="nil"/>
              <w:bottom w:val="nil"/>
            </w:tcBorders>
            <w:hideMark/>
          </w:tcPr>
          <w:p w14:paraId="34894BC8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73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hideMark/>
          </w:tcPr>
          <w:p w14:paraId="122CFBB2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1328" w:type="dxa"/>
            <w:tcBorders>
              <w:top w:val="nil"/>
              <w:bottom w:val="nil"/>
            </w:tcBorders>
            <w:hideMark/>
          </w:tcPr>
          <w:p w14:paraId="62C08C71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1336" w:type="dxa"/>
            <w:tcBorders>
              <w:top w:val="nil"/>
              <w:bottom w:val="nil"/>
            </w:tcBorders>
            <w:hideMark/>
          </w:tcPr>
          <w:p w14:paraId="0FD8AE69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1506" w:type="dxa"/>
            <w:tcBorders>
              <w:top w:val="nil"/>
              <w:bottom w:val="nil"/>
            </w:tcBorders>
            <w:hideMark/>
          </w:tcPr>
          <w:p w14:paraId="06A7A014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</w:tr>
      <w:tr w:rsidR="00950509" w:rsidRPr="00AC0EEE" w14:paraId="5D7D5780" w14:textId="77777777" w:rsidTr="00AC0E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nil"/>
            </w:tcBorders>
            <w:hideMark/>
          </w:tcPr>
          <w:p w14:paraId="21025DCF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hideMark/>
          </w:tcPr>
          <w:p w14:paraId="72D580B3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4</w:t>
            </w:r>
          </w:p>
        </w:tc>
        <w:tc>
          <w:tcPr>
            <w:tcW w:w="1228" w:type="dxa"/>
            <w:tcBorders>
              <w:top w:val="nil"/>
              <w:bottom w:val="nil"/>
            </w:tcBorders>
            <w:hideMark/>
          </w:tcPr>
          <w:p w14:paraId="03B73D34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hideMark/>
          </w:tcPr>
          <w:p w14:paraId="27B3B634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734</w:t>
            </w:r>
          </w:p>
        </w:tc>
        <w:tc>
          <w:tcPr>
            <w:tcW w:w="1328" w:type="dxa"/>
            <w:tcBorders>
              <w:top w:val="nil"/>
              <w:bottom w:val="nil"/>
            </w:tcBorders>
            <w:hideMark/>
          </w:tcPr>
          <w:p w14:paraId="3461B937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1336" w:type="dxa"/>
            <w:tcBorders>
              <w:top w:val="nil"/>
              <w:bottom w:val="nil"/>
            </w:tcBorders>
            <w:hideMark/>
          </w:tcPr>
          <w:p w14:paraId="240B4208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1506" w:type="dxa"/>
            <w:tcBorders>
              <w:top w:val="nil"/>
              <w:bottom w:val="nil"/>
            </w:tcBorders>
            <w:hideMark/>
          </w:tcPr>
          <w:p w14:paraId="5EF0F895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</w:tr>
      <w:tr w:rsidR="00950509" w:rsidRPr="00AC0EEE" w14:paraId="0CFF1217" w14:textId="77777777" w:rsidTr="00AC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2C92AE81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hideMark/>
          </w:tcPr>
          <w:p w14:paraId="123D5F03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8.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hideMark/>
          </w:tcPr>
          <w:p w14:paraId="5772A8E4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hideMark/>
          </w:tcPr>
          <w:p w14:paraId="64C61282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1328" w:type="dxa"/>
            <w:tcBorders>
              <w:top w:val="nil"/>
              <w:bottom w:val="nil"/>
            </w:tcBorders>
            <w:hideMark/>
          </w:tcPr>
          <w:p w14:paraId="1DC103B5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336" w:type="dxa"/>
            <w:tcBorders>
              <w:top w:val="nil"/>
              <w:bottom w:val="nil"/>
            </w:tcBorders>
            <w:hideMark/>
          </w:tcPr>
          <w:p w14:paraId="10B8019C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1506" w:type="dxa"/>
            <w:tcBorders>
              <w:top w:val="nil"/>
              <w:bottom w:val="nil"/>
            </w:tcBorders>
            <w:hideMark/>
          </w:tcPr>
          <w:p w14:paraId="7E2282C1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</w:p>
        </w:tc>
      </w:tr>
      <w:tr w:rsidR="00950509" w:rsidRPr="00AC0EEE" w14:paraId="0B5AEEC5" w14:textId="77777777" w:rsidTr="00AC0E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nil"/>
            </w:tcBorders>
            <w:hideMark/>
          </w:tcPr>
          <w:p w14:paraId="3065A618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hideMark/>
          </w:tcPr>
          <w:p w14:paraId="46A1A0DD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8.2</w:t>
            </w:r>
          </w:p>
        </w:tc>
        <w:tc>
          <w:tcPr>
            <w:tcW w:w="1228" w:type="dxa"/>
            <w:tcBorders>
              <w:top w:val="nil"/>
              <w:bottom w:val="nil"/>
            </w:tcBorders>
            <w:hideMark/>
          </w:tcPr>
          <w:p w14:paraId="41A51653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hideMark/>
          </w:tcPr>
          <w:p w14:paraId="75565866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1328" w:type="dxa"/>
            <w:tcBorders>
              <w:top w:val="nil"/>
              <w:bottom w:val="nil"/>
            </w:tcBorders>
            <w:hideMark/>
          </w:tcPr>
          <w:p w14:paraId="0C8A30A0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1336" w:type="dxa"/>
            <w:tcBorders>
              <w:top w:val="nil"/>
              <w:bottom w:val="nil"/>
            </w:tcBorders>
            <w:hideMark/>
          </w:tcPr>
          <w:p w14:paraId="2C782F6F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506" w:type="dxa"/>
            <w:tcBorders>
              <w:top w:val="nil"/>
              <w:bottom w:val="nil"/>
            </w:tcBorders>
            <w:hideMark/>
          </w:tcPr>
          <w:p w14:paraId="19C08FD7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07</w:t>
            </w:r>
          </w:p>
        </w:tc>
      </w:tr>
      <w:tr w:rsidR="00950509" w:rsidRPr="00AC0EEE" w14:paraId="392D5C77" w14:textId="77777777" w:rsidTr="00AC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3A86AFDE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hideMark/>
          </w:tcPr>
          <w:p w14:paraId="5C15A93E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8.3</w:t>
            </w:r>
          </w:p>
        </w:tc>
        <w:tc>
          <w:tcPr>
            <w:tcW w:w="1228" w:type="dxa"/>
            <w:tcBorders>
              <w:top w:val="nil"/>
              <w:bottom w:val="nil"/>
            </w:tcBorders>
            <w:hideMark/>
          </w:tcPr>
          <w:p w14:paraId="460AA84F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hideMark/>
          </w:tcPr>
          <w:p w14:paraId="21E7B10C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293</w:t>
            </w:r>
          </w:p>
        </w:tc>
        <w:tc>
          <w:tcPr>
            <w:tcW w:w="1328" w:type="dxa"/>
            <w:tcBorders>
              <w:top w:val="nil"/>
              <w:bottom w:val="nil"/>
            </w:tcBorders>
            <w:hideMark/>
          </w:tcPr>
          <w:p w14:paraId="507FE4BD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336" w:type="dxa"/>
            <w:tcBorders>
              <w:top w:val="nil"/>
              <w:bottom w:val="nil"/>
            </w:tcBorders>
            <w:hideMark/>
          </w:tcPr>
          <w:p w14:paraId="5576F628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1506" w:type="dxa"/>
            <w:tcBorders>
              <w:top w:val="nil"/>
              <w:bottom w:val="nil"/>
            </w:tcBorders>
            <w:hideMark/>
          </w:tcPr>
          <w:p w14:paraId="4FCE5205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</w:tr>
      <w:tr w:rsidR="00950509" w:rsidRPr="00AC0EEE" w14:paraId="0A3E047E" w14:textId="77777777" w:rsidTr="00AC0E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nil"/>
            </w:tcBorders>
            <w:hideMark/>
          </w:tcPr>
          <w:p w14:paraId="1C41021F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hideMark/>
          </w:tcPr>
          <w:p w14:paraId="04FB1E48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2.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hideMark/>
          </w:tcPr>
          <w:p w14:paraId="30C55A6B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hideMark/>
          </w:tcPr>
          <w:p w14:paraId="1E2A7F6F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328" w:type="dxa"/>
            <w:tcBorders>
              <w:top w:val="nil"/>
              <w:bottom w:val="nil"/>
            </w:tcBorders>
            <w:hideMark/>
          </w:tcPr>
          <w:p w14:paraId="5F678084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hideMark/>
          </w:tcPr>
          <w:p w14:paraId="20BA34D3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506" w:type="dxa"/>
            <w:tcBorders>
              <w:top w:val="nil"/>
              <w:bottom w:val="nil"/>
            </w:tcBorders>
            <w:hideMark/>
          </w:tcPr>
          <w:p w14:paraId="22895992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21</w:t>
            </w:r>
          </w:p>
        </w:tc>
      </w:tr>
      <w:tr w:rsidR="00950509" w:rsidRPr="00AC0EEE" w14:paraId="098927A9" w14:textId="77777777" w:rsidTr="00AC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083F1012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hideMark/>
          </w:tcPr>
          <w:p w14:paraId="76584226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2.2</w:t>
            </w:r>
          </w:p>
        </w:tc>
        <w:tc>
          <w:tcPr>
            <w:tcW w:w="1228" w:type="dxa"/>
            <w:tcBorders>
              <w:top w:val="nil"/>
              <w:bottom w:val="nil"/>
            </w:tcBorders>
            <w:hideMark/>
          </w:tcPr>
          <w:p w14:paraId="32EEB42D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38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hideMark/>
          </w:tcPr>
          <w:p w14:paraId="0A82EC4E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1328" w:type="dxa"/>
            <w:tcBorders>
              <w:top w:val="nil"/>
              <w:bottom w:val="nil"/>
            </w:tcBorders>
            <w:hideMark/>
          </w:tcPr>
          <w:p w14:paraId="5BB02A86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1336" w:type="dxa"/>
            <w:tcBorders>
              <w:top w:val="nil"/>
              <w:bottom w:val="nil"/>
            </w:tcBorders>
            <w:hideMark/>
          </w:tcPr>
          <w:p w14:paraId="105C4DBE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1506" w:type="dxa"/>
            <w:tcBorders>
              <w:top w:val="nil"/>
              <w:bottom w:val="nil"/>
            </w:tcBorders>
            <w:hideMark/>
          </w:tcPr>
          <w:p w14:paraId="401F3D8D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</w:tr>
      <w:tr w:rsidR="000C6B88" w:rsidRPr="00AC0EEE" w14:paraId="7DBD02ED" w14:textId="77777777" w:rsidTr="00AC0E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0"/>
        </w:trPr>
        <w:tc>
          <w:tcPr>
            <w:tcW w:w="1410" w:type="dxa"/>
            <w:tcBorders>
              <w:top w:val="nil"/>
              <w:bottom w:val="single" w:sz="8" w:space="0" w:color="auto"/>
            </w:tcBorders>
            <w:hideMark/>
          </w:tcPr>
          <w:p w14:paraId="6DC34546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single" w:sz="8" w:space="0" w:color="auto"/>
            </w:tcBorders>
            <w:hideMark/>
          </w:tcPr>
          <w:p w14:paraId="7745882F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3.2</w:t>
            </w:r>
          </w:p>
        </w:tc>
        <w:tc>
          <w:tcPr>
            <w:tcW w:w="1228" w:type="dxa"/>
            <w:tcBorders>
              <w:top w:val="nil"/>
              <w:bottom w:val="single" w:sz="8" w:space="0" w:color="auto"/>
            </w:tcBorders>
            <w:hideMark/>
          </w:tcPr>
          <w:p w14:paraId="418679B8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502</w:t>
            </w: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hideMark/>
          </w:tcPr>
          <w:p w14:paraId="5EF8716B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1328" w:type="dxa"/>
            <w:tcBorders>
              <w:top w:val="nil"/>
              <w:bottom w:val="single" w:sz="8" w:space="0" w:color="auto"/>
            </w:tcBorders>
            <w:hideMark/>
          </w:tcPr>
          <w:p w14:paraId="7C23ED16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1336" w:type="dxa"/>
            <w:tcBorders>
              <w:top w:val="nil"/>
              <w:bottom w:val="single" w:sz="8" w:space="0" w:color="auto"/>
            </w:tcBorders>
            <w:hideMark/>
          </w:tcPr>
          <w:p w14:paraId="094B4F52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1506" w:type="dxa"/>
            <w:tcBorders>
              <w:top w:val="nil"/>
              <w:bottom w:val="single" w:sz="8" w:space="0" w:color="auto"/>
            </w:tcBorders>
            <w:hideMark/>
          </w:tcPr>
          <w:p w14:paraId="292EA6AD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616</w:t>
            </w:r>
          </w:p>
        </w:tc>
      </w:tr>
      <w:tr w:rsidR="00950509" w:rsidRPr="00AC0EEE" w14:paraId="79AD492D" w14:textId="77777777" w:rsidTr="00AC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0" w:type="dxa"/>
            <w:vMerge w:val="restart"/>
            <w:tcBorders>
              <w:top w:val="single" w:sz="8" w:space="0" w:color="auto"/>
              <w:bottom w:val="nil"/>
            </w:tcBorders>
            <w:noWrap/>
            <w:hideMark/>
          </w:tcPr>
          <w:p w14:paraId="57263442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1262" w:type="dxa"/>
            <w:tcBorders>
              <w:top w:val="single" w:sz="8" w:space="0" w:color="auto"/>
              <w:bottom w:val="nil"/>
            </w:tcBorders>
            <w:hideMark/>
          </w:tcPr>
          <w:p w14:paraId="6FAFB30C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</w:t>
            </w:r>
          </w:p>
        </w:tc>
        <w:tc>
          <w:tcPr>
            <w:tcW w:w="1228" w:type="dxa"/>
            <w:tcBorders>
              <w:top w:val="single" w:sz="8" w:space="0" w:color="auto"/>
              <w:bottom w:val="nil"/>
            </w:tcBorders>
            <w:hideMark/>
          </w:tcPr>
          <w:p w14:paraId="4274C2DA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9106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hideMark/>
          </w:tcPr>
          <w:p w14:paraId="146409D4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2193</w:t>
            </w:r>
          </w:p>
        </w:tc>
        <w:tc>
          <w:tcPr>
            <w:tcW w:w="1328" w:type="dxa"/>
            <w:tcBorders>
              <w:top w:val="single" w:sz="8" w:space="0" w:color="auto"/>
              <w:bottom w:val="nil"/>
            </w:tcBorders>
            <w:hideMark/>
          </w:tcPr>
          <w:p w14:paraId="5CD9BB51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4326</w:t>
            </w:r>
          </w:p>
        </w:tc>
        <w:tc>
          <w:tcPr>
            <w:tcW w:w="1336" w:type="dxa"/>
            <w:tcBorders>
              <w:top w:val="single" w:sz="8" w:space="0" w:color="auto"/>
              <w:bottom w:val="nil"/>
            </w:tcBorders>
            <w:hideMark/>
          </w:tcPr>
          <w:p w14:paraId="27F40033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507</w:t>
            </w:r>
          </w:p>
        </w:tc>
        <w:tc>
          <w:tcPr>
            <w:tcW w:w="1506" w:type="dxa"/>
            <w:tcBorders>
              <w:top w:val="single" w:sz="8" w:space="0" w:color="auto"/>
              <w:bottom w:val="nil"/>
            </w:tcBorders>
            <w:hideMark/>
          </w:tcPr>
          <w:p w14:paraId="56B85BF9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2679</w:t>
            </w:r>
          </w:p>
        </w:tc>
      </w:tr>
      <w:tr w:rsidR="000C6B88" w:rsidRPr="00AC0EEE" w14:paraId="5EDA9A8A" w14:textId="77777777" w:rsidTr="00AC0E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single" w:sz="8" w:space="0" w:color="auto"/>
            </w:tcBorders>
            <w:hideMark/>
          </w:tcPr>
          <w:p w14:paraId="07DD4EDE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single" w:sz="8" w:space="0" w:color="auto"/>
            </w:tcBorders>
            <w:hideMark/>
          </w:tcPr>
          <w:p w14:paraId="50275684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</w:t>
            </w:r>
          </w:p>
        </w:tc>
        <w:tc>
          <w:tcPr>
            <w:tcW w:w="1228" w:type="dxa"/>
            <w:tcBorders>
              <w:top w:val="nil"/>
              <w:bottom w:val="single" w:sz="8" w:space="0" w:color="auto"/>
            </w:tcBorders>
            <w:hideMark/>
          </w:tcPr>
          <w:p w14:paraId="102EE4D1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9115</w:t>
            </w: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hideMark/>
          </w:tcPr>
          <w:p w14:paraId="720CD7C0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6751</w:t>
            </w:r>
          </w:p>
        </w:tc>
        <w:tc>
          <w:tcPr>
            <w:tcW w:w="1328" w:type="dxa"/>
            <w:tcBorders>
              <w:top w:val="nil"/>
              <w:bottom w:val="single" w:sz="8" w:space="0" w:color="auto"/>
            </w:tcBorders>
            <w:hideMark/>
          </w:tcPr>
          <w:p w14:paraId="71BDD8EF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4524</w:t>
            </w:r>
          </w:p>
        </w:tc>
        <w:tc>
          <w:tcPr>
            <w:tcW w:w="1336" w:type="dxa"/>
            <w:tcBorders>
              <w:top w:val="nil"/>
              <w:bottom w:val="single" w:sz="8" w:space="0" w:color="auto"/>
            </w:tcBorders>
            <w:hideMark/>
          </w:tcPr>
          <w:p w14:paraId="1B383027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4433</w:t>
            </w:r>
          </w:p>
        </w:tc>
        <w:tc>
          <w:tcPr>
            <w:tcW w:w="1506" w:type="dxa"/>
            <w:tcBorders>
              <w:top w:val="nil"/>
              <w:bottom w:val="single" w:sz="8" w:space="0" w:color="auto"/>
            </w:tcBorders>
            <w:hideMark/>
          </w:tcPr>
          <w:p w14:paraId="559C0E3A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2225</w:t>
            </w:r>
          </w:p>
        </w:tc>
      </w:tr>
      <w:tr w:rsidR="00950509" w:rsidRPr="00AC0EEE" w14:paraId="250FE2A0" w14:textId="77777777" w:rsidTr="00AC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0" w:type="dxa"/>
            <w:vMerge w:val="restart"/>
            <w:tcBorders>
              <w:top w:val="single" w:sz="8" w:space="0" w:color="auto"/>
              <w:bottom w:val="nil"/>
            </w:tcBorders>
            <w:noWrap/>
            <w:hideMark/>
          </w:tcPr>
          <w:p w14:paraId="03678750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262" w:type="dxa"/>
            <w:tcBorders>
              <w:top w:val="single" w:sz="8" w:space="0" w:color="auto"/>
              <w:bottom w:val="nil"/>
            </w:tcBorders>
            <w:hideMark/>
          </w:tcPr>
          <w:p w14:paraId="35BEC01C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28" w:type="dxa"/>
            <w:tcBorders>
              <w:top w:val="single" w:sz="8" w:space="0" w:color="auto"/>
              <w:bottom w:val="nil"/>
            </w:tcBorders>
            <w:hideMark/>
          </w:tcPr>
          <w:p w14:paraId="71DCC6EA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2246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hideMark/>
          </w:tcPr>
          <w:p w14:paraId="3DC7E98E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1328" w:type="dxa"/>
            <w:tcBorders>
              <w:top w:val="single" w:sz="8" w:space="0" w:color="auto"/>
              <w:bottom w:val="nil"/>
            </w:tcBorders>
            <w:hideMark/>
          </w:tcPr>
          <w:p w14:paraId="3957D1D1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246</w:t>
            </w:r>
          </w:p>
        </w:tc>
        <w:tc>
          <w:tcPr>
            <w:tcW w:w="1336" w:type="dxa"/>
            <w:tcBorders>
              <w:top w:val="single" w:sz="8" w:space="0" w:color="auto"/>
              <w:bottom w:val="nil"/>
            </w:tcBorders>
            <w:hideMark/>
          </w:tcPr>
          <w:p w14:paraId="7919019C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1506" w:type="dxa"/>
            <w:tcBorders>
              <w:top w:val="single" w:sz="8" w:space="0" w:color="auto"/>
              <w:bottom w:val="nil"/>
            </w:tcBorders>
            <w:hideMark/>
          </w:tcPr>
          <w:p w14:paraId="4F5FB0D6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547</w:t>
            </w:r>
          </w:p>
        </w:tc>
      </w:tr>
      <w:tr w:rsidR="000C6B88" w:rsidRPr="00AC0EEE" w14:paraId="3A993909" w14:textId="77777777" w:rsidTr="00AC0E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nil"/>
            </w:tcBorders>
            <w:hideMark/>
          </w:tcPr>
          <w:p w14:paraId="6D75E8A4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hideMark/>
          </w:tcPr>
          <w:p w14:paraId="5F6AD795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off-treatment</w:t>
            </w:r>
          </w:p>
        </w:tc>
        <w:tc>
          <w:tcPr>
            <w:tcW w:w="1228" w:type="dxa"/>
            <w:tcBorders>
              <w:top w:val="nil"/>
              <w:bottom w:val="nil"/>
            </w:tcBorders>
            <w:hideMark/>
          </w:tcPr>
          <w:p w14:paraId="20DD60A6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639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hideMark/>
          </w:tcPr>
          <w:p w14:paraId="67D17AE6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589</w:t>
            </w:r>
          </w:p>
        </w:tc>
        <w:tc>
          <w:tcPr>
            <w:tcW w:w="1328" w:type="dxa"/>
            <w:tcBorders>
              <w:top w:val="nil"/>
              <w:bottom w:val="nil"/>
            </w:tcBorders>
            <w:hideMark/>
          </w:tcPr>
          <w:p w14:paraId="6A64A50A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058</w:t>
            </w:r>
          </w:p>
        </w:tc>
        <w:tc>
          <w:tcPr>
            <w:tcW w:w="1336" w:type="dxa"/>
            <w:tcBorders>
              <w:top w:val="nil"/>
              <w:bottom w:val="nil"/>
            </w:tcBorders>
            <w:hideMark/>
          </w:tcPr>
          <w:p w14:paraId="321C6885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003</w:t>
            </w:r>
          </w:p>
        </w:tc>
        <w:tc>
          <w:tcPr>
            <w:tcW w:w="1506" w:type="dxa"/>
            <w:tcBorders>
              <w:top w:val="nil"/>
              <w:bottom w:val="nil"/>
            </w:tcBorders>
            <w:hideMark/>
          </w:tcPr>
          <w:p w14:paraId="06E281C6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284</w:t>
            </w:r>
          </w:p>
        </w:tc>
      </w:tr>
      <w:tr w:rsidR="00950509" w:rsidRPr="00AC0EEE" w14:paraId="517B86D1" w14:textId="77777777" w:rsidTr="00AC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0" w:type="dxa"/>
            <w:vMerge/>
            <w:tcBorders>
              <w:top w:val="nil"/>
              <w:bottom w:val="single" w:sz="8" w:space="0" w:color="auto"/>
            </w:tcBorders>
            <w:hideMark/>
          </w:tcPr>
          <w:p w14:paraId="232DD946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single" w:sz="8" w:space="0" w:color="auto"/>
            </w:tcBorders>
            <w:hideMark/>
          </w:tcPr>
          <w:p w14:paraId="30F52574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on-treatment</w:t>
            </w:r>
          </w:p>
        </w:tc>
        <w:tc>
          <w:tcPr>
            <w:tcW w:w="1228" w:type="dxa"/>
            <w:tcBorders>
              <w:top w:val="nil"/>
              <w:bottom w:val="single" w:sz="8" w:space="0" w:color="auto"/>
            </w:tcBorders>
            <w:hideMark/>
          </w:tcPr>
          <w:p w14:paraId="47AA9082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9581</w:t>
            </w: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hideMark/>
          </w:tcPr>
          <w:p w14:paraId="75769BFF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4926</w:t>
            </w:r>
          </w:p>
        </w:tc>
        <w:tc>
          <w:tcPr>
            <w:tcW w:w="1328" w:type="dxa"/>
            <w:tcBorders>
              <w:top w:val="nil"/>
              <w:bottom w:val="single" w:sz="8" w:space="0" w:color="auto"/>
            </w:tcBorders>
            <w:hideMark/>
          </w:tcPr>
          <w:p w14:paraId="624B7E7F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4546</w:t>
            </w:r>
          </w:p>
        </w:tc>
        <w:tc>
          <w:tcPr>
            <w:tcW w:w="1336" w:type="dxa"/>
            <w:tcBorders>
              <w:top w:val="nil"/>
              <w:bottom w:val="single" w:sz="8" w:space="0" w:color="auto"/>
            </w:tcBorders>
            <w:hideMark/>
          </w:tcPr>
          <w:p w14:paraId="0540A788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4121</w:t>
            </w:r>
          </w:p>
        </w:tc>
        <w:tc>
          <w:tcPr>
            <w:tcW w:w="1506" w:type="dxa"/>
            <w:tcBorders>
              <w:top w:val="nil"/>
              <w:bottom w:val="single" w:sz="8" w:space="0" w:color="auto"/>
            </w:tcBorders>
            <w:hideMark/>
          </w:tcPr>
          <w:p w14:paraId="1C67B445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073</w:t>
            </w:r>
          </w:p>
        </w:tc>
      </w:tr>
      <w:tr w:rsidR="000C6B88" w:rsidRPr="00AC0EEE" w14:paraId="6AD673CD" w14:textId="77777777" w:rsidTr="00AC0E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0"/>
        </w:trPr>
        <w:tc>
          <w:tcPr>
            <w:tcW w:w="1410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0AEFF245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ycling properties</w:t>
            </w:r>
          </w:p>
        </w:tc>
        <w:tc>
          <w:tcPr>
            <w:tcW w:w="1262" w:type="dxa"/>
            <w:tcBorders>
              <w:top w:val="single" w:sz="8" w:space="0" w:color="auto"/>
            </w:tcBorders>
            <w:hideMark/>
          </w:tcPr>
          <w:p w14:paraId="322DFB96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Cycling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hideMark/>
          </w:tcPr>
          <w:p w14:paraId="29197E03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6675</w:t>
            </w:r>
          </w:p>
        </w:tc>
        <w:tc>
          <w:tcPr>
            <w:tcW w:w="1068" w:type="dxa"/>
            <w:tcBorders>
              <w:top w:val="single" w:sz="8" w:space="0" w:color="auto"/>
            </w:tcBorders>
            <w:hideMark/>
          </w:tcPr>
          <w:p w14:paraId="52040EBB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928</w:t>
            </w:r>
          </w:p>
        </w:tc>
        <w:tc>
          <w:tcPr>
            <w:tcW w:w="1328" w:type="dxa"/>
            <w:tcBorders>
              <w:top w:val="single" w:sz="8" w:space="0" w:color="auto"/>
            </w:tcBorders>
            <w:hideMark/>
          </w:tcPr>
          <w:p w14:paraId="00B60D61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8726</w:t>
            </w:r>
          </w:p>
        </w:tc>
        <w:tc>
          <w:tcPr>
            <w:tcW w:w="1336" w:type="dxa"/>
            <w:tcBorders>
              <w:top w:val="single" w:sz="8" w:space="0" w:color="auto"/>
            </w:tcBorders>
            <w:hideMark/>
          </w:tcPr>
          <w:p w14:paraId="632BF5DD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2588</w:t>
            </w:r>
          </w:p>
        </w:tc>
        <w:tc>
          <w:tcPr>
            <w:tcW w:w="1506" w:type="dxa"/>
            <w:tcBorders>
              <w:top w:val="single" w:sz="8" w:space="0" w:color="auto"/>
            </w:tcBorders>
            <w:hideMark/>
          </w:tcPr>
          <w:p w14:paraId="2883FEE6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568</w:t>
            </w:r>
          </w:p>
        </w:tc>
      </w:tr>
      <w:tr w:rsidR="00950509" w:rsidRPr="00AC0EEE" w14:paraId="631E9012" w14:textId="77777777" w:rsidTr="00AC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0" w:type="dxa"/>
            <w:vMerge/>
            <w:hideMark/>
          </w:tcPr>
          <w:p w14:paraId="40256CCB" w14:textId="77777777" w:rsidR="00950509" w:rsidRPr="00AC0EEE" w:rsidRDefault="00950509" w:rsidP="009505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hideMark/>
          </w:tcPr>
          <w:p w14:paraId="76CB822E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Non-cycling</w:t>
            </w:r>
          </w:p>
        </w:tc>
        <w:tc>
          <w:tcPr>
            <w:tcW w:w="1228" w:type="dxa"/>
            <w:hideMark/>
          </w:tcPr>
          <w:p w14:paraId="784E2820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546</w:t>
            </w:r>
          </w:p>
        </w:tc>
        <w:tc>
          <w:tcPr>
            <w:tcW w:w="1068" w:type="dxa"/>
            <w:hideMark/>
          </w:tcPr>
          <w:p w14:paraId="696658EC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8016</w:t>
            </w:r>
          </w:p>
        </w:tc>
        <w:tc>
          <w:tcPr>
            <w:tcW w:w="1328" w:type="dxa"/>
            <w:hideMark/>
          </w:tcPr>
          <w:p w14:paraId="166E34F9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336" w:type="dxa"/>
            <w:hideMark/>
          </w:tcPr>
          <w:p w14:paraId="1CF2E2C4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5352</w:t>
            </w:r>
          </w:p>
        </w:tc>
        <w:tc>
          <w:tcPr>
            <w:tcW w:w="1506" w:type="dxa"/>
            <w:hideMark/>
          </w:tcPr>
          <w:p w14:paraId="2CF2366C" w14:textId="77777777" w:rsidR="00950509" w:rsidRPr="00AC0EEE" w:rsidRDefault="00950509" w:rsidP="00950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3336</w:t>
            </w:r>
          </w:p>
        </w:tc>
      </w:tr>
    </w:tbl>
    <w:p w14:paraId="6478AA23" w14:textId="76ABDD2F" w:rsidR="00950509" w:rsidRPr="00AC0EEE" w:rsidRDefault="00950509"/>
    <w:p w14:paraId="22AEA5F1" w14:textId="11A62DEA" w:rsidR="00856565" w:rsidRPr="00AC0EEE" w:rsidRDefault="00FA6EF4" w:rsidP="00856565">
      <w:pPr>
        <w:spacing w:line="360" w:lineRule="auto"/>
        <w:jc w:val="both"/>
        <w:rPr>
          <w:rFonts w:ascii="Arial" w:hAnsi="Arial" w:cs="Arial"/>
          <w:lang w:val="en-US"/>
        </w:rPr>
      </w:pPr>
      <w:r w:rsidRPr="00AC0EEE">
        <w:rPr>
          <w:rFonts w:ascii="Arial" w:hAnsi="Arial" w:cs="Arial"/>
          <w:b/>
          <w:bCs/>
          <w:color w:val="000000" w:themeColor="text1"/>
          <w:lang w:val="en-US"/>
        </w:rPr>
        <w:t xml:space="preserve">Extended Data </w:t>
      </w:r>
      <w:r w:rsidR="00070B55" w:rsidRPr="00AC0EEE">
        <w:rPr>
          <w:rFonts w:ascii="Arial" w:hAnsi="Arial" w:cs="Arial"/>
          <w:b/>
          <w:bCs/>
          <w:lang w:val="en-US"/>
        </w:rPr>
        <w:t xml:space="preserve">Table </w:t>
      </w:r>
      <w:r w:rsidR="00AC0EEE">
        <w:rPr>
          <w:rFonts w:ascii="Arial" w:hAnsi="Arial" w:cs="Arial"/>
          <w:b/>
          <w:bCs/>
          <w:lang w:val="en-US"/>
        </w:rPr>
        <w:t>5</w:t>
      </w:r>
      <w:r w:rsidR="00856565" w:rsidRPr="00AC0EEE">
        <w:rPr>
          <w:rFonts w:ascii="Arial" w:hAnsi="Arial" w:cs="Arial"/>
          <w:b/>
          <w:bCs/>
          <w:lang w:val="en-US"/>
        </w:rPr>
        <w:t>:</w:t>
      </w:r>
      <w:r w:rsidR="00856565" w:rsidRPr="00AC0EEE">
        <w:rPr>
          <w:rFonts w:ascii="Arial" w:hAnsi="Arial" w:cs="Arial"/>
          <w:lang w:val="en-US"/>
        </w:rPr>
        <w:t xml:space="preserve"> </w:t>
      </w:r>
      <w:r w:rsidR="00856565" w:rsidRPr="00937B68">
        <w:rPr>
          <w:rFonts w:ascii="Arial" w:hAnsi="Arial" w:cs="Arial"/>
          <w:lang w:val="en-US"/>
        </w:rPr>
        <w:t>PD</w:t>
      </w:r>
      <w:r w:rsidR="004A414C" w:rsidRPr="00937B68">
        <w:rPr>
          <w:rFonts w:ascii="Arial" w:hAnsi="Arial" w:cs="Arial"/>
          <w:lang w:val="en-US"/>
        </w:rPr>
        <w:t xml:space="preserve">C </w:t>
      </w:r>
      <w:r w:rsidR="00856565" w:rsidRPr="00937B68">
        <w:rPr>
          <w:rFonts w:ascii="Arial" w:hAnsi="Arial" w:cs="Arial"/>
          <w:lang w:val="en-US"/>
        </w:rPr>
        <w:t>culture characteristics</w:t>
      </w:r>
      <w:r w:rsidR="004A414C" w:rsidRPr="00937B68">
        <w:rPr>
          <w:rFonts w:ascii="Arial" w:hAnsi="Arial" w:cs="Arial"/>
          <w:lang w:val="en-US"/>
        </w:rPr>
        <w:t>.</w:t>
      </w:r>
    </w:p>
    <w:tbl>
      <w:tblPr>
        <w:tblStyle w:val="Style1"/>
        <w:tblW w:w="4392" w:type="pct"/>
        <w:jc w:val="center"/>
        <w:tblLayout w:type="fixed"/>
        <w:tblLook w:val="04A0" w:firstRow="1" w:lastRow="0" w:firstColumn="1" w:lastColumn="0" w:noHBand="0" w:noVBand="1"/>
      </w:tblPr>
      <w:tblGrid>
        <w:gridCol w:w="1122"/>
        <w:gridCol w:w="1792"/>
        <w:gridCol w:w="1715"/>
        <w:gridCol w:w="1097"/>
        <w:gridCol w:w="1097"/>
        <w:gridCol w:w="1097"/>
      </w:tblGrid>
      <w:tr w:rsidR="00155AAC" w:rsidRPr="00AC0EEE" w14:paraId="18A8F02B" w14:textId="3240AB7E" w:rsidTr="00155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  <w:jc w:val="center"/>
        </w:trPr>
        <w:tc>
          <w:tcPr>
            <w:tcW w:w="1121" w:type="dxa"/>
          </w:tcPr>
          <w:p w14:paraId="2120D390" w14:textId="77777777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PDX</w:t>
            </w:r>
          </w:p>
        </w:tc>
        <w:tc>
          <w:tcPr>
            <w:tcW w:w="1792" w:type="dxa"/>
          </w:tcPr>
          <w:p w14:paraId="0360F9F5" w14:textId="77777777" w:rsidR="00155AAC" w:rsidRPr="00AC0EEE" w:rsidRDefault="00155AAC" w:rsidP="00673A5C">
            <w:pPr>
              <w:rPr>
                <w:rFonts w:ascii="Arial" w:hAnsi="Arial" w:cs="Arial"/>
                <w:b w:val="0"/>
                <w:bCs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bCs/>
                <w:sz w:val="18"/>
                <w:szCs w:val="18"/>
                <w:lang w:val="en-US"/>
              </w:rPr>
              <w:t>Alternative name</w:t>
            </w:r>
          </w:p>
        </w:tc>
        <w:tc>
          <w:tcPr>
            <w:tcW w:w="1715" w:type="dxa"/>
          </w:tcPr>
          <w:p w14:paraId="3A61D9C9" w14:textId="0AC08DE6" w:rsidR="00155AAC" w:rsidRPr="00AC0EEE" w:rsidRDefault="00155AAC" w:rsidP="00673A5C">
            <w:pPr>
              <w:rPr>
                <w:rFonts w:ascii="Arial" w:hAnsi="Arial" w:cs="Arial"/>
                <w:b w:val="0"/>
                <w:bCs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bCs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097" w:type="dxa"/>
          </w:tcPr>
          <w:p w14:paraId="56ECCD2F" w14:textId="264D9842" w:rsidR="00155AAC" w:rsidRPr="00AC0EEE" w:rsidRDefault="00155AAC" w:rsidP="00673A5C">
            <w:pPr>
              <w:rPr>
                <w:rFonts w:ascii="Arial" w:hAnsi="Arial" w:cs="Arial"/>
                <w:b w:val="0"/>
                <w:bCs/>
                <w:color w:val="000000"/>
                <w:sz w:val="18"/>
                <w:szCs w:val="18"/>
              </w:rPr>
            </w:pPr>
            <w:proofErr w:type="spellStart"/>
            <w:r w:rsidRPr="00AC0EEE">
              <w:rPr>
                <w:rFonts w:ascii="Arial" w:hAnsi="Arial" w:cs="Arial"/>
                <w:bCs/>
                <w:sz w:val="18"/>
                <w:szCs w:val="18"/>
                <w:lang w:val="en-US"/>
              </w:rPr>
              <w:t>bFGF</w:t>
            </w:r>
            <w:proofErr w:type="spellEnd"/>
            <w:r w:rsidRPr="00AC0EEE">
              <w:rPr>
                <w:rFonts w:ascii="Arial" w:hAnsi="Arial" w:cs="Arial"/>
                <w:bCs/>
                <w:sz w:val="18"/>
                <w:szCs w:val="18"/>
                <w:lang w:val="en-US"/>
              </w:rPr>
              <w:t>/EGF</w:t>
            </w:r>
          </w:p>
        </w:tc>
        <w:tc>
          <w:tcPr>
            <w:tcW w:w="1097" w:type="dxa"/>
          </w:tcPr>
          <w:p w14:paraId="5C44EF09" w14:textId="1A186E72" w:rsidR="00155AAC" w:rsidRPr="00AC0EEE" w:rsidRDefault="00155AAC" w:rsidP="00673A5C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Passage # scRNAseq </w:t>
            </w:r>
          </w:p>
        </w:tc>
        <w:tc>
          <w:tcPr>
            <w:tcW w:w="1097" w:type="dxa"/>
          </w:tcPr>
          <w:p w14:paraId="75FFDE6E" w14:textId="66DB1EA9" w:rsidR="00155AAC" w:rsidRPr="00AC0EEE" w:rsidRDefault="00155AAC" w:rsidP="00673A5C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bCs/>
                <w:sz w:val="18"/>
                <w:szCs w:val="18"/>
                <w:lang w:val="en-US"/>
              </w:rPr>
              <w:t>Passage #CyTOF</w:t>
            </w:r>
          </w:p>
        </w:tc>
      </w:tr>
      <w:tr w:rsidR="00155AAC" w:rsidRPr="00AC0EEE" w14:paraId="596B79E4" w14:textId="7405241C" w:rsidTr="0015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241252B3" w14:textId="77777777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-1</w:t>
            </w:r>
          </w:p>
        </w:tc>
        <w:tc>
          <w:tcPr>
            <w:tcW w:w="1792" w:type="dxa"/>
          </w:tcPr>
          <w:p w14:paraId="6DFB75E4" w14:textId="77777777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IC-pPDX-104</w:t>
            </w:r>
          </w:p>
        </w:tc>
        <w:tc>
          <w:tcPr>
            <w:tcW w:w="1715" w:type="dxa"/>
          </w:tcPr>
          <w:p w14:paraId="62E69600" w14:textId="0EA0CEA6" w:rsidR="00155AAC" w:rsidRPr="00AC0EEE" w:rsidRDefault="00155AAC" w:rsidP="00673A5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Complete F12</w:t>
            </w:r>
          </w:p>
        </w:tc>
        <w:tc>
          <w:tcPr>
            <w:tcW w:w="1097" w:type="dxa"/>
          </w:tcPr>
          <w:p w14:paraId="431566AD" w14:textId="74D2459C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097" w:type="dxa"/>
          </w:tcPr>
          <w:p w14:paraId="33EADFFF" w14:textId="03061DD8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097" w:type="dxa"/>
          </w:tcPr>
          <w:p w14:paraId="044733A5" w14:textId="0CF50969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155AAC" w:rsidRPr="00AC0EEE" w14:paraId="156BC0CA" w14:textId="3A9502F4" w:rsidTr="00155A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0B30067C" w14:textId="77777777" w:rsidR="00155AAC" w:rsidRPr="00AC0EEE" w:rsidRDefault="00155AAC" w:rsidP="008565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-2</w:t>
            </w:r>
          </w:p>
        </w:tc>
        <w:tc>
          <w:tcPr>
            <w:tcW w:w="1792" w:type="dxa"/>
          </w:tcPr>
          <w:p w14:paraId="4C7570AE" w14:textId="77777777" w:rsidR="00155AAC" w:rsidRPr="00AC0EEE" w:rsidRDefault="00155AAC" w:rsidP="008565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IC-pPDX-29</w:t>
            </w:r>
          </w:p>
        </w:tc>
        <w:tc>
          <w:tcPr>
            <w:tcW w:w="1715" w:type="dxa"/>
          </w:tcPr>
          <w:p w14:paraId="50708E70" w14:textId="7500447B" w:rsidR="00155AAC" w:rsidRPr="00AC0EEE" w:rsidRDefault="00155AAC" w:rsidP="0085656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Complete NB</w:t>
            </w:r>
          </w:p>
        </w:tc>
        <w:tc>
          <w:tcPr>
            <w:tcW w:w="1097" w:type="dxa"/>
          </w:tcPr>
          <w:p w14:paraId="0915469E" w14:textId="519F8291" w:rsidR="00155AAC" w:rsidRPr="00AC0EEE" w:rsidRDefault="00155AAC" w:rsidP="008565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097" w:type="dxa"/>
          </w:tcPr>
          <w:p w14:paraId="1D097622" w14:textId="1CB393C1" w:rsidR="00155AAC" w:rsidRPr="00AC0EEE" w:rsidRDefault="00155AAC" w:rsidP="00856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097" w:type="dxa"/>
          </w:tcPr>
          <w:p w14:paraId="019F2575" w14:textId="78CB001E" w:rsidR="00155AAC" w:rsidRPr="00AC0EEE" w:rsidRDefault="00155AAC" w:rsidP="00856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155AAC" w:rsidRPr="00AC0EEE" w14:paraId="6DC49FB6" w14:textId="516CB2AC" w:rsidTr="0015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61CFB569" w14:textId="77777777" w:rsidR="00155AAC" w:rsidRPr="00AC0EEE" w:rsidRDefault="00155AAC" w:rsidP="008565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-3</w:t>
            </w:r>
          </w:p>
        </w:tc>
        <w:tc>
          <w:tcPr>
            <w:tcW w:w="1792" w:type="dxa"/>
          </w:tcPr>
          <w:p w14:paraId="786F678A" w14:textId="77777777" w:rsidR="00155AAC" w:rsidRPr="00AC0EEE" w:rsidRDefault="00155AAC" w:rsidP="008565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IC-pPDX-35</w:t>
            </w:r>
          </w:p>
        </w:tc>
        <w:tc>
          <w:tcPr>
            <w:tcW w:w="1715" w:type="dxa"/>
          </w:tcPr>
          <w:p w14:paraId="64E416A3" w14:textId="6FECC1CE" w:rsidR="00155AAC" w:rsidRPr="00AC0EEE" w:rsidRDefault="00155AAC" w:rsidP="0085656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Complete NB</w:t>
            </w:r>
          </w:p>
        </w:tc>
        <w:tc>
          <w:tcPr>
            <w:tcW w:w="1097" w:type="dxa"/>
          </w:tcPr>
          <w:p w14:paraId="1D454EA6" w14:textId="251778CC" w:rsidR="00155AAC" w:rsidRPr="00AC0EEE" w:rsidRDefault="00155AAC" w:rsidP="008565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097" w:type="dxa"/>
          </w:tcPr>
          <w:p w14:paraId="671D3E03" w14:textId="30381401" w:rsidR="00155AAC" w:rsidRPr="00AC0EEE" w:rsidRDefault="00155AAC" w:rsidP="00856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97" w:type="dxa"/>
          </w:tcPr>
          <w:p w14:paraId="520F6107" w14:textId="6DB3E1D6" w:rsidR="00155AAC" w:rsidRPr="00AC0EEE" w:rsidRDefault="00155AAC" w:rsidP="00856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5AAC" w:rsidRPr="00AC0EEE" w14:paraId="167AC53F" w14:textId="330A281B" w:rsidTr="00155A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2B2FE85A" w14:textId="77777777" w:rsidR="00155AAC" w:rsidRPr="00AC0EEE" w:rsidRDefault="00155AAC" w:rsidP="008565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-4</w:t>
            </w:r>
          </w:p>
        </w:tc>
        <w:tc>
          <w:tcPr>
            <w:tcW w:w="1792" w:type="dxa"/>
          </w:tcPr>
          <w:p w14:paraId="67F19970" w14:textId="77777777" w:rsidR="00155AAC" w:rsidRPr="00AC0EEE" w:rsidRDefault="00155AAC" w:rsidP="00856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SJRHB013759_X1 (Mast118)</w:t>
            </w:r>
          </w:p>
        </w:tc>
        <w:tc>
          <w:tcPr>
            <w:tcW w:w="1715" w:type="dxa"/>
          </w:tcPr>
          <w:p w14:paraId="3A98483C" w14:textId="668AF6B3" w:rsidR="00155AAC" w:rsidRPr="00AC0EEE" w:rsidRDefault="00155AAC" w:rsidP="00856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Complete NB</w:t>
            </w:r>
          </w:p>
        </w:tc>
        <w:tc>
          <w:tcPr>
            <w:tcW w:w="1097" w:type="dxa"/>
          </w:tcPr>
          <w:p w14:paraId="7F180ADF" w14:textId="01711178" w:rsidR="00155AAC" w:rsidRPr="00AC0EEE" w:rsidRDefault="00155AAC" w:rsidP="00856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097" w:type="dxa"/>
          </w:tcPr>
          <w:p w14:paraId="3C558917" w14:textId="72644061" w:rsidR="00155AAC" w:rsidRPr="00AC0EEE" w:rsidRDefault="00155AAC" w:rsidP="00856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097" w:type="dxa"/>
          </w:tcPr>
          <w:p w14:paraId="27B15021" w14:textId="69012B5B" w:rsidR="00155AAC" w:rsidRPr="00AC0EEE" w:rsidRDefault="00155AAC" w:rsidP="00856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5AAC" w:rsidRPr="00AC0EEE" w14:paraId="42AD9C33" w14:textId="585BBDEE" w:rsidTr="0015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7EEDB79B" w14:textId="77777777" w:rsidR="00155AAC" w:rsidRPr="00AC0EEE" w:rsidRDefault="00155AAC" w:rsidP="008565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-5</w:t>
            </w:r>
          </w:p>
        </w:tc>
        <w:tc>
          <w:tcPr>
            <w:tcW w:w="1792" w:type="dxa"/>
          </w:tcPr>
          <w:p w14:paraId="00A9BE95" w14:textId="77777777" w:rsidR="00155AAC" w:rsidRPr="00AC0EEE" w:rsidRDefault="00155AAC" w:rsidP="00856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Berlin 13304</w:t>
            </w:r>
          </w:p>
        </w:tc>
        <w:tc>
          <w:tcPr>
            <w:tcW w:w="1715" w:type="dxa"/>
          </w:tcPr>
          <w:p w14:paraId="0B01049E" w14:textId="69B7E775" w:rsidR="00155AAC" w:rsidRPr="00AC0EEE" w:rsidRDefault="00155AAC" w:rsidP="00856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Complete NB</w:t>
            </w:r>
          </w:p>
        </w:tc>
        <w:tc>
          <w:tcPr>
            <w:tcW w:w="1097" w:type="dxa"/>
          </w:tcPr>
          <w:p w14:paraId="411AD480" w14:textId="4F375C8E" w:rsidR="00155AAC" w:rsidRPr="00AC0EEE" w:rsidRDefault="00155AAC" w:rsidP="00856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097" w:type="dxa"/>
          </w:tcPr>
          <w:p w14:paraId="193929F5" w14:textId="1BAD655B" w:rsidR="00155AAC" w:rsidRPr="00AC0EEE" w:rsidRDefault="00155AAC" w:rsidP="00856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097" w:type="dxa"/>
          </w:tcPr>
          <w:p w14:paraId="5292394A" w14:textId="49F38948" w:rsidR="00155AAC" w:rsidRPr="00AC0EEE" w:rsidRDefault="00155AAC" w:rsidP="00856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5AAC" w:rsidRPr="00AC0EEE" w14:paraId="2345D493" w14:textId="4EAC9FF4" w:rsidTr="00155A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194E21FA" w14:textId="77777777" w:rsidR="00155AAC" w:rsidRPr="00AC0EEE" w:rsidRDefault="00155AAC" w:rsidP="008565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-6</w:t>
            </w:r>
          </w:p>
        </w:tc>
        <w:tc>
          <w:tcPr>
            <w:tcW w:w="1792" w:type="dxa"/>
          </w:tcPr>
          <w:p w14:paraId="657A384E" w14:textId="77777777" w:rsidR="00155AAC" w:rsidRPr="00AC0EEE" w:rsidRDefault="00155AAC" w:rsidP="008565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RMS-ZH-003</w:t>
            </w:r>
          </w:p>
        </w:tc>
        <w:tc>
          <w:tcPr>
            <w:tcW w:w="1715" w:type="dxa"/>
          </w:tcPr>
          <w:p w14:paraId="1CCEE2ED" w14:textId="045E51C1" w:rsidR="00155AAC" w:rsidRPr="00AC0EEE" w:rsidRDefault="00155AAC" w:rsidP="0085656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Complete NB</w:t>
            </w:r>
          </w:p>
        </w:tc>
        <w:tc>
          <w:tcPr>
            <w:tcW w:w="1097" w:type="dxa"/>
          </w:tcPr>
          <w:p w14:paraId="47E468BA" w14:textId="26018B2B" w:rsidR="00155AAC" w:rsidRPr="00AC0EEE" w:rsidRDefault="00155AAC" w:rsidP="008565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097" w:type="dxa"/>
          </w:tcPr>
          <w:p w14:paraId="6BB55F2E" w14:textId="0CF1C3C6" w:rsidR="00155AAC" w:rsidRPr="00AC0EEE" w:rsidRDefault="00155AAC" w:rsidP="00856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</w:tcPr>
          <w:p w14:paraId="4F8125D6" w14:textId="08511092" w:rsidR="00155AAC" w:rsidRPr="00AC0EEE" w:rsidRDefault="00155AAC" w:rsidP="00856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</w:tr>
      <w:tr w:rsidR="00155AAC" w:rsidRPr="00AC0EEE" w14:paraId="7615A16A" w14:textId="2895668C" w:rsidTr="0015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48F8E34B" w14:textId="77777777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-7</w:t>
            </w:r>
          </w:p>
        </w:tc>
        <w:tc>
          <w:tcPr>
            <w:tcW w:w="1792" w:type="dxa"/>
          </w:tcPr>
          <w:p w14:paraId="0F349090" w14:textId="77777777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Berlin 11410</w:t>
            </w:r>
          </w:p>
        </w:tc>
        <w:tc>
          <w:tcPr>
            <w:tcW w:w="1715" w:type="dxa"/>
          </w:tcPr>
          <w:p w14:paraId="6E9A8F65" w14:textId="589E8851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</w:tcPr>
          <w:p w14:paraId="3A7C008A" w14:textId="7AB3A3C4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</w:tcPr>
          <w:p w14:paraId="3A5FC0B6" w14:textId="77777777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</w:tcPr>
          <w:p w14:paraId="068BE09B" w14:textId="6A48E02C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5AAC" w:rsidRPr="00AC0EEE" w14:paraId="2C75D97B" w14:textId="3F344252" w:rsidTr="00155A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36DE46E9" w14:textId="77777777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-8</w:t>
            </w:r>
          </w:p>
        </w:tc>
        <w:tc>
          <w:tcPr>
            <w:tcW w:w="1792" w:type="dxa"/>
          </w:tcPr>
          <w:p w14:paraId="0853259A" w14:textId="77777777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Berlin 14419</w:t>
            </w:r>
          </w:p>
        </w:tc>
        <w:tc>
          <w:tcPr>
            <w:tcW w:w="1715" w:type="dxa"/>
          </w:tcPr>
          <w:p w14:paraId="78D626F6" w14:textId="434888F5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</w:tcPr>
          <w:p w14:paraId="4AA1970A" w14:textId="54E07DD7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</w:tcPr>
          <w:p w14:paraId="30640D2C" w14:textId="77777777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</w:tcPr>
          <w:p w14:paraId="52E11D7A" w14:textId="394BE744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155AAC" w:rsidRPr="00AC0EEE" w14:paraId="2E99CA2C" w14:textId="2134BB6C" w:rsidTr="0015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4024FD74" w14:textId="77777777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-9</w:t>
            </w:r>
          </w:p>
        </w:tc>
        <w:tc>
          <w:tcPr>
            <w:tcW w:w="1792" w:type="dxa"/>
          </w:tcPr>
          <w:p w14:paraId="661C26B3" w14:textId="77777777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Berlin 10752</w:t>
            </w:r>
          </w:p>
        </w:tc>
        <w:tc>
          <w:tcPr>
            <w:tcW w:w="1715" w:type="dxa"/>
          </w:tcPr>
          <w:p w14:paraId="61059FE1" w14:textId="2E7F1870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</w:tcPr>
          <w:p w14:paraId="2FD3686F" w14:textId="50BAEF67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</w:tcPr>
          <w:p w14:paraId="6212DEDE" w14:textId="77777777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</w:tcPr>
          <w:p w14:paraId="7F06D980" w14:textId="3D9E217A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155AAC" w:rsidRPr="00AC0EEE" w14:paraId="3B80BBEE" w14:textId="44D2F757" w:rsidTr="00155A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5CEDB5ED" w14:textId="77777777" w:rsidR="00155AAC" w:rsidRPr="00AC0EEE" w:rsidRDefault="00155AAC" w:rsidP="008565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-10</w:t>
            </w:r>
          </w:p>
        </w:tc>
        <w:tc>
          <w:tcPr>
            <w:tcW w:w="1792" w:type="dxa"/>
          </w:tcPr>
          <w:p w14:paraId="26692AED" w14:textId="77777777" w:rsidR="00155AAC" w:rsidRPr="00AC0EEE" w:rsidRDefault="00155AAC" w:rsidP="00856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RMS-Wi-001B</w:t>
            </w:r>
          </w:p>
        </w:tc>
        <w:tc>
          <w:tcPr>
            <w:tcW w:w="1715" w:type="dxa"/>
          </w:tcPr>
          <w:p w14:paraId="2BA09A2B" w14:textId="09819987" w:rsidR="00155AAC" w:rsidRPr="00AC0EEE" w:rsidRDefault="00155AAC" w:rsidP="00856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Complete F12</w:t>
            </w:r>
          </w:p>
        </w:tc>
        <w:tc>
          <w:tcPr>
            <w:tcW w:w="1097" w:type="dxa"/>
          </w:tcPr>
          <w:p w14:paraId="4B4735D1" w14:textId="27DBD790" w:rsidR="00155AAC" w:rsidRPr="00AC0EEE" w:rsidRDefault="00155AAC" w:rsidP="00856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097" w:type="dxa"/>
          </w:tcPr>
          <w:p w14:paraId="6663860D" w14:textId="77777777" w:rsidR="00155AAC" w:rsidRPr="00AC0EEE" w:rsidRDefault="00155AAC" w:rsidP="00856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</w:tcPr>
          <w:p w14:paraId="6C67978C" w14:textId="5474683C" w:rsidR="00155AAC" w:rsidRPr="00AC0EEE" w:rsidRDefault="00155AAC" w:rsidP="00856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5AAC" w:rsidRPr="00AC0EEE" w14:paraId="42A430A7" w14:textId="5D2DD8FC" w:rsidTr="0015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54B66C41" w14:textId="77777777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-11</w:t>
            </w:r>
          </w:p>
        </w:tc>
        <w:tc>
          <w:tcPr>
            <w:tcW w:w="1792" w:type="dxa"/>
          </w:tcPr>
          <w:p w14:paraId="7563EECC" w14:textId="77777777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SJRHB010463_X16</w:t>
            </w: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br/>
              <w:t>(Mast60)</w:t>
            </w:r>
          </w:p>
        </w:tc>
        <w:tc>
          <w:tcPr>
            <w:tcW w:w="1715" w:type="dxa"/>
          </w:tcPr>
          <w:p w14:paraId="15CD0B9D" w14:textId="3E5A22D0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</w:tcPr>
          <w:p w14:paraId="7643311E" w14:textId="4C4641E1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</w:tcPr>
          <w:p w14:paraId="7CF3346B" w14:textId="77777777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</w:tcPr>
          <w:p w14:paraId="42EA1097" w14:textId="0B95DA93" w:rsidR="00155AAC" w:rsidRPr="00AC0EEE" w:rsidRDefault="00155AAC" w:rsidP="00673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5AAC" w:rsidRPr="00AC0EEE" w14:paraId="37056F0B" w14:textId="288B50EA" w:rsidTr="00155A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2FEB4EA3" w14:textId="77777777" w:rsidR="00155AAC" w:rsidRPr="00AC0EEE" w:rsidRDefault="00155AAC" w:rsidP="00A529A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1.1</w:t>
            </w:r>
          </w:p>
        </w:tc>
        <w:tc>
          <w:tcPr>
            <w:tcW w:w="1792" w:type="dxa"/>
          </w:tcPr>
          <w:p w14:paraId="71348021" w14:textId="77777777" w:rsidR="00155AAC" w:rsidRPr="00AC0EEE" w:rsidRDefault="00155AAC" w:rsidP="00A529A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SJRHB011_Y (Rh70)</w:t>
            </w:r>
          </w:p>
        </w:tc>
        <w:tc>
          <w:tcPr>
            <w:tcW w:w="1715" w:type="dxa"/>
          </w:tcPr>
          <w:p w14:paraId="062465AE" w14:textId="53185A40" w:rsidR="00155AAC" w:rsidRPr="00AC0EEE" w:rsidRDefault="00155AAC" w:rsidP="00A529A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Complete NB</w:t>
            </w:r>
          </w:p>
        </w:tc>
        <w:tc>
          <w:tcPr>
            <w:tcW w:w="1097" w:type="dxa"/>
          </w:tcPr>
          <w:p w14:paraId="3D5D8912" w14:textId="6437484D" w:rsidR="00155AAC" w:rsidRPr="00AC0EEE" w:rsidRDefault="00155AAC" w:rsidP="00A529A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</w:tcPr>
          <w:p w14:paraId="351C482D" w14:textId="66161625" w:rsidR="00155AAC" w:rsidRPr="00AC0EEE" w:rsidRDefault="00155AAC" w:rsidP="00A5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097" w:type="dxa"/>
          </w:tcPr>
          <w:p w14:paraId="03ABF59B" w14:textId="00EAEF6E" w:rsidR="00155AAC" w:rsidRPr="00AC0EEE" w:rsidRDefault="00155AAC" w:rsidP="00A5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</w:tr>
      <w:tr w:rsidR="00155AAC" w:rsidRPr="00AC0EEE" w14:paraId="0ED28CD2" w14:textId="76F9F18E" w:rsidTr="0015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6681DB26" w14:textId="77777777" w:rsidR="00155AAC" w:rsidRPr="00AC0EEE" w:rsidRDefault="00155AAC" w:rsidP="00A529A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1.2</w:t>
            </w:r>
          </w:p>
        </w:tc>
        <w:tc>
          <w:tcPr>
            <w:tcW w:w="1792" w:type="dxa"/>
          </w:tcPr>
          <w:p w14:paraId="1EC13F10" w14:textId="77777777" w:rsidR="00155AAC" w:rsidRPr="00AC0EEE" w:rsidRDefault="00155AAC" w:rsidP="00A5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SJRHB011_X (Rh73)</w:t>
            </w:r>
          </w:p>
        </w:tc>
        <w:tc>
          <w:tcPr>
            <w:tcW w:w="1715" w:type="dxa"/>
          </w:tcPr>
          <w:p w14:paraId="769CFEC2" w14:textId="0A0B92F2" w:rsidR="00155AAC" w:rsidRPr="00AC0EEE" w:rsidRDefault="00155AAC" w:rsidP="00A5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Complete NB</w:t>
            </w:r>
          </w:p>
        </w:tc>
        <w:tc>
          <w:tcPr>
            <w:tcW w:w="1097" w:type="dxa"/>
          </w:tcPr>
          <w:p w14:paraId="7FE65049" w14:textId="1F54C9A3" w:rsidR="00155AAC" w:rsidRPr="00AC0EEE" w:rsidRDefault="00155AAC" w:rsidP="00A5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</w:tcPr>
          <w:p w14:paraId="229B0B97" w14:textId="785C6B38" w:rsidR="00155AAC" w:rsidRPr="00AC0EEE" w:rsidRDefault="00155AAC" w:rsidP="00A5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097" w:type="dxa"/>
          </w:tcPr>
          <w:p w14:paraId="6DB4C1E7" w14:textId="4407E677" w:rsidR="00155AAC" w:rsidRPr="00AC0EEE" w:rsidRDefault="00155AAC" w:rsidP="00A5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</w:tr>
      <w:tr w:rsidR="00155AAC" w:rsidRPr="00AC0EEE" w14:paraId="1EBF1F59" w14:textId="4A7FBBB8" w:rsidTr="00155A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3E7109CA" w14:textId="77777777" w:rsidR="00155AAC" w:rsidRPr="00AC0EEE" w:rsidRDefault="00155AAC" w:rsidP="00A529A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2.1</w:t>
            </w:r>
          </w:p>
        </w:tc>
        <w:tc>
          <w:tcPr>
            <w:tcW w:w="1792" w:type="dxa"/>
          </w:tcPr>
          <w:p w14:paraId="11916F64" w14:textId="77777777" w:rsidR="00155AAC" w:rsidRPr="00AC0EEE" w:rsidRDefault="00155AAC" w:rsidP="00A5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SJRHB012_X (Rh71)</w:t>
            </w:r>
          </w:p>
        </w:tc>
        <w:tc>
          <w:tcPr>
            <w:tcW w:w="1715" w:type="dxa"/>
          </w:tcPr>
          <w:p w14:paraId="136AFD1D" w14:textId="24ED36DE" w:rsidR="00155AAC" w:rsidRPr="00AC0EEE" w:rsidRDefault="00155AAC" w:rsidP="00A5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Complete NB</w:t>
            </w:r>
          </w:p>
        </w:tc>
        <w:tc>
          <w:tcPr>
            <w:tcW w:w="1097" w:type="dxa"/>
          </w:tcPr>
          <w:p w14:paraId="0A7CF457" w14:textId="3C271C72" w:rsidR="00155AAC" w:rsidRPr="00AC0EEE" w:rsidRDefault="00155AAC" w:rsidP="00A5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</w:tcPr>
          <w:p w14:paraId="10C56D13" w14:textId="2F8A80D1" w:rsidR="00155AAC" w:rsidRPr="00AC0EEE" w:rsidRDefault="00155AAC" w:rsidP="00A5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097" w:type="dxa"/>
          </w:tcPr>
          <w:p w14:paraId="215164FA" w14:textId="28EBB9E4" w:rsidR="00155AAC" w:rsidRPr="00AC0EEE" w:rsidRDefault="00E45BE4" w:rsidP="00A5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155AAC" w:rsidRPr="00AC0EEE" w14:paraId="71F0A164" w14:textId="4A9B8A36" w:rsidTr="0015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25224F22" w14:textId="77777777" w:rsidR="00155AAC" w:rsidRPr="00AC0EEE" w:rsidRDefault="00155AAC" w:rsidP="00A529A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2.2</w:t>
            </w:r>
          </w:p>
        </w:tc>
        <w:tc>
          <w:tcPr>
            <w:tcW w:w="1792" w:type="dxa"/>
          </w:tcPr>
          <w:p w14:paraId="30428EDD" w14:textId="77777777" w:rsidR="00155AAC" w:rsidRPr="00AC0EEE" w:rsidRDefault="00155AAC" w:rsidP="00A529A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SJRHB012_Y (Rh74)</w:t>
            </w:r>
          </w:p>
        </w:tc>
        <w:tc>
          <w:tcPr>
            <w:tcW w:w="1715" w:type="dxa"/>
          </w:tcPr>
          <w:p w14:paraId="046F8104" w14:textId="638F6CC5" w:rsidR="00155AAC" w:rsidRPr="00AC0EEE" w:rsidRDefault="00155AAC" w:rsidP="00A529A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Complete NB</w:t>
            </w:r>
          </w:p>
        </w:tc>
        <w:tc>
          <w:tcPr>
            <w:tcW w:w="1097" w:type="dxa"/>
          </w:tcPr>
          <w:p w14:paraId="44B529EE" w14:textId="660F7528" w:rsidR="00155AAC" w:rsidRPr="00AC0EEE" w:rsidRDefault="00155AAC" w:rsidP="00A529A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</w:tcPr>
          <w:p w14:paraId="001E53BB" w14:textId="6F7CA17F" w:rsidR="00155AAC" w:rsidRPr="00AC0EEE" w:rsidRDefault="00155AAC" w:rsidP="00A5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097" w:type="dxa"/>
          </w:tcPr>
          <w:p w14:paraId="4C1206B8" w14:textId="192AAEB0" w:rsidR="00155AAC" w:rsidRPr="00AC0EEE" w:rsidRDefault="00155AAC" w:rsidP="00A5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5AAC" w:rsidRPr="00AC0EEE" w14:paraId="1D7BB1E3" w14:textId="6A989729" w:rsidTr="00155A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376C5DA8" w14:textId="77777777" w:rsidR="00155AAC" w:rsidRPr="00AC0EEE" w:rsidRDefault="00155AAC" w:rsidP="00A529A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2.3</w:t>
            </w:r>
          </w:p>
        </w:tc>
        <w:tc>
          <w:tcPr>
            <w:tcW w:w="1792" w:type="dxa"/>
          </w:tcPr>
          <w:p w14:paraId="5351D843" w14:textId="77777777" w:rsidR="00155AAC" w:rsidRPr="00AC0EEE" w:rsidRDefault="00155AAC" w:rsidP="00A529A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SJRHB012_Z (Rh75)</w:t>
            </w:r>
          </w:p>
        </w:tc>
        <w:tc>
          <w:tcPr>
            <w:tcW w:w="1715" w:type="dxa"/>
          </w:tcPr>
          <w:p w14:paraId="05E26134" w14:textId="18C8A6A9" w:rsidR="00155AAC" w:rsidRPr="00AC0EEE" w:rsidRDefault="00155AAC" w:rsidP="00A529A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Complete NB</w:t>
            </w:r>
          </w:p>
        </w:tc>
        <w:tc>
          <w:tcPr>
            <w:tcW w:w="1097" w:type="dxa"/>
          </w:tcPr>
          <w:p w14:paraId="58B7B9B7" w14:textId="131C9118" w:rsidR="00155AAC" w:rsidRPr="00AC0EEE" w:rsidRDefault="00155AAC" w:rsidP="00A529A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</w:tcPr>
          <w:p w14:paraId="6BE15FE9" w14:textId="77777777" w:rsidR="00155AAC" w:rsidRPr="00AC0EEE" w:rsidRDefault="00155AAC" w:rsidP="00A5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</w:tcPr>
          <w:p w14:paraId="7AEBE352" w14:textId="5D38AC3F" w:rsidR="00155AAC" w:rsidRPr="00AC0EEE" w:rsidRDefault="00155AAC" w:rsidP="00A5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5AAC" w:rsidRPr="00AC0EEE" w14:paraId="5C3C8573" w14:textId="467CC26A" w:rsidTr="0015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2D640ADD" w14:textId="77777777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3.1</w:t>
            </w:r>
          </w:p>
        </w:tc>
        <w:tc>
          <w:tcPr>
            <w:tcW w:w="1792" w:type="dxa"/>
          </w:tcPr>
          <w:p w14:paraId="72017901" w14:textId="77777777" w:rsidR="00155AAC" w:rsidRPr="00AC0EEE" w:rsidRDefault="00155AAC" w:rsidP="00673A5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SJRHB13758_X1</w:t>
            </w:r>
          </w:p>
          <w:p w14:paraId="3D8C0876" w14:textId="77777777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(Mast111)</w:t>
            </w:r>
          </w:p>
        </w:tc>
        <w:tc>
          <w:tcPr>
            <w:tcW w:w="1715" w:type="dxa"/>
          </w:tcPr>
          <w:p w14:paraId="402D5C53" w14:textId="306F377D" w:rsidR="00155AAC" w:rsidRPr="00AC0EEE" w:rsidRDefault="00155AAC" w:rsidP="00673A5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</w:tcPr>
          <w:p w14:paraId="273BC49B" w14:textId="70CE2BB2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</w:tcPr>
          <w:p w14:paraId="0C855C54" w14:textId="77777777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</w:tcPr>
          <w:p w14:paraId="3B3B3FA3" w14:textId="1F22CEF3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55AAC" w:rsidRPr="00AC0EEE" w14:paraId="4924B771" w14:textId="6B0535F7" w:rsidTr="00155A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18D86B1D" w14:textId="77777777" w:rsidR="00155AAC" w:rsidRPr="00AC0EEE" w:rsidRDefault="00155AAC" w:rsidP="00A529A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3.2</w:t>
            </w:r>
          </w:p>
        </w:tc>
        <w:tc>
          <w:tcPr>
            <w:tcW w:w="1792" w:type="dxa"/>
          </w:tcPr>
          <w:p w14:paraId="41920550" w14:textId="77777777" w:rsidR="00155AAC" w:rsidRPr="00AC0EEE" w:rsidRDefault="00155AAC" w:rsidP="00A529A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SJRHB13758_X2</w:t>
            </w:r>
          </w:p>
          <w:p w14:paraId="19E2965F" w14:textId="77777777" w:rsidR="00155AAC" w:rsidRPr="00AC0EEE" w:rsidRDefault="00155AAC" w:rsidP="00A529A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(Mast139)</w:t>
            </w:r>
          </w:p>
        </w:tc>
        <w:tc>
          <w:tcPr>
            <w:tcW w:w="1715" w:type="dxa"/>
          </w:tcPr>
          <w:p w14:paraId="24AF78DB" w14:textId="73394B93" w:rsidR="00155AAC" w:rsidRPr="00AC0EEE" w:rsidRDefault="00155AAC" w:rsidP="00A529A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Complete NB</w:t>
            </w:r>
          </w:p>
        </w:tc>
        <w:tc>
          <w:tcPr>
            <w:tcW w:w="1097" w:type="dxa"/>
          </w:tcPr>
          <w:p w14:paraId="7ABC21D4" w14:textId="5F432818" w:rsidR="00155AAC" w:rsidRPr="00AC0EEE" w:rsidRDefault="00155AAC" w:rsidP="00A529A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097" w:type="dxa"/>
          </w:tcPr>
          <w:p w14:paraId="23CAEC93" w14:textId="1B4C8198" w:rsidR="00155AAC" w:rsidRPr="00AC0EEE" w:rsidRDefault="00155AAC" w:rsidP="00A5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097" w:type="dxa"/>
          </w:tcPr>
          <w:p w14:paraId="41F43832" w14:textId="1F53E6C9" w:rsidR="00155AAC" w:rsidRPr="00AC0EEE" w:rsidRDefault="00155AAC" w:rsidP="00A5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5AAC" w:rsidRPr="00AC0EEE" w14:paraId="0B35B80F" w14:textId="511CAC8E" w:rsidTr="0015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209E4132" w14:textId="77777777" w:rsidR="00155AAC" w:rsidRPr="00AC0EEE" w:rsidRDefault="00155AAC" w:rsidP="00A529A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4</w:t>
            </w:r>
          </w:p>
        </w:tc>
        <w:tc>
          <w:tcPr>
            <w:tcW w:w="1792" w:type="dxa"/>
          </w:tcPr>
          <w:p w14:paraId="7237D827" w14:textId="77777777" w:rsidR="00155AAC" w:rsidRPr="00AC0EEE" w:rsidRDefault="00155AAC" w:rsidP="00A529A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IC-pPDX-82</w:t>
            </w:r>
          </w:p>
        </w:tc>
        <w:tc>
          <w:tcPr>
            <w:tcW w:w="1715" w:type="dxa"/>
          </w:tcPr>
          <w:p w14:paraId="636C4AD3" w14:textId="46A7578F" w:rsidR="00155AAC" w:rsidRPr="00AC0EEE" w:rsidRDefault="00155AAC" w:rsidP="00A529A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Complete NB</w:t>
            </w:r>
          </w:p>
        </w:tc>
        <w:tc>
          <w:tcPr>
            <w:tcW w:w="1097" w:type="dxa"/>
          </w:tcPr>
          <w:p w14:paraId="4C7F67D4" w14:textId="1B18E95D" w:rsidR="00155AAC" w:rsidRPr="00AC0EEE" w:rsidRDefault="00155AAC" w:rsidP="00A529A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</w:tcPr>
          <w:p w14:paraId="1F4D4C83" w14:textId="0C8A451F" w:rsidR="00155AAC" w:rsidRPr="00AC0EEE" w:rsidRDefault="00155AAC" w:rsidP="00A5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97" w:type="dxa"/>
          </w:tcPr>
          <w:p w14:paraId="5414ADFC" w14:textId="78E97569" w:rsidR="00155AAC" w:rsidRPr="00AC0EEE" w:rsidRDefault="00155AAC" w:rsidP="00A5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155AAC" w:rsidRPr="00AC0EEE" w14:paraId="45F8067C" w14:textId="386373B0" w:rsidTr="00155A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26E2C5AF" w14:textId="77777777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5</w:t>
            </w:r>
          </w:p>
        </w:tc>
        <w:tc>
          <w:tcPr>
            <w:tcW w:w="1792" w:type="dxa"/>
          </w:tcPr>
          <w:p w14:paraId="64C680D2" w14:textId="77777777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Berlin 11410</w:t>
            </w:r>
          </w:p>
        </w:tc>
        <w:tc>
          <w:tcPr>
            <w:tcW w:w="1715" w:type="dxa"/>
          </w:tcPr>
          <w:p w14:paraId="2E48E59C" w14:textId="7B096D75" w:rsidR="00155AAC" w:rsidRPr="00AC0EEE" w:rsidRDefault="00155AAC" w:rsidP="00673A5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</w:tcPr>
          <w:p w14:paraId="3D9D6C09" w14:textId="64FDE364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</w:tcPr>
          <w:p w14:paraId="1EED802C" w14:textId="77777777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</w:tcPr>
          <w:p w14:paraId="5A5A0A4B" w14:textId="4A4EFD0D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55AAC" w:rsidRPr="00AC0EEE" w14:paraId="65E1550A" w14:textId="4B49B38A" w:rsidTr="0015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571D9C49" w14:textId="77777777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6</w:t>
            </w:r>
          </w:p>
        </w:tc>
        <w:tc>
          <w:tcPr>
            <w:tcW w:w="1792" w:type="dxa"/>
          </w:tcPr>
          <w:p w14:paraId="2601832C" w14:textId="77777777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Berlin 12181</w:t>
            </w:r>
          </w:p>
        </w:tc>
        <w:tc>
          <w:tcPr>
            <w:tcW w:w="1715" w:type="dxa"/>
          </w:tcPr>
          <w:p w14:paraId="231202FB" w14:textId="60BC2996" w:rsidR="00155AAC" w:rsidRPr="00AC0EEE" w:rsidRDefault="00155AAC" w:rsidP="00673A5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</w:tcPr>
          <w:p w14:paraId="0509226A" w14:textId="33B9248E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</w:tcPr>
          <w:p w14:paraId="71559BD8" w14:textId="77777777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</w:tcPr>
          <w:p w14:paraId="65799C3B" w14:textId="0BD4DB4B" w:rsidR="00155AAC" w:rsidRPr="00AC0EEE" w:rsidRDefault="00155AAC" w:rsidP="00673A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55AAC" w:rsidRPr="00AC0EEE" w14:paraId="15B5FC35" w14:textId="77777777" w:rsidTr="00155A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7D6EC478" w14:textId="0CB96F8A" w:rsidR="00155AAC" w:rsidRPr="00AC0EEE" w:rsidRDefault="00155AAC" w:rsidP="000845C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8.1</w:t>
            </w:r>
          </w:p>
        </w:tc>
        <w:tc>
          <w:tcPr>
            <w:tcW w:w="1792" w:type="dxa"/>
          </w:tcPr>
          <w:p w14:paraId="1D743352" w14:textId="2F8279DE" w:rsidR="00155AAC" w:rsidRPr="00AC0EEE" w:rsidRDefault="00155AAC" w:rsidP="000845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Berlin 13454</w:t>
            </w:r>
          </w:p>
        </w:tc>
        <w:tc>
          <w:tcPr>
            <w:tcW w:w="1715" w:type="dxa"/>
          </w:tcPr>
          <w:p w14:paraId="0DE190DB" w14:textId="6BC66980" w:rsidR="00155AAC" w:rsidRPr="00AC0EEE" w:rsidRDefault="00155AAC" w:rsidP="000845C8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Complete NB</w:t>
            </w:r>
          </w:p>
        </w:tc>
        <w:tc>
          <w:tcPr>
            <w:tcW w:w="1097" w:type="dxa"/>
          </w:tcPr>
          <w:p w14:paraId="217EE0A7" w14:textId="35CA5534" w:rsidR="00155AAC" w:rsidRPr="00AC0EEE" w:rsidRDefault="00155AAC" w:rsidP="000845C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</w:tcPr>
          <w:p w14:paraId="1B7D17E6" w14:textId="0619B426" w:rsidR="00155AAC" w:rsidRPr="00AC0EEE" w:rsidRDefault="00155AAC" w:rsidP="000845C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7" w:type="dxa"/>
          </w:tcPr>
          <w:p w14:paraId="290A92FF" w14:textId="54721794" w:rsidR="00155AAC" w:rsidRPr="00AC0EEE" w:rsidRDefault="00155AAC" w:rsidP="000845C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55AAC" w:rsidRPr="00AC0EEE" w14:paraId="5773EF89" w14:textId="77777777" w:rsidTr="0015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223759C8" w14:textId="40F8CAA3" w:rsidR="00155AAC" w:rsidRPr="00AC0EEE" w:rsidRDefault="00155AAC" w:rsidP="000845C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8.2</w:t>
            </w:r>
          </w:p>
        </w:tc>
        <w:tc>
          <w:tcPr>
            <w:tcW w:w="1792" w:type="dxa"/>
          </w:tcPr>
          <w:p w14:paraId="407C2386" w14:textId="0047C32C" w:rsidR="00155AAC" w:rsidRPr="00AC0EEE" w:rsidRDefault="00155AAC" w:rsidP="000845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Berlin 13870</w:t>
            </w:r>
          </w:p>
        </w:tc>
        <w:tc>
          <w:tcPr>
            <w:tcW w:w="1715" w:type="dxa"/>
          </w:tcPr>
          <w:p w14:paraId="756BABA9" w14:textId="2E336F8D" w:rsidR="00155AAC" w:rsidRPr="00AC0EEE" w:rsidRDefault="00155AAC" w:rsidP="000845C8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Complete NB</w:t>
            </w:r>
          </w:p>
        </w:tc>
        <w:tc>
          <w:tcPr>
            <w:tcW w:w="1097" w:type="dxa"/>
          </w:tcPr>
          <w:p w14:paraId="3EA56662" w14:textId="064B4EE4" w:rsidR="00155AAC" w:rsidRPr="00AC0EEE" w:rsidRDefault="00155AAC" w:rsidP="000845C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</w:tcPr>
          <w:p w14:paraId="6A559E55" w14:textId="2320BAD2" w:rsidR="00155AAC" w:rsidRPr="00AC0EEE" w:rsidRDefault="00155AAC" w:rsidP="000845C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7" w:type="dxa"/>
          </w:tcPr>
          <w:p w14:paraId="71A80FD2" w14:textId="5BBBA2E0" w:rsidR="00155AAC" w:rsidRPr="00AC0EEE" w:rsidRDefault="00155AAC" w:rsidP="000845C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155AAC" w:rsidRPr="00AC0EEE" w14:paraId="49E5554C" w14:textId="77777777" w:rsidTr="00155A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tcW w:w="1121" w:type="dxa"/>
          </w:tcPr>
          <w:p w14:paraId="7196E403" w14:textId="2382B053" w:rsidR="00155AAC" w:rsidRPr="00AC0EEE" w:rsidRDefault="00155AAC" w:rsidP="000845C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8.3</w:t>
            </w:r>
          </w:p>
        </w:tc>
        <w:tc>
          <w:tcPr>
            <w:tcW w:w="1792" w:type="dxa"/>
          </w:tcPr>
          <w:p w14:paraId="44B643B2" w14:textId="730F8815" w:rsidR="00155AAC" w:rsidRPr="00AC0EEE" w:rsidRDefault="00155AAC" w:rsidP="000845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Berlin 13933</w:t>
            </w:r>
          </w:p>
        </w:tc>
        <w:tc>
          <w:tcPr>
            <w:tcW w:w="1715" w:type="dxa"/>
          </w:tcPr>
          <w:p w14:paraId="1F4FE034" w14:textId="121E2C11" w:rsidR="00155AAC" w:rsidRPr="00AC0EEE" w:rsidRDefault="00155AAC" w:rsidP="000845C8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Complete NB</w:t>
            </w:r>
          </w:p>
        </w:tc>
        <w:tc>
          <w:tcPr>
            <w:tcW w:w="1097" w:type="dxa"/>
          </w:tcPr>
          <w:p w14:paraId="5658EAE1" w14:textId="2A8D343C" w:rsidR="00155AAC" w:rsidRPr="00AC0EEE" w:rsidRDefault="00155AAC" w:rsidP="000845C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</w:tcPr>
          <w:p w14:paraId="2C379839" w14:textId="39ABD9CA" w:rsidR="00155AAC" w:rsidRPr="00AC0EEE" w:rsidRDefault="00155AAC" w:rsidP="000845C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97" w:type="dxa"/>
          </w:tcPr>
          <w:p w14:paraId="6BD79E6B" w14:textId="4C1BC57E" w:rsidR="00155AAC" w:rsidRPr="00AC0EEE" w:rsidRDefault="00155AAC" w:rsidP="000845C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</w:tbl>
    <w:p w14:paraId="2588574F" w14:textId="77B0A22C" w:rsidR="00856565" w:rsidRDefault="00856565" w:rsidP="00F16525">
      <w:pPr>
        <w:spacing w:after="120" w:line="360" w:lineRule="auto"/>
        <w:jc w:val="both"/>
      </w:pPr>
    </w:p>
    <w:p w14:paraId="55D31E3E" w14:textId="67F76922" w:rsidR="00FB52ED" w:rsidRDefault="001B44B7">
      <w:r>
        <w:br w:type="page"/>
      </w:r>
    </w:p>
    <w:tbl>
      <w:tblPr>
        <w:tblStyle w:val="Style1"/>
        <w:tblpPr w:leftFromText="141" w:rightFromText="141" w:vertAnchor="page" w:horzAnchor="margin" w:tblpXSpec="center" w:tblpY="2068"/>
        <w:tblW w:w="9016" w:type="dxa"/>
        <w:tblLook w:val="04A0" w:firstRow="1" w:lastRow="0" w:firstColumn="1" w:lastColumn="0" w:noHBand="0" w:noVBand="1"/>
      </w:tblPr>
      <w:tblGrid>
        <w:gridCol w:w="2405"/>
        <w:gridCol w:w="2682"/>
        <w:gridCol w:w="2692"/>
        <w:gridCol w:w="1237"/>
      </w:tblGrid>
      <w:tr w:rsidR="00131D79" w:rsidRPr="00AC0EEE" w14:paraId="3A553E59" w14:textId="101724C0" w:rsidTr="00FA6E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tcW w:w="2405" w:type="dxa"/>
            <w:hideMark/>
          </w:tcPr>
          <w:p w14:paraId="1F3C18C0" w14:textId="730760E5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ample</w:t>
            </w:r>
          </w:p>
        </w:tc>
        <w:tc>
          <w:tcPr>
            <w:tcW w:w="2682" w:type="dxa"/>
            <w:hideMark/>
          </w:tcPr>
          <w:p w14:paraId="5F8E4AA0" w14:textId="695F3A6D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Hashtag</w:t>
            </w:r>
          </w:p>
        </w:tc>
        <w:tc>
          <w:tcPr>
            <w:tcW w:w="2692" w:type="dxa"/>
            <w:hideMark/>
          </w:tcPr>
          <w:p w14:paraId="70D1C3E6" w14:textId="32BCBA3B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Barcode sequ</w:t>
            </w:r>
            <w:r w:rsidR="004A414C" w:rsidRPr="00AC0EEE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nce</w:t>
            </w:r>
          </w:p>
        </w:tc>
        <w:tc>
          <w:tcPr>
            <w:tcW w:w="1237" w:type="dxa"/>
          </w:tcPr>
          <w:p w14:paraId="62E9977D" w14:textId="4EF493B5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Sequencing run</w:t>
            </w:r>
          </w:p>
        </w:tc>
      </w:tr>
      <w:tr w:rsidR="00131D79" w:rsidRPr="00AC0EEE" w14:paraId="0B8F64AD" w14:textId="77777777" w:rsidTr="00FA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405" w:type="dxa"/>
            <w:tcBorders>
              <w:top w:val="single" w:sz="4" w:space="0" w:color="auto"/>
              <w:bottom w:val="nil"/>
            </w:tcBorders>
            <w:noWrap/>
          </w:tcPr>
          <w:p w14:paraId="52C53ADA" w14:textId="404464EF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KFR</w:t>
            </w:r>
          </w:p>
        </w:tc>
        <w:tc>
          <w:tcPr>
            <w:tcW w:w="2682" w:type="dxa"/>
            <w:tcBorders>
              <w:top w:val="single" w:sz="4" w:space="0" w:color="auto"/>
              <w:bottom w:val="nil"/>
            </w:tcBorders>
            <w:noWrap/>
          </w:tcPr>
          <w:p w14:paraId="736F9070" w14:textId="1BD203A2" w:rsidR="00131D79" w:rsidRPr="00AC0EEE" w:rsidRDefault="00131D79" w:rsidP="00131D7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r w:rsidRPr="00AC0EE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M</w:t>
            </w: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B0251 hashtag 1</w:t>
            </w:r>
          </w:p>
        </w:tc>
        <w:tc>
          <w:tcPr>
            <w:tcW w:w="2692" w:type="dxa"/>
            <w:tcBorders>
              <w:top w:val="single" w:sz="4" w:space="0" w:color="auto"/>
              <w:bottom w:val="nil"/>
            </w:tcBorders>
            <w:noWrap/>
          </w:tcPr>
          <w:p w14:paraId="1A051153" w14:textId="62E220B0" w:rsidR="00131D79" w:rsidRPr="00AC0EEE" w:rsidRDefault="00131D79" w:rsidP="00131D7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GTCAACTCTTTAGCG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bottom w:val="nil"/>
            </w:tcBorders>
          </w:tcPr>
          <w:p w14:paraId="4F7661B6" w14:textId="5CDBB284" w:rsidR="00131D79" w:rsidRPr="00AC0EEE" w:rsidRDefault="00131D79" w:rsidP="00131D7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131D79" w:rsidRPr="00AC0EEE" w14:paraId="39FE43CC" w14:textId="77777777" w:rsidTr="00FA6E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tcW w:w="2405" w:type="dxa"/>
            <w:tcBorders>
              <w:top w:val="nil"/>
              <w:bottom w:val="nil"/>
            </w:tcBorders>
            <w:noWrap/>
          </w:tcPr>
          <w:p w14:paraId="6BF40A3C" w14:textId="4D9C6C3E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Rh4</w:t>
            </w:r>
          </w:p>
        </w:tc>
        <w:tc>
          <w:tcPr>
            <w:tcW w:w="2682" w:type="dxa"/>
            <w:tcBorders>
              <w:top w:val="nil"/>
              <w:bottom w:val="nil"/>
            </w:tcBorders>
            <w:noWrap/>
          </w:tcPr>
          <w:p w14:paraId="0C3987BA" w14:textId="180CDAAE" w:rsidR="00131D79" w:rsidRPr="00AC0EEE" w:rsidRDefault="00131D79" w:rsidP="00131D7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r w:rsidRPr="00AC0EE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M</w:t>
            </w: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B0252 hashtag 2</w:t>
            </w:r>
          </w:p>
        </w:tc>
        <w:tc>
          <w:tcPr>
            <w:tcW w:w="2692" w:type="dxa"/>
            <w:tcBorders>
              <w:top w:val="nil"/>
              <w:bottom w:val="nil"/>
            </w:tcBorders>
            <w:noWrap/>
          </w:tcPr>
          <w:p w14:paraId="16189BA7" w14:textId="402DF76A" w:rsidR="00131D79" w:rsidRPr="00AC0EEE" w:rsidRDefault="00131D79" w:rsidP="00131D7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GATGGCCTATTGGG</w:t>
            </w:r>
          </w:p>
        </w:tc>
        <w:tc>
          <w:tcPr>
            <w:tcW w:w="1237" w:type="dxa"/>
            <w:vMerge/>
            <w:tcBorders>
              <w:top w:val="nil"/>
              <w:bottom w:val="nil"/>
            </w:tcBorders>
          </w:tcPr>
          <w:p w14:paraId="4918082B" w14:textId="77777777" w:rsidR="00131D79" w:rsidRPr="00AC0EEE" w:rsidRDefault="00131D79" w:rsidP="00131D7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131D79" w:rsidRPr="00AC0EEE" w14:paraId="20D36E71" w14:textId="77777777" w:rsidTr="00FA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405" w:type="dxa"/>
            <w:tcBorders>
              <w:top w:val="nil"/>
              <w:bottom w:val="single" w:sz="8" w:space="0" w:color="auto"/>
            </w:tcBorders>
            <w:noWrap/>
          </w:tcPr>
          <w:p w14:paraId="68D7D817" w14:textId="049ED34C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RMS</w:t>
            </w:r>
          </w:p>
        </w:tc>
        <w:tc>
          <w:tcPr>
            <w:tcW w:w="2682" w:type="dxa"/>
            <w:tcBorders>
              <w:top w:val="nil"/>
              <w:bottom w:val="single" w:sz="8" w:space="0" w:color="auto"/>
            </w:tcBorders>
            <w:noWrap/>
          </w:tcPr>
          <w:p w14:paraId="3B89E0F8" w14:textId="3E796BCF" w:rsidR="00131D79" w:rsidRPr="00AC0EEE" w:rsidRDefault="00131D79" w:rsidP="00131D7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r w:rsidRPr="00AC0EE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M</w:t>
            </w: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B0253 hashtag 3</w:t>
            </w:r>
          </w:p>
        </w:tc>
        <w:tc>
          <w:tcPr>
            <w:tcW w:w="2692" w:type="dxa"/>
            <w:tcBorders>
              <w:top w:val="nil"/>
              <w:bottom w:val="single" w:sz="8" w:space="0" w:color="auto"/>
            </w:tcBorders>
            <w:noWrap/>
          </w:tcPr>
          <w:p w14:paraId="3388522D" w14:textId="5329B6EB" w:rsidR="00131D79" w:rsidRPr="00AC0EEE" w:rsidRDefault="00131D79" w:rsidP="00131D7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TCCGCCTCTCTTTG</w:t>
            </w:r>
          </w:p>
        </w:tc>
        <w:tc>
          <w:tcPr>
            <w:tcW w:w="1237" w:type="dxa"/>
            <w:vMerge/>
            <w:tcBorders>
              <w:top w:val="nil"/>
              <w:bottom w:val="single" w:sz="8" w:space="0" w:color="auto"/>
            </w:tcBorders>
          </w:tcPr>
          <w:p w14:paraId="0FC55826" w14:textId="77777777" w:rsidR="00131D79" w:rsidRPr="00AC0EEE" w:rsidRDefault="00131D79" w:rsidP="00131D7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131D79" w:rsidRPr="00AC0EEE" w14:paraId="50572B03" w14:textId="36658A07" w:rsidTr="00FA6E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tcW w:w="2405" w:type="dxa"/>
            <w:tcBorders>
              <w:top w:val="single" w:sz="8" w:space="0" w:color="auto"/>
              <w:bottom w:val="nil"/>
            </w:tcBorders>
            <w:noWrap/>
          </w:tcPr>
          <w:p w14:paraId="7345B678" w14:textId="56BF6C71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-1</w:t>
            </w:r>
          </w:p>
        </w:tc>
        <w:tc>
          <w:tcPr>
            <w:tcW w:w="2682" w:type="dxa"/>
            <w:tcBorders>
              <w:top w:val="single" w:sz="8" w:space="0" w:color="auto"/>
              <w:bottom w:val="nil"/>
            </w:tcBorders>
            <w:noWrap/>
          </w:tcPr>
          <w:p w14:paraId="54760723" w14:textId="319E7DA4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r w:rsidRPr="00AC0EE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M</w:t>
            </w: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B0251 hashtag 1</w:t>
            </w:r>
          </w:p>
        </w:tc>
        <w:tc>
          <w:tcPr>
            <w:tcW w:w="2692" w:type="dxa"/>
            <w:tcBorders>
              <w:top w:val="single" w:sz="8" w:space="0" w:color="auto"/>
              <w:bottom w:val="nil"/>
            </w:tcBorders>
            <w:noWrap/>
          </w:tcPr>
          <w:p w14:paraId="4EFCB922" w14:textId="465B5D1C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GTCAACTCTTTAGCG</w:t>
            </w:r>
          </w:p>
        </w:tc>
        <w:tc>
          <w:tcPr>
            <w:tcW w:w="1237" w:type="dxa"/>
            <w:vMerge w:val="restart"/>
            <w:tcBorders>
              <w:top w:val="single" w:sz="8" w:space="0" w:color="auto"/>
              <w:bottom w:val="nil"/>
            </w:tcBorders>
          </w:tcPr>
          <w:p w14:paraId="706CEC6E" w14:textId="2C800546" w:rsidR="00131D79" w:rsidRPr="00AC0EEE" w:rsidRDefault="00131D79" w:rsidP="00131D7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131D79" w:rsidRPr="00AC0EEE" w14:paraId="30EAEC99" w14:textId="1DB73984" w:rsidTr="00FA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405" w:type="dxa"/>
            <w:tcBorders>
              <w:top w:val="nil"/>
              <w:bottom w:val="nil"/>
            </w:tcBorders>
            <w:noWrap/>
          </w:tcPr>
          <w:p w14:paraId="3B19EDE1" w14:textId="59A7979F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-2</w:t>
            </w:r>
          </w:p>
        </w:tc>
        <w:tc>
          <w:tcPr>
            <w:tcW w:w="2682" w:type="dxa"/>
            <w:tcBorders>
              <w:top w:val="nil"/>
              <w:bottom w:val="nil"/>
            </w:tcBorders>
            <w:noWrap/>
          </w:tcPr>
          <w:p w14:paraId="6CC797C5" w14:textId="028B3371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r w:rsidRPr="00AC0EE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M</w:t>
            </w: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B0252 hashtag 2</w:t>
            </w:r>
          </w:p>
        </w:tc>
        <w:tc>
          <w:tcPr>
            <w:tcW w:w="2692" w:type="dxa"/>
            <w:tcBorders>
              <w:top w:val="nil"/>
              <w:bottom w:val="nil"/>
            </w:tcBorders>
            <w:noWrap/>
          </w:tcPr>
          <w:p w14:paraId="401641E6" w14:textId="3A0FD204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GATGGCCTATTGGG</w:t>
            </w:r>
          </w:p>
        </w:tc>
        <w:tc>
          <w:tcPr>
            <w:tcW w:w="1237" w:type="dxa"/>
            <w:vMerge/>
            <w:tcBorders>
              <w:top w:val="nil"/>
              <w:bottom w:val="nil"/>
            </w:tcBorders>
          </w:tcPr>
          <w:p w14:paraId="192632AE" w14:textId="77777777" w:rsidR="00131D79" w:rsidRPr="00AC0EEE" w:rsidRDefault="00131D79" w:rsidP="00131D7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31D79" w:rsidRPr="00AC0EEE" w14:paraId="6E17614C" w14:textId="6972F9C0" w:rsidTr="00FA6E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tcW w:w="2405" w:type="dxa"/>
            <w:tcBorders>
              <w:top w:val="nil"/>
              <w:bottom w:val="single" w:sz="8" w:space="0" w:color="auto"/>
            </w:tcBorders>
            <w:noWrap/>
          </w:tcPr>
          <w:p w14:paraId="3F836D78" w14:textId="43EE77F3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-3</w:t>
            </w:r>
          </w:p>
        </w:tc>
        <w:tc>
          <w:tcPr>
            <w:tcW w:w="2682" w:type="dxa"/>
            <w:tcBorders>
              <w:top w:val="nil"/>
              <w:bottom w:val="single" w:sz="8" w:space="0" w:color="auto"/>
            </w:tcBorders>
            <w:noWrap/>
          </w:tcPr>
          <w:p w14:paraId="300B5DCD" w14:textId="2C6FCB62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r w:rsidRPr="00AC0EE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M</w:t>
            </w: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B0253 hashtag 3</w:t>
            </w:r>
          </w:p>
        </w:tc>
        <w:tc>
          <w:tcPr>
            <w:tcW w:w="2692" w:type="dxa"/>
            <w:tcBorders>
              <w:top w:val="nil"/>
              <w:bottom w:val="single" w:sz="8" w:space="0" w:color="auto"/>
            </w:tcBorders>
            <w:noWrap/>
          </w:tcPr>
          <w:p w14:paraId="3F1A46B5" w14:textId="0BF8AAF0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TCCGCCTCTCTTTG</w:t>
            </w:r>
          </w:p>
        </w:tc>
        <w:tc>
          <w:tcPr>
            <w:tcW w:w="1237" w:type="dxa"/>
            <w:vMerge/>
            <w:tcBorders>
              <w:top w:val="nil"/>
              <w:bottom w:val="single" w:sz="8" w:space="0" w:color="auto"/>
            </w:tcBorders>
          </w:tcPr>
          <w:p w14:paraId="7AE431F5" w14:textId="77777777" w:rsidR="00131D79" w:rsidRPr="00AC0EEE" w:rsidRDefault="00131D79" w:rsidP="00131D7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31D79" w:rsidRPr="00AC0EEE" w14:paraId="1AE43294" w14:textId="1F5D83D5" w:rsidTr="00FA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405" w:type="dxa"/>
            <w:tcBorders>
              <w:top w:val="single" w:sz="8" w:space="0" w:color="auto"/>
              <w:bottom w:val="nil"/>
            </w:tcBorders>
            <w:noWrap/>
          </w:tcPr>
          <w:p w14:paraId="11FC8EC2" w14:textId="143C843C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-4</w:t>
            </w:r>
          </w:p>
        </w:tc>
        <w:tc>
          <w:tcPr>
            <w:tcW w:w="2682" w:type="dxa"/>
            <w:tcBorders>
              <w:top w:val="single" w:sz="8" w:space="0" w:color="auto"/>
              <w:bottom w:val="nil"/>
            </w:tcBorders>
            <w:noWrap/>
          </w:tcPr>
          <w:p w14:paraId="20FD5C8E" w14:textId="1F9C27F1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r w:rsidRPr="00AC0EE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M</w:t>
            </w: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B0251 hashtag 1</w:t>
            </w:r>
          </w:p>
        </w:tc>
        <w:tc>
          <w:tcPr>
            <w:tcW w:w="2692" w:type="dxa"/>
            <w:tcBorders>
              <w:top w:val="single" w:sz="8" w:space="0" w:color="auto"/>
              <w:bottom w:val="nil"/>
            </w:tcBorders>
            <w:noWrap/>
          </w:tcPr>
          <w:p w14:paraId="32D47047" w14:textId="4E1E4B9A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GTCAACTCTTTAGCG</w:t>
            </w:r>
          </w:p>
        </w:tc>
        <w:tc>
          <w:tcPr>
            <w:tcW w:w="1237" w:type="dxa"/>
            <w:vMerge w:val="restart"/>
            <w:tcBorders>
              <w:top w:val="single" w:sz="8" w:space="0" w:color="auto"/>
              <w:bottom w:val="nil"/>
            </w:tcBorders>
          </w:tcPr>
          <w:p w14:paraId="619757B8" w14:textId="0D86D8DD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</w:tr>
      <w:tr w:rsidR="00131D79" w:rsidRPr="00AC0EEE" w14:paraId="4DB1444F" w14:textId="060D29C7" w:rsidTr="00FA6E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tcW w:w="2405" w:type="dxa"/>
            <w:tcBorders>
              <w:top w:val="nil"/>
              <w:bottom w:val="single" w:sz="8" w:space="0" w:color="auto"/>
            </w:tcBorders>
            <w:noWrap/>
          </w:tcPr>
          <w:p w14:paraId="3F7528FD" w14:textId="724A5ADB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aRMS-5</w:t>
            </w:r>
          </w:p>
        </w:tc>
        <w:tc>
          <w:tcPr>
            <w:tcW w:w="2682" w:type="dxa"/>
            <w:tcBorders>
              <w:top w:val="nil"/>
              <w:bottom w:val="single" w:sz="8" w:space="0" w:color="auto"/>
            </w:tcBorders>
            <w:noWrap/>
          </w:tcPr>
          <w:p w14:paraId="0CB247DB" w14:textId="6BBBA0F1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r w:rsidRPr="00AC0EE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M</w:t>
            </w: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B0253 hashtag 3</w:t>
            </w:r>
          </w:p>
        </w:tc>
        <w:tc>
          <w:tcPr>
            <w:tcW w:w="2692" w:type="dxa"/>
            <w:tcBorders>
              <w:top w:val="nil"/>
              <w:bottom w:val="single" w:sz="8" w:space="0" w:color="auto"/>
            </w:tcBorders>
            <w:noWrap/>
          </w:tcPr>
          <w:p w14:paraId="2E7B5D26" w14:textId="181A1DB0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TCCGCCTCTCTTTG</w:t>
            </w:r>
          </w:p>
        </w:tc>
        <w:tc>
          <w:tcPr>
            <w:tcW w:w="1237" w:type="dxa"/>
            <w:vMerge/>
            <w:tcBorders>
              <w:top w:val="nil"/>
              <w:bottom w:val="single" w:sz="8" w:space="0" w:color="auto"/>
            </w:tcBorders>
          </w:tcPr>
          <w:p w14:paraId="42087B67" w14:textId="77777777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31D79" w:rsidRPr="00AC0EEE" w14:paraId="215165F7" w14:textId="5A72FC87" w:rsidTr="00FA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405" w:type="dxa"/>
            <w:tcBorders>
              <w:top w:val="single" w:sz="8" w:space="0" w:color="auto"/>
              <w:bottom w:val="nil"/>
            </w:tcBorders>
            <w:noWrap/>
          </w:tcPr>
          <w:p w14:paraId="24966BCF" w14:textId="68019A54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1.1</w:t>
            </w:r>
          </w:p>
        </w:tc>
        <w:tc>
          <w:tcPr>
            <w:tcW w:w="2682" w:type="dxa"/>
            <w:tcBorders>
              <w:top w:val="single" w:sz="8" w:space="0" w:color="auto"/>
              <w:bottom w:val="nil"/>
            </w:tcBorders>
            <w:noWrap/>
          </w:tcPr>
          <w:p w14:paraId="39B2A743" w14:textId="5C438A52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r w:rsidRPr="00AC0EE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M</w:t>
            </w: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B0253 hashtag 3</w:t>
            </w:r>
          </w:p>
        </w:tc>
        <w:tc>
          <w:tcPr>
            <w:tcW w:w="2692" w:type="dxa"/>
            <w:tcBorders>
              <w:top w:val="single" w:sz="8" w:space="0" w:color="auto"/>
              <w:bottom w:val="nil"/>
            </w:tcBorders>
            <w:noWrap/>
          </w:tcPr>
          <w:p w14:paraId="15C77E9F" w14:textId="261E56B7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TCCGCCTCTCTTTG</w:t>
            </w:r>
          </w:p>
        </w:tc>
        <w:tc>
          <w:tcPr>
            <w:tcW w:w="1237" w:type="dxa"/>
            <w:vMerge w:val="restart"/>
            <w:tcBorders>
              <w:top w:val="single" w:sz="8" w:space="0" w:color="auto"/>
              <w:bottom w:val="nil"/>
            </w:tcBorders>
          </w:tcPr>
          <w:p w14:paraId="084EA648" w14:textId="094D68F9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</w:tr>
      <w:tr w:rsidR="00131D79" w:rsidRPr="00AC0EEE" w14:paraId="133D886C" w14:textId="4C4DC676" w:rsidTr="00FA6E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tcW w:w="2405" w:type="dxa"/>
            <w:tcBorders>
              <w:top w:val="nil"/>
              <w:bottom w:val="nil"/>
            </w:tcBorders>
            <w:noWrap/>
          </w:tcPr>
          <w:p w14:paraId="4AC18427" w14:textId="208A74CA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1.2</w:t>
            </w:r>
          </w:p>
        </w:tc>
        <w:tc>
          <w:tcPr>
            <w:tcW w:w="2682" w:type="dxa"/>
            <w:tcBorders>
              <w:top w:val="nil"/>
              <w:bottom w:val="nil"/>
            </w:tcBorders>
            <w:noWrap/>
          </w:tcPr>
          <w:p w14:paraId="7CF7BAAF" w14:textId="74F165AC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r w:rsidRPr="00AC0EE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M</w:t>
            </w: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B0251 hashtag 1</w:t>
            </w:r>
          </w:p>
        </w:tc>
        <w:tc>
          <w:tcPr>
            <w:tcW w:w="2692" w:type="dxa"/>
            <w:tcBorders>
              <w:top w:val="nil"/>
              <w:bottom w:val="nil"/>
            </w:tcBorders>
            <w:noWrap/>
          </w:tcPr>
          <w:p w14:paraId="46C1C8B4" w14:textId="6BD6645A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GTCAACTCTTTAGCG</w:t>
            </w:r>
          </w:p>
        </w:tc>
        <w:tc>
          <w:tcPr>
            <w:tcW w:w="1237" w:type="dxa"/>
            <w:vMerge/>
            <w:tcBorders>
              <w:top w:val="nil"/>
              <w:bottom w:val="nil"/>
            </w:tcBorders>
          </w:tcPr>
          <w:p w14:paraId="5EC38072" w14:textId="77777777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31D79" w:rsidRPr="00AC0EEE" w14:paraId="05B5C65A" w14:textId="77777777" w:rsidTr="00FA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405" w:type="dxa"/>
            <w:tcBorders>
              <w:top w:val="nil"/>
              <w:bottom w:val="single" w:sz="8" w:space="0" w:color="auto"/>
            </w:tcBorders>
            <w:noWrap/>
          </w:tcPr>
          <w:p w14:paraId="33525704" w14:textId="3E91FBAF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4</w:t>
            </w:r>
          </w:p>
        </w:tc>
        <w:tc>
          <w:tcPr>
            <w:tcW w:w="2682" w:type="dxa"/>
            <w:tcBorders>
              <w:top w:val="nil"/>
              <w:bottom w:val="single" w:sz="8" w:space="0" w:color="auto"/>
            </w:tcBorders>
            <w:noWrap/>
          </w:tcPr>
          <w:p w14:paraId="78E10C91" w14:textId="1AD4CE0E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r w:rsidRPr="00AC0EE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M</w:t>
            </w: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B0253 hashtag 3</w:t>
            </w:r>
          </w:p>
        </w:tc>
        <w:tc>
          <w:tcPr>
            <w:tcW w:w="2692" w:type="dxa"/>
            <w:tcBorders>
              <w:top w:val="nil"/>
              <w:bottom w:val="single" w:sz="8" w:space="0" w:color="auto"/>
            </w:tcBorders>
            <w:noWrap/>
          </w:tcPr>
          <w:p w14:paraId="6CAC07E4" w14:textId="70F19E37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TCCGCCTCTCTTTG</w:t>
            </w:r>
          </w:p>
        </w:tc>
        <w:tc>
          <w:tcPr>
            <w:tcW w:w="1237" w:type="dxa"/>
            <w:vMerge/>
            <w:tcBorders>
              <w:top w:val="nil"/>
              <w:bottom w:val="single" w:sz="8" w:space="0" w:color="auto"/>
            </w:tcBorders>
          </w:tcPr>
          <w:p w14:paraId="1EB7A15A" w14:textId="77777777" w:rsidR="00131D79" w:rsidRPr="00AC0EEE" w:rsidRDefault="00131D79" w:rsidP="00131D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17A8A" w:rsidRPr="00AC0EEE" w14:paraId="2D8EB7CF" w14:textId="0D237E9E" w:rsidTr="00FA6E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tcW w:w="2405" w:type="dxa"/>
            <w:tcBorders>
              <w:top w:val="single" w:sz="8" w:space="0" w:color="auto"/>
              <w:bottom w:val="nil"/>
            </w:tcBorders>
            <w:noWrap/>
          </w:tcPr>
          <w:p w14:paraId="3AA74158" w14:textId="7AAF2EEA" w:rsidR="00617A8A" w:rsidRPr="00AC0EEE" w:rsidRDefault="00617A8A" w:rsidP="00617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2.1</w:t>
            </w:r>
          </w:p>
        </w:tc>
        <w:tc>
          <w:tcPr>
            <w:tcW w:w="2682" w:type="dxa"/>
            <w:tcBorders>
              <w:top w:val="single" w:sz="8" w:space="0" w:color="auto"/>
              <w:bottom w:val="nil"/>
            </w:tcBorders>
            <w:noWrap/>
          </w:tcPr>
          <w:p w14:paraId="3D82A9F5" w14:textId="49292EEE" w:rsidR="00617A8A" w:rsidRPr="00AC0EEE" w:rsidRDefault="00617A8A" w:rsidP="00617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r w:rsidRPr="00AC0EE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M</w:t>
            </w: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B0253 hashtag 3</w:t>
            </w:r>
          </w:p>
        </w:tc>
        <w:tc>
          <w:tcPr>
            <w:tcW w:w="2692" w:type="dxa"/>
            <w:tcBorders>
              <w:top w:val="single" w:sz="8" w:space="0" w:color="auto"/>
              <w:bottom w:val="nil"/>
            </w:tcBorders>
            <w:noWrap/>
          </w:tcPr>
          <w:p w14:paraId="58BEDF70" w14:textId="4BFA4E88" w:rsidR="00617A8A" w:rsidRPr="00AC0EEE" w:rsidRDefault="00617A8A" w:rsidP="00617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TCCGCCTCTCTTTG</w:t>
            </w:r>
          </w:p>
        </w:tc>
        <w:tc>
          <w:tcPr>
            <w:tcW w:w="1237" w:type="dxa"/>
            <w:vMerge w:val="restart"/>
            <w:tcBorders>
              <w:top w:val="single" w:sz="8" w:space="0" w:color="auto"/>
              <w:bottom w:val="nil"/>
            </w:tcBorders>
          </w:tcPr>
          <w:p w14:paraId="25BD27C6" w14:textId="17CC1C49" w:rsidR="00617A8A" w:rsidRPr="00AC0EEE" w:rsidRDefault="00617A8A" w:rsidP="00617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</w:tr>
      <w:tr w:rsidR="00617A8A" w:rsidRPr="00AC0EEE" w14:paraId="241008F3" w14:textId="64ABAF7E" w:rsidTr="00FA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405" w:type="dxa"/>
            <w:tcBorders>
              <w:top w:val="nil"/>
              <w:bottom w:val="nil"/>
            </w:tcBorders>
            <w:noWrap/>
          </w:tcPr>
          <w:p w14:paraId="572E5E29" w14:textId="2DA7B66D" w:rsidR="00617A8A" w:rsidRPr="00AC0EEE" w:rsidRDefault="00617A8A" w:rsidP="00617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2.2</w:t>
            </w:r>
          </w:p>
        </w:tc>
        <w:tc>
          <w:tcPr>
            <w:tcW w:w="2682" w:type="dxa"/>
            <w:tcBorders>
              <w:top w:val="nil"/>
              <w:bottom w:val="nil"/>
            </w:tcBorders>
            <w:noWrap/>
          </w:tcPr>
          <w:p w14:paraId="28DF1C32" w14:textId="5CA38ABA" w:rsidR="00617A8A" w:rsidRPr="00AC0EEE" w:rsidRDefault="00617A8A" w:rsidP="00617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r w:rsidRPr="00AC0EE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M</w:t>
            </w: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B0251 hashtag 1</w:t>
            </w:r>
          </w:p>
        </w:tc>
        <w:tc>
          <w:tcPr>
            <w:tcW w:w="2692" w:type="dxa"/>
            <w:tcBorders>
              <w:top w:val="nil"/>
              <w:bottom w:val="nil"/>
            </w:tcBorders>
            <w:noWrap/>
          </w:tcPr>
          <w:p w14:paraId="124960B7" w14:textId="090DDAD0" w:rsidR="00617A8A" w:rsidRPr="00AC0EEE" w:rsidRDefault="00617A8A" w:rsidP="00617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GTCAACTCTTTAGCG</w:t>
            </w:r>
          </w:p>
        </w:tc>
        <w:tc>
          <w:tcPr>
            <w:tcW w:w="1237" w:type="dxa"/>
            <w:vMerge/>
            <w:tcBorders>
              <w:top w:val="nil"/>
              <w:bottom w:val="nil"/>
            </w:tcBorders>
          </w:tcPr>
          <w:p w14:paraId="29786970" w14:textId="77777777" w:rsidR="00617A8A" w:rsidRPr="00AC0EEE" w:rsidRDefault="00617A8A" w:rsidP="00617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17A8A" w:rsidRPr="00AC0EEE" w14:paraId="0DE4CD00" w14:textId="0B71C069" w:rsidTr="00FA6E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tcW w:w="2405" w:type="dxa"/>
            <w:tcBorders>
              <w:top w:val="nil"/>
              <w:bottom w:val="single" w:sz="8" w:space="0" w:color="auto"/>
            </w:tcBorders>
            <w:noWrap/>
          </w:tcPr>
          <w:p w14:paraId="16341C29" w14:textId="3BBAA795" w:rsidR="00617A8A" w:rsidRPr="00AC0EEE" w:rsidRDefault="00617A8A" w:rsidP="00617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3.2</w:t>
            </w:r>
          </w:p>
        </w:tc>
        <w:tc>
          <w:tcPr>
            <w:tcW w:w="2682" w:type="dxa"/>
            <w:tcBorders>
              <w:top w:val="nil"/>
              <w:bottom w:val="single" w:sz="8" w:space="0" w:color="auto"/>
            </w:tcBorders>
            <w:noWrap/>
          </w:tcPr>
          <w:p w14:paraId="6829081D" w14:textId="73901DD9" w:rsidR="00617A8A" w:rsidRPr="00AC0EEE" w:rsidRDefault="00617A8A" w:rsidP="00617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r w:rsidRPr="00AC0EE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M</w:t>
            </w: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B0253 hashtag 3</w:t>
            </w:r>
          </w:p>
        </w:tc>
        <w:tc>
          <w:tcPr>
            <w:tcW w:w="2692" w:type="dxa"/>
            <w:tcBorders>
              <w:top w:val="nil"/>
              <w:bottom w:val="single" w:sz="8" w:space="0" w:color="auto"/>
            </w:tcBorders>
            <w:noWrap/>
          </w:tcPr>
          <w:p w14:paraId="09293BB9" w14:textId="7AD60830" w:rsidR="00617A8A" w:rsidRPr="00AC0EEE" w:rsidRDefault="00617A8A" w:rsidP="00617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TCCGCCTCTCTTTG</w:t>
            </w:r>
          </w:p>
        </w:tc>
        <w:tc>
          <w:tcPr>
            <w:tcW w:w="1237" w:type="dxa"/>
            <w:vMerge/>
            <w:tcBorders>
              <w:top w:val="nil"/>
              <w:bottom w:val="single" w:sz="8" w:space="0" w:color="auto"/>
            </w:tcBorders>
          </w:tcPr>
          <w:p w14:paraId="25EF4401" w14:textId="77777777" w:rsidR="00617A8A" w:rsidRPr="00AC0EEE" w:rsidRDefault="00617A8A" w:rsidP="00617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43328" w:rsidRPr="00AC0EEE" w14:paraId="2E0BA51C" w14:textId="262F98DC" w:rsidTr="00FA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405" w:type="dxa"/>
            <w:tcBorders>
              <w:top w:val="single" w:sz="8" w:space="0" w:color="auto"/>
              <w:bottom w:val="nil"/>
            </w:tcBorders>
            <w:noWrap/>
          </w:tcPr>
          <w:p w14:paraId="1D36A05B" w14:textId="7D6DB7DC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8.1</w:t>
            </w:r>
          </w:p>
        </w:tc>
        <w:tc>
          <w:tcPr>
            <w:tcW w:w="2682" w:type="dxa"/>
            <w:tcBorders>
              <w:top w:val="single" w:sz="8" w:space="0" w:color="auto"/>
              <w:bottom w:val="nil"/>
            </w:tcBorders>
            <w:noWrap/>
          </w:tcPr>
          <w:p w14:paraId="53B28E10" w14:textId="50965DF8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r w:rsidRPr="00AC0EE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M</w:t>
            </w: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B0253 hashtag 3</w:t>
            </w:r>
          </w:p>
        </w:tc>
        <w:tc>
          <w:tcPr>
            <w:tcW w:w="2692" w:type="dxa"/>
            <w:tcBorders>
              <w:top w:val="single" w:sz="8" w:space="0" w:color="auto"/>
              <w:bottom w:val="nil"/>
            </w:tcBorders>
            <w:noWrap/>
          </w:tcPr>
          <w:p w14:paraId="0400CED6" w14:textId="339FCA76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TCCGCCTCTCTTTG</w:t>
            </w:r>
          </w:p>
        </w:tc>
        <w:tc>
          <w:tcPr>
            <w:tcW w:w="1237" w:type="dxa"/>
            <w:vMerge w:val="restart"/>
            <w:tcBorders>
              <w:top w:val="single" w:sz="8" w:space="0" w:color="auto"/>
              <w:bottom w:val="nil"/>
            </w:tcBorders>
          </w:tcPr>
          <w:p w14:paraId="0B07FCE1" w14:textId="5E02F1D6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</w:tr>
      <w:tr w:rsidR="00143328" w:rsidRPr="00AC0EEE" w14:paraId="11309C21" w14:textId="4C7CFCC2" w:rsidTr="00FA6E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tcW w:w="2405" w:type="dxa"/>
            <w:tcBorders>
              <w:top w:val="nil"/>
              <w:bottom w:val="nil"/>
            </w:tcBorders>
            <w:noWrap/>
          </w:tcPr>
          <w:p w14:paraId="0FC9F3F3" w14:textId="5141CAE4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8.2</w:t>
            </w:r>
          </w:p>
        </w:tc>
        <w:tc>
          <w:tcPr>
            <w:tcW w:w="2682" w:type="dxa"/>
            <w:tcBorders>
              <w:top w:val="nil"/>
              <w:bottom w:val="nil"/>
            </w:tcBorders>
            <w:noWrap/>
          </w:tcPr>
          <w:p w14:paraId="51A05D69" w14:textId="1426E2C4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r w:rsidRPr="00AC0EE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M</w:t>
            </w: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B0251 hashtag 1</w:t>
            </w:r>
          </w:p>
        </w:tc>
        <w:tc>
          <w:tcPr>
            <w:tcW w:w="2692" w:type="dxa"/>
            <w:tcBorders>
              <w:top w:val="nil"/>
              <w:bottom w:val="nil"/>
            </w:tcBorders>
            <w:noWrap/>
          </w:tcPr>
          <w:p w14:paraId="102C5E76" w14:textId="32D64123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GTCAACTCTTTAGCG</w:t>
            </w:r>
          </w:p>
        </w:tc>
        <w:tc>
          <w:tcPr>
            <w:tcW w:w="1237" w:type="dxa"/>
            <w:vMerge/>
            <w:tcBorders>
              <w:top w:val="nil"/>
              <w:bottom w:val="nil"/>
            </w:tcBorders>
          </w:tcPr>
          <w:p w14:paraId="71F98114" w14:textId="77777777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43328" w:rsidRPr="00AC0EEE" w14:paraId="7CAD1FF4" w14:textId="0BD9DDF8" w:rsidTr="00FA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405" w:type="dxa"/>
            <w:tcBorders>
              <w:top w:val="nil"/>
              <w:bottom w:val="single" w:sz="8" w:space="0" w:color="auto"/>
            </w:tcBorders>
            <w:noWrap/>
          </w:tcPr>
          <w:p w14:paraId="10E24780" w14:textId="0D4E60C2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eRMS-8.3</w:t>
            </w:r>
          </w:p>
        </w:tc>
        <w:tc>
          <w:tcPr>
            <w:tcW w:w="2682" w:type="dxa"/>
            <w:tcBorders>
              <w:top w:val="nil"/>
              <w:bottom w:val="single" w:sz="8" w:space="0" w:color="auto"/>
            </w:tcBorders>
            <w:noWrap/>
          </w:tcPr>
          <w:p w14:paraId="53DDC51A" w14:textId="608D9D93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r w:rsidRPr="00AC0EE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M</w:t>
            </w: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-B0253 hashtag 3</w:t>
            </w:r>
          </w:p>
        </w:tc>
        <w:tc>
          <w:tcPr>
            <w:tcW w:w="2692" w:type="dxa"/>
            <w:tcBorders>
              <w:top w:val="nil"/>
              <w:bottom w:val="single" w:sz="8" w:space="0" w:color="auto"/>
            </w:tcBorders>
            <w:noWrap/>
          </w:tcPr>
          <w:p w14:paraId="7DDF5AD9" w14:textId="33E303A5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TCCGCCTCTCTTTG</w:t>
            </w:r>
          </w:p>
        </w:tc>
        <w:tc>
          <w:tcPr>
            <w:tcW w:w="1237" w:type="dxa"/>
            <w:vMerge/>
            <w:tcBorders>
              <w:top w:val="nil"/>
              <w:bottom w:val="single" w:sz="8" w:space="0" w:color="auto"/>
            </w:tcBorders>
          </w:tcPr>
          <w:p w14:paraId="402536C1" w14:textId="77777777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43328" w:rsidRPr="00AC0EEE" w14:paraId="7276D5E5" w14:textId="6EB264C6" w:rsidTr="00FA6E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tcW w:w="2405" w:type="dxa"/>
            <w:tcBorders>
              <w:top w:val="single" w:sz="8" w:space="0" w:color="auto"/>
            </w:tcBorders>
            <w:noWrap/>
          </w:tcPr>
          <w:p w14:paraId="213A86A8" w14:textId="66501F84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Rh4 shSCR no DOX</w:t>
            </w:r>
          </w:p>
        </w:tc>
        <w:tc>
          <w:tcPr>
            <w:tcW w:w="2682" w:type="dxa"/>
            <w:tcBorders>
              <w:top w:val="single" w:sz="8" w:space="0" w:color="auto"/>
            </w:tcBorders>
            <w:noWrap/>
          </w:tcPr>
          <w:p w14:paraId="5D4CAD60" w14:textId="213100BA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proofErr w:type="spellEnd"/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™-B0251 Hashtag 1</w:t>
            </w:r>
          </w:p>
        </w:tc>
        <w:tc>
          <w:tcPr>
            <w:tcW w:w="2692" w:type="dxa"/>
            <w:tcBorders>
              <w:top w:val="single" w:sz="8" w:space="0" w:color="auto"/>
            </w:tcBorders>
            <w:noWrap/>
          </w:tcPr>
          <w:p w14:paraId="61A42D9D" w14:textId="7AE4E262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GTCAACTCTTTAGCG</w:t>
            </w:r>
          </w:p>
        </w:tc>
        <w:tc>
          <w:tcPr>
            <w:tcW w:w="1237" w:type="dxa"/>
            <w:vMerge w:val="restart"/>
            <w:tcBorders>
              <w:top w:val="single" w:sz="8" w:space="0" w:color="auto"/>
            </w:tcBorders>
          </w:tcPr>
          <w:p w14:paraId="4CD0F7E4" w14:textId="69A99B29" w:rsidR="00143328" w:rsidRPr="00AC0EEE" w:rsidRDefault="00143328" w:rsidP="0014332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143328" w:rsidRPr="00AC0EEE" w14:paraId="59F02E05" w14:textId="07C2B854" w:rsidTr="00FA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405" w:type="dxa"/>
            <w:noWrap/>
          </w:tcPr>
          <w:p w14:paraId="3305D294" w14:textId="41CBD0FE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Rh4 shSCR with DOX</w:t>
            </w:r>
          </w:p>
        </w:tc>
        <w:tc>
          <w:tcPr>
            <w:tcW w:w="2682" w:type="dxa"/>
            <w:noWrap/>
          </w:tcPr>
          <w:p w14:paraId="016C4865" w14:textId="6FF5A686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proofErr w:type="spellEnd"/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™-B0252 Hashtag 2</w:t>
            </w:r>
          </w:p>
        </w:tc>
        <w:tc>
          <w:tcPr>
            <w:tcW w:w="2692" w:type="dxa"/>
            <w:noWrap/>
          </w:tcPr>
          <w:p w14:paraId="3221E8E4" w14:textId="27C38A00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GATGGCCTATTGGG</w:t>
            </w:r>
          </w:p>
        </w:tc>
        <w:tc>
          <w:tcPr>
            <w:tcW w:w="1237" w:type="dxa"/>
            <w:vMerge/>
          </w:tcPr>
          <w:p w14:paraId="54262177" w14:textId="77777777" w:rsidR="00143328" w:rsidRPr="00AC0EEE" w:rsidRDefault="00143328" w:rsidP="0014332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43328" w:rsidRPr="00AC0EEE" w14:paraId="1FE8500C" w14:textId="55DEBFD9" w:rsidTr="00FA6E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tcW w:w="2405" w:type="dxa"/>
            <w:noWrap/>
          </w:tcPr>
          <w:p w14:paraId="09A8E975" w14:textId="16CD2A0D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Rh4 shP3F1 no DOX</w:t>
            </w:r>
          </w:p>
        </w:tc>
        <w:tc>
          <w:tcPr>
            <w:tcW w:w="2682" w:type="dxa"/>
            <w:noWrap/>
          </w:tcPr>
          <w:p w14:paraId="3010E9D3" w14:textId="3E026368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proofErr w:type="spellEnd"/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™-B0253 Hashtag 3</w:t>
            </w:r>
          </w:p>
        </w:tc>
        <w:tc>
          <w:tcPr>
            <w:tcW w:w="2692" w:type="dxa"/>
            <w:noWrap/>
          </w:tcPr>
          <w:p w14:paraId="13E6FF99" w14:textId="5F2CFEAB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TCCGCCTCTCTTTG</w:t>
            </w:r>
          </w:p>
        </w:tc>
        <w:tc>
          <w:tcPr>
            <w:tcW w:w="1237" w:type="dxa"/>
            <w:vMerge/>
          </w:tcPr>
          <w:p w14:paraId="5D72DE11" w14:textId="77777777" w:rsidR="00143328" w:rsidRPr="00AC0EEE" w:rsidRDefault="00143328" w:rsidP="0014332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43328" w:rsidRPr="00AC0EEE" w14:paraId="7D4A7754" w14:textId="1ABE2425" w:rsidTr="00FA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405" w:type="dxa"/>
            <w:noWrap/>
          </w:tcPr>
          <w:p w14:paraId="363C82FC" w14:textId="1432B3BF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Rh4 shP3F1 no DOX</w:t>
            </w:r>
          </w:p>
        </w:tc>
        <w:tc>
          <w:tcPr>
            <w:tcW w:w="2682" w:type="dxa"/>
            <w:noWrap/>
          </w:tcPr>
          <w:p w14:paraId="4A79CBEC" w14:textId="7CAC6904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proofErr w:type="spellEnd"/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™-B 0254 Hashtag 4</w:t>
            </w:r>
          </w:p>
        </w:tc>
        <w:tc>
          <w:tcPr>
            <w:tcW w:w="2692" w:type="dxa"/>
            <w:noWrap/>
          </w:tcPr>
          <w:p w14:paraId="3D90F66D" w14:textId="24A45364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AGTAAGTTCAGCGTA</w:t>
            </w:r>
          </w:p>
        </w:tc>
        <w:tc>
          <w:tcPr>
            <w:tcW w:w="1237" w:type="dxa"/>
            <w:vMerge/>
          </w:tcPr>
          <w:p w14:paraId="0B7D5D7C" w14:textId="77777777" w:rsidR="00143328" w:rsidRPr="00AC0EEE" w:rsidRDefault="00143328" w:rsidP="0014332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43328" w:rsidRPr="00AC0EEE" w14:paraId="14095630" w14:textId="637820CE" w:rsidTr="00FA6E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tcW w:w="2405" w:type="dxa"/>
            <w:noWrap/>
          </w:tcPr>
          <w:p w14:paraId="1A08132D" w14:textId="037CC0B0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KFR shSCR no DOX</w:t>
            </w:r>
          </w:p>
        </w:tc>
        <w:tc>
          <w:tcPr>
            <w:tcW w:w="2682" w:type="dxa"/>
            <w:noWrap/>
          </w:tcPr>
          <w:p w14:paraId="42D45C7F" w14:textId="7D45AF4B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proofErr w:type="spellEnd"/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™-B 0255 Hashtag 5</w:t>
            </w:r>
          </w:p>
        </w:tc>
        <w:tc>
          <w:tcPr>
            <w:tcW w:w="2692" w:type="dxa"/>
            <w:noWrap/>
          </w:tcPr>
          <w:p w14:paraId="67ED41FC" w14:textId="168B6B77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AAGTATCGTTTCGCA</w:t>
            </w:r>
          </w:p>
        </w:tc>
        <w:tc>
          <w:tcPr>
            <w:tcW w:w="1237" w:type="dxa"/>
            <w:vMerge/>
          </w:tcPr>
          <w:p w14:paraId="128F78F9" w14:textId="77777777" w:rsidR="00143328" w:rsidRPr="00AC0EEE" w:rsidRDefault="00143328" w:rsidP="0014332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43328" w:rsidRPr="00AC0EEE" w14:paraId="475968FA" w14:textId="25209EC8" w:rsidTr="00FA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405" w:type="dxa"/>
            <w:noWrap/>
          </w:tcPr>
          <w:p w14:paraId="4CB27F47" w14:textId="58C21A31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KFR shSCR with DOX</w:t>
            </w:r>
          </w:p>
        </w:tc>
        <w:tc>
          <w:tcPr>
            <w:tcW w:w="2682" w:type="dxa"/>
            <w:noWrap/>
          </w:tcPr>
          <w:p w14:paraId="76C9A161" w14:textId="7562BF5D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proofErr w:type="spellEnd"/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™-B 0258 Hashtag 8</w:t>
            </w:r>
          </w:p>
        </w:tc>
        <w:tc>
          <w:tcPr>
            <w:tcW w:w="2692" w:type="dxa"/>
            <w:noWrap/>
          </w:tcPr>
          <w:p w14:paraId="3040F73B" w14:textId="06335AD5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CTCCTCTGCAATTAC</w:t>
            </w:r>
          </w:p>
        </w:tc>
        <w:tc>
          <w:tcPr>
            <w:tcW w:w="1237" w:type="dxa"/>
            <w:vMerge/>
          </w:tcPr>
          <w:p w14:paraId="6F782C94" w14:textId="77777777" w:rsidR="00143328" w:rsidRPr="00AC0EEE" w:rsidRDefault="00143328" w:rsidP="0014332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43328" w:rsidRPr="00AC0EEE" w14:paraId="087AF2EF" w14:textId="7053265E" w:rsidTr="00FA6E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tcW w:w="2405" w:type="dxa"/>
            <w:noWrap/>
          </w:tcPr>
          <w:p w14:paraId="1352EC6C" w14:textId="52494CB2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KFR shP3F1 no DOX</w:t>
            </w:r>
          </w:p>
        </w:tc>
        <w:tc>
          <w:tcPr>
            <w:tcW w:w="2682" w:type="dxa"/>
            <w:noWrap/>
          </w:tcPr>
          <w:p w14:paraId="6F44AD18" w14:textId="68543B02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proofErr w:type="spellEnd"/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™-B 0257 Hashtag 7</w:t>
            </w:r>
          </w:p>
        </w:tc>
        <w:tc>
          <w:tcPr>
            <w:tcW w:w="2692" w:type="dxa"/>
            <w:noWrap/>
          </w:tcPr>
          <w:p w14:paraId="38B164F6" w14:textId="71DCCD4E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GTCTTTCCTGCCAG</w:t>
            </w:r>
          </w:p>
        </w:tc>
        <w:tc>
          <w:tcPr>
            <w:tcW w:w="1237" w:type="dxa"/>
            <w:vMerge/>
          </w:tcPr>
          <w:p w14:paraId="40F3E70C" w14:textId="77777777" w:rsidR="00143328" w:rsidRPr="00AC0EEE" w:rsidRDefault="00143328" w:rsidP="0014332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43328" w:rsidRPr="00AC0EEE" w14:paraId="22C77030" w14:textId="67F39DC9" w:rsidTr="00FA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405" w:type="dxa"/>
            <w:noWrap/>
          </w:tcPr>
          <w:p w14:paraId="23DD1449" w14:textId="1B22E18F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color w:val="000000"/>
                <w:sz w:val="18"/>
                <w:szCs w:val="18"/>
              </w:rPr>
              <w:t>KFR shP3F1 no DOX</w:t>
            </w:r>
          </w:p>
        </w:tc>
        <w:tc>
          <w:tcPr>
            <w:tcW w:w="2682" w:type="dxa"/>
            <w:noWrap/>
          </w:tcPr>
          <w:p w14:paraId="735FFD46" w14:textId="0268AF0C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TotalSeq</w:t>
            </w:r>
            <w:proofErr w:type="spellEnd"/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™-B 0256 Hashtag 6</w:t>
            </w:r>
          </w:p>
        </w:tc>
        <w:tc>
          <w:tcPr>
            <w:tcW w:w="2692" w:type="dxa"/>
            <w:noWrap/>
          </w:tcPr>
          <w:p w14:paraId="44844E94" w14:textId="22E38096" w:rsidR="00143328" w:rsidRPr="00AC0EEE" w:rsidRDefault="00143328" w:rsidP="001433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0EEE">
              <w:rPr>
                <w:rFonts w:ascii="Arial" w:hAnsi="Arial" w:cs="Arial"/>
                <w:sz w:val="18"/>
                <w:szCs w:val="18"/>
                <w:lang w:val="en-US"/>
              </w:rPr>
              <w:t>GGTTGCCAGATGTCA</w:t>
            </w:r>
          </w:p>
        </w:tc>
        <w:tc>
          <w:tcPr>
            <w:tcW w:w="1237" w:type="dxa"/>
            <w:vMerge/>
          </w:tcPr>
          <w:p w14:paraId="07F90D7A" w14:textId="77777777" w:rsidR="00143328" w:rsidRPr="00AC0EEE" w:rsidRDefault="00143328" w:rsidP="0014332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7A05841F" w14:textId="70256890" w:rsidR="00856565" w:rsidRPr="00937B68" w:rsidRDefault="00FA6EF4" w:rsidP="00070B55">
      <w:pPr>
        <w:spacing w:line="360" w:lineRule="auto"/>
        <w:jc w:val="both"/>
        <w:rPr>
          <w:rFonts w:ascii="Arial" w:hAnsi="Arial" w:cs="Arial"/>
          <w:lang w:val="en-US"/>
        </w:rPr>
      </w:pPr>
      <w:r w:rsidRPr="00AC0EEE">
        <w:rPr>
          <w:rFonts w:ascii="Arial" w:hAnsi="Arial" w:cs="Arial"/>
          <w:b/>
          <w:bCs/>
          <w:color w:val="000000" w:themeColor="text1"/>
          <w:lang w:val="en-US"/>
        </w:rPr>
        <w:t xml:space="preserve">Extended Data </w:t>
      </w:r>
      <w:r w:rsidR="00070B55" w:rsidRPr="00AC0EEE">
        <w:rPr>
          <w:rFonts w:ascii="Arial" w:hAnsi="Arial" w:cs="Arial"/>
          <w:b/>
          <w:bCs/>
          <w:lang w:val="en-US"/>
        </w:rPr>
        <w:t xml:space="preserve">Table </w:t>
      </w:r>
      <w:r w:rsidR="00AC0EEE" w:rsidRPr="00AC0EEE">
        <w:rPr>
          <w:rFonts w:ascii="Arial" w:hAnsi="Arial" w:cs="Arial"/>
          <w:b/>
          <w:bCs/>
          <w:lang w:val="en-US"/>
        </w:rPr>
        <w:t>6</w:t>
      </w:r>
      <w:r w:rsidR="00070B55" w:rsidRPr="00AC0EEE">
        <w:rPr>
          <w:rFonts w:ascii="Arial" w:hAnsi="Arial" w:cs="Arial"/>
          <w:b/>
          <w:bCs/>
          <w:lang w:val="en-US"/>
        </w:rPr>
        <w:t xml:space="preserve">: </w:t>
      </w:r>
      <w:proofErr w:type="spellStart"/>
      <w:r w:rsidR="00FB52ED" w:rsidRPr="00937B68">
        <w:rPr>
          <w:rFonts w:ascii="Arial" w:hAnsi="Arial" w:cs="Arial"/>
          <w:lang w:val="en-US"/>
        </w:rPr>
        <w:t>Totalseq</w:t>
      </w:r>
      <w:r w:rsidR="00FB52ED" w:rsidRPr="00937B68">
        <w:rPr>
          <w:rFonts w:ascii="Arial" w:hAnsi="Arial" w:cs="Arial"/>
          <w:vertAlign w:val="superscript"/>
          <w:lang w:val="en-US"/>
        </w:rPr>
        <w:t>TM</w:t>
      </w:r>
      <w:proofErr w:type="spellEnd"/>
      <w:r w:rsidR="00FB52ED" w:rsidRPr="00937B68">
        <w:rPr>
          <w:rFonts w:ascii="Arial" w:hAnsi="Arial" w:cs="Arial"/>
          <w:lang w:val="en-US"/>
        </w:rPr>
        <w:t>-B hashtag antibody list used for staining</w:t>
      </w:r>
      <w:r w:rsidR="004A414C" w:rsidRPr="00937B68">
        <w:rPr>
          <w:rFonts w:ascii="Arial" w:hAnsi="Arial" w:cs="Arial"/>
          <w:lang w:val="en-US"/>
        </w:rPr>
        <w:t>.</w:t>
      </w:r>
    </w:p>
    <w:p w14:paraId="445EAD32" w14:textId="7F273605" w:rsidR="00937B68" w:rsidRDefault="00937B68" w:rsidP="00070B5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D44AC6C" w14:textId="4E88A2F9" w:rsidR="00EE6024" w:rsidRPr="00E26530" w:rsidRDefault="00EE6024" w:rsidP="00EE6024">
      <w:pPr>
        <w:spacing w:line="276" w:lineRule="auto"/>
        <w:jc w:val="both"/>
        <w:rPr>
          <w:rFonts w:ascii="Arial" w:hAnsi="Arial" w:cs="Arial"/>
          <w:color w:val="000000"/>
          <w:lang w:val="en-US"/>
        </w:rPr>
      </w:pPr>
      <w:r w:rsidRPr="00E26530">
        <w:rPr>
          <w:rFonts w:ascii="Arial" w:hAnsi="Arial" w:cs="Arial"/>
          <w:color w:val="000000"/>
          <w:lang w:val="en-US"/>
        </w:rPr>
        <w:t>X, samples were pooled together in the same 10X run</w:t>
      </w:r>
      <w:r w:rsidR="00A2744F" w:rsidRPr="00E26530">
        <w:rPr>
          <w:rFonts w:ascii="Arial" w:hAnsi="Arial" w:cs="Arial"/>
          <w:color w:val="000000"/>
          <w:lang w:val="en-US"/>
        </w:rPr>
        <w:t>.</w:t>
      </w:r>
    </w:p>
    <w:p w14:paraId="1E505C5F" w14:textId="0BF47A69" w:rsidR="00937B68" w:rsidRDefault="00937B68" w:rsidP="00070B5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25EE1DD" w14:textId="59391A18" w:rsidR="00937B68" w:rsidRPr="00662D70" w:rsidRDefault="00937B68" w:rsidP="00662D70">
      <w:pPr>
        <w:rPr>
          <w:rFonts w:ascii="Arial" w:hAnsi="Arial" w:cs="Arial"/>
          <w:sz w:val="22"/>
          <w:szCs w:val="22"/>
          <w:lang w:val="en-US"/>
        </w:rPr>
      </w:pPr>
    </w:p>
    <w:sectPr w:rsidR="00937B68" w:rsidRPr="00662D70" w:rsidSect="00856565">
      <w:pgSz w:w="11906" w:h="16838"/>
      <w:pgMar w:top="1440" w:right="1440" w:bottom="1440" w:left="1440" w:header="0" w:footer="283" w:gutter="0"/>
      <w:cols w:space="720"/>
      <w:formProt w:val="0"/>
      <w:titlePg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A5D34" w14:textId="77777777" w:rsidR="005B60CB" w:rsidRDefault="005B60CB" w:rsidP="00EC59DE">
      <w:r>
        <w:separator/>
      </w:r>
    </w:p>
  </w:endnote>
  <w:endnote w:type="continuationSeparator" w:id="0">
    <w:p w14:paraId="0B944F47" w14:textId="77777777" w:rsidR="005B60CB" w:rsidRDefault="005B60CB" w:rsidP="00EC59DE">
      <w:r>
        <w:continuationSeparator/>
      </w:r>
    </w:p>
  </w:endnote>
  <w:endnote w:type="continuationNotice" w:id="1">
    <w:p w14:paraId="701E4C4A" w14:textId="77777777" w:rsidR="005B60CB" w:rsidRDefault="005B60C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WenQuanYi Zen Hei Sharp"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3579109"/>
      <w:docPartObj>
        <w:docPartGallery w:val="Page Numbers (Bottom of Page)"/>
        <w:docPartUnique/>
      </w:docPartObj>
    </w:sdtPr>
    <w:sdtEndPr/>
    <w:sdtContent>
      <w:p w14:paraId="518C14BF" w14:textId="77777777" w:rsidR="00C52A66" w:rsidRDefault="000F5BAD">
        <w:pPr>
          <w:pStyle w:val="Pidipagina"/>
        </w:pPr>
        <w:r>
          <w:fldChar w:fldCharType="begin"/>
        </w:r>
        <w:r>
          <w:instrText>PAGE</w:instrText>
        </w:r>
        <w:r>
          <w:fldChar w:fldCharType="separate"/>
        </w:r>
        <w:r>
          <w:t>19</w:t>
        </w:r>
        <w:r>
          <w:fldChar w:fldCharType="end"/>
        </w:r>
      </w:p>
      <w:p w14:paraId="13C93FA7" w14:textId="7FA562B0" w:rsidR="006344F8" w:rsidRPr="00ED2543" w:rsidRDefault="005B60CB" w:rsidP="00ED2543">
        <w:pPr>
          <w:pStyle w:val="Pidipagina"/>
          <w:ind w:right="360"/>
          <w:rPr>
            <w:rFonts w:ascii="Arial" w:hAnsi="Arial"/>
          </w:rPr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80B76C" w14:textId="77777777" w:rsidR="007F57BD" w:rsidRDefault="00531434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F484B" w14:textId="77777777" w:rsidR="005B60CB" w:rsidRDefault="005B60CB" w:rsidP="00EC59DE">
      <w:r>
        <w:separator/>
      </w:r>
    </w:p>
  </w:footnote>
  <w:footnote w:type="continuationSeparator" w:id="0">
    <w:p w14:paraId="425D8C73" w14:textId="77777777" w:rsidR="005B60CB" w:rsidRDefault="005B60CB" w:rsidP="00EC59DE">
      <w:r>
        <w:continuationSeparator/>
      </w:r>
    </w:p>
  </w:footnote>
  <w:footnote w:type="continuationNotice" w:id="1">
    <w:p w14:paraId="0BA31036" w14:textId="77777777" w:rsidR="005B60CB" w:rsidRDefault="005B60C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C398E"/>
    <w:multiLevelType w:val="hybridMultilevel"/>
    <w:tmpl w:val="7CB486BA"/>
    <w:lvl w:ilvl="0" w:tplc="75C0ACF4">
      <w:start w:val="6"/>
      <w:numFmt w:val="bullet"/>
      <w:lvlText w:val="-"/>
      <w:lvlJc w:val="left"/>
      <w:pPr>
        <w:ind w:left="501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" w15:restartNumberingAfterBreak="0">
    <w:nsid w:val="1EAF6786"/>
    <w:multiLevelType w:val="hybridMultilevel"/>
    <w:tmpl w:val="55B2F60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9FC657E"/>
    <w:multiLevelType w:val="multilevel"/>
    <w:tmpl w:val="AC9C527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531A6590"/>
    <w:multiLevelType w:val="multilevel"/>
    <w:tmpl w:val="01B6DD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5211981"/>
    <w:multiLevelType w:val="hybridMultilevel"/>
    <w:tmpl w:val="495EF43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59779369">
    <w:abstractNumId w:val="0"/>
  </w:num>
  <w:num w:numId="2" w16cid:durableId="361978513">
    <w:abstractNumId w:val="1"/>
  </w:num>
  <w:num w:numId="3" w16cid:durableId="1496460281">
    <w:abstractNumId w:val="3"/>
  </w:num>
  <w:num w:numId="4" w16cid:durableId="1079132168">
    <w:abstractNumId w:val="2"/>
  </w:num>
  <w:num w:numId="5" w16cid:durableId="45884094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0FE"/>
    <w:rsid w:val="000013B1"/>
    <w:rsid w:val="000021BA"/>
    <w:rsid w:val="0001252B"/>
    <w:rsid w:val="0001408E"/>
    <w:rsid w:val="00014C5C"/>
    <w:rsid w:val="00014F3E"/>
    <w:rsid w:val="00020CAC"/>
    <w:rsid w:val="00022CAB"/>
    <w:rsid w:val="00025E55"/>
    <w:rsid w:val="00027B19"/>
    <w:rsid w:val="00027D6B"/>
    <w:rsid w:val="00030675"/>
    <w:rsid w:val="00030A91"/>
    <w:rsid w:val="00031115"/>
    <w:rsid w:val="000316EF"/>
    <w:rsid w:val="00032701"/>
    <w:rsid w:val="0003563A"/>
    <w:rsid w:val="00040875"/>
    <w:rsid w:val="00040DCB"/>
    <w:rsid w:val="0004187E"/>
    <w:rsid w:val="00046042"/>
    <w:rsid w:val="00054A34"/>
    <w:rsid w:val="000575FD"/>
    <w:rsid w:val="0005782A"/>
    <w:rsid w:val="00060287"/>
    <w:rsid w:val="0006119B"/>
    <w:rsid w:val="000624A2"/>
    <w:rsid w:val="00062B5D"/>
    <w:rsid w:val="00070B55"/>
    <w:rsid w:val="00075E42"/>
    <w:rsid w:val="000779C2"/>
    <w:rsid w:val="00081168"/>
    <w:rsid w:val="000845C8"/>
    <w:rsid w:val="00084A48"/>
    <w:rsid w:val="00086076"/>
    <w:rsid w:val="00091B5F"/>
    <w:rsid w:val="00093A26"/>
    <w:rsid w:val="00095414"/>
    <w:rsid w:val="000A01E5"/>
    <w:rsid w:val="000A26F8"/>
    <w:rsid w:val="000A64E7"/>
    <w:rsid w:val="000A7B92"/>
    <w:rsid w:val="000B37D1"/>
    <w:rsid w:val="000B6EF9"/>
    <w:rsid w:val="000C0A23"/>
    <w:rsid w:val="000C0E24"/>
    <w:rsid w:val="000C206F"/>
    <w:rsid w:val="000C31D6"/>
    <w:rsid w:val="000C6B88"/>
    <w:rsid w:val="000C6D6C"/>
    <w:rsid w:val="000C7D22"/>
    <w:rsid w:val="000C7E6F"/>
    <w:rsid w:val="000D0C1E"/>
    <w:rsid w:val="000D2C10"/>
    <w:rsid w:val="000D5E9A"/>
    <w:rsid w:val="000E1441"/>
    <w:rsid w:val="000E1BC3"/>
    <w:rsid w:val="000E2E9B"/>
    <w:rsid w:val="000E69E6"/>
    <w:rsid w:val="000E7EA7"/>
    <w:rsid w:val="000F22A9"/>
    <w:rsid w:val="000F2E2C"/>
    <w:rsid w:val="000F5BAD"/>
    <w:rsid w:val="000F6CAB"/>
    <w:rsid w:val="000F6E4F"/>
    <w:rsid w:val="00100DDF"/>
    <w:rsid w:val="00101B93"/>
    <w:rsid w:val="00105E2E"/>
    <w:rsid w:val="00106729"/>
    <w:rsid w:val="001141EF"/>
    <w:rsid w:val="001157BC"/>
    <w:rsid w:val="00120897"/>
    <w:rsid w:val="00122DE9"/>
    <w:rsid w:val="001250A8"/>
    <w:rsid w:val="001270BA"/>
    <w:rsid w:val="00127A96"/>
    <w:rsid w:val="00131D79"/>
    <w:rsid w:val="00135C86"/>
    <w:rsid w:val="00143328"/>
    <w:rsid w:val="00144DCC"/>
    <w:rsid w:val="00150C99"/>
    <w:rsid w:val="001523D4"/>
    <w:rsid w:val="00153C0B"/>
    <w:rsid w:val="00155AAC"/>
    <w:rsid w:val="0015634D"/>
    <w:rsid w:val="0016765B"/>
    <w:rsid w:val="00181D8B"/>
    <w:rsid w:val="00182473"/>
    <w:rsid w:val="0018328F"/>
    <w:rsid w:val="00191DA1"/>
    <w:rsid w:val="00195442"/>
    <w:rsid w:val="00197C18"/>
    <w:rsid w:val="001A1E09"/>
    <w:rsid w:val="001A5308"/>
    <w:rsid w:val="001A5387"/>
    <w:rsid w:val="001A63FA"/>
    <w:rsid w:val="001A797A"/>
    <w:rsid w:val="001B4310"/>
    <w:rsid w:val="001B44B7"/>
    <w:rsid w:val="001B5DF4"/>
    <w:rsid w:val="001D1375"/>
    <w:rsid w:val="001F2615"/>
    <w:rsid w:val="001F2BD0"/>
    <w:rsid w:val="001F79F1"/>
    <w:rsid w:val="00201DBF"/>
    <w:rsid w:val="00205BE5"/>
    <w:rsid w:val="00205E6E"/>
    <w:rsid w:val="0021263F"/>
    <w:rsid w:val="00212B60"/>
    <w:rsid w:val="00220532"/>
    <w:rsid w:val="00223916"/>
    <w:rsid w:val="002241E0"/>
    <w:rsid w:val="00226F80"/>
    <w:rsid w:val="002352D8"/>
    <w:rsid w:val="0023638F"/>
    <w:rsid w:val="002400C1"/>
    <w:rsid w:val="00241804"/>
    <w:rsid w:val="00242D7A"/>
    <w:rsid w:val="0024332E"/>
    <w:rsid w:val="002442AA"/>
    <w:rsid w:val="00254F66"/>
    <w:rsid w:val="00256D94"/>
    <w:rsid w:val="002570FE"/>
    <w:rsid w:val="00261E57"/>
    <w:rsid w:val="00264078"/>
    <w:rsid w:val="00264D04"/>
    <w:rsid w:val="00265CE7"/>
    <w:rsid w:val="0027454B"/>
    <w:rsid w:val="002753AB"/>
    <w:rsid w:val="00282358"/>
    <w:rsid w:val="00286045"/>
    <w:rsid w:val="00292D16"/>
    <w:rsid w:val="002971BE"/>
    <w:rsid w:val="002A2ACB"/>
    <w:rsid w:val="002A376E"/>
    <w:rsid w:val="002A7F70"/>
    <w:rsid w:val="002B2E74"/>
    <w:rsid w:val="002B5E4D"/>
    <w:rsid w:val="002C11EF"/>
    <w:rsid w:val="002C176A"/>
    <w:rsid w:val="002C4394"/>
    <w:rsid w:val="002C5145"/>
    <w:rsid w:val="002C52F4"/>
    <w:rsid w:val="002D25BB"/>
    <w:rsid w:val="002D2C04"/>
    <w:rsid w:val="002D3748"/>
    <w:rsid w:val="002D4763"/>
    <w:rsid w:val="002E3481"/>
    <w:rsid w:val="002E791F"/>
    <w:rsid w:val="002F09B7"/>
    <w:rsid w:val="002F5171"/>
    <w:rsid w:val="002F5B99"/>
    <w:rsid w:val="002F693C"/>
    <w:rsid w:val="002F6B98"/>
    <w:rsid w:val="002F6BA1"/>
    <w:rsid w:val="003001C7"/>
    <w:rsid w:val="0030022B"/>
    <w:rsid w:val="0030150F"/>
    <w:rsid w:val="00302484"/>
    <w:rsid w:val="00306F1F"/>
    <w:rsid w:val="003079A3"/>
    <w:rsid w:val="00307D0E"/>
    <w:rsid w:val="003110CB"/>
    <w:rsid w:val="003148AE"/>
    <w:rsid w:val="00322658"/>
    <w:rsid w:val="0033061B"/>
    <w:rsid w:val="003318F8"/>
    <w:rsid w:val="00334FEB"/>
    <w:rsid w:val="00335B45"/>
    <w:rsid w:val="00340DD1"/>
    <w:rsid w:val="0034175A"/>
    <w:rsid w:val="00343F38"/>
    <w:rsid w:val="00345941"/>
    <w:rsid w:val="00346C83"/>
    <w:rsid w:val="003473E0"/>
    <w:rsid w:val="00347C78"/>
    <w:rsid w:val="00352863"/>
    <w:rsid w:val="003563A0"/>
    <w:rsid w:val="003563B4"/>
    <w:rsid w:val="00357848"/>
    <w:rsid w:val="00362A98"/>
    <w:rsid w:val="00362EE6"/>
    <w:rsid w:val="00364715"/>
    <w:rsid w:val="00372980"/>
    <w:rsid w:val="003748AD"/>
    <w:rsid w:val="00375ADB"/>
    <w:rsid w:val="0038035E"/>
    <w:rsid w:val="003839ED"/>
    <w:rsid w:val="00384440"/>
    <w:rsid w:val="003848C0"/>
    <w:rsid w:val="0038631B"/>
    <w:rsid w:val="0039232D"/>
    <w:rsid w:val="00392595"/>
    <w:rsid w:val="00392B26"/>
    <w:rsid w:val="00393712"/>
    <w:rsid w:val="0039726F"/>
    <w:rsid w:val="003A00CB"/>
    <w:rsid w:val="003A42C5"/>
    <w:rsid w:val="003A5CEC"/>
    <w:rsid w:val="003A68E6"/>
    <w:rsid w:val="003A6F17"/>
    <w:rsid w:val="003B47DB"/>
    <w:rsid w:val="003C34FD"/>
    <w:rsid w:val="003D71BC"/>
    <w:rsid w:val="003E6341"/>
    <w:rsid w:val="003F4DAA"/>
    <w:rsid w:val="003F5DC2"/>
    <w:rsid w:val="003F61F7"/>
    <w:rsid w:val="003F7F6B"/>
    <w:rsid w:val="0040570A"/>
    <w:rsid w:val="0041257C"/>
    <w:rsid w:val="00415E87"/>
    <w:rsid w:val="00421D33"/>
    <w:rsid w:val="00425886"/>
    <w:rsid w:val="004268C7"/>
    <w:rsid w:val="00427FA2"/>
    <w:rsid w:val="004312C8"/>
    <w:rsid w:val="00435AB5"/>
    <w:rsid w:val="004376DD"/>
    <w:rsid w:val="004419FD"/>
    <w:rsid w:val="004440C0"/>
    <w:rsid w:val="004451B5"/>
    <w:rsid w:val="0045102D"/>
    <w:rsid w:val="00452186"/>
    <w:rsid w:val="004617C5"/>
    <w:rsid w:val="00467D25"/>
    <w:rsid w:val="00470C94"/>
    <w:rsid w:val="00471E51"/>
    <w:rsid w:val="004762D8"/>
    <w:rsid w:val="00485CF3"/>
    <w:rsid w:val="004925D2"/>
    <w:rsid w:val="00493692"/>
    <w:rsid w:val="004A05BB"/>
    <w:rsid w:val="004A2C73"/>
    <w:rsid w:val="004A414C"/>
    <w:rsid w:val="004A4C8A"/>
    <w:rsid w:val="004B03F4"/>
    <w:rsid w:val="004C39EF"/>
    <w:rsid w:val="004C726C"/>
    <w:rsid w:val="004C7C41"/>
    <w:rsid w:val="004D00D1"/>
    <w:rsid w:val="004D4DE8"/>
    <w:rsid w:val="004E212B"/>
    <w:rsid w:val="004E2E23"/>
    <w:rsid w:val="004E7F2F"/>
    <w:rsid w:val="004F1DBC"/>
    <w:rsid w:val="004F2F8A"/>
    <w:rsid w:val="004F5DB8"/>
    <w:rsid w:val="004F6517"/>
    <w:rsid w:val="004F72AB"/>
    <w:rsid w:val="005042B0"/>
    <w:rsid w:val="005063AE"/>
    <w:rsid w:val="00506512"/>
    <w:rsid w:val="00521362"/>
    <w:rsid w:val="0052763B"/>
    <w:rsid w:val="005306F0"/>
    <w:rsid w:val="00531434"/>
    <w:rsid w:val="0053255B"/>
    <w:rsid w:val="00532F6C"/>
    <w:rsid w:val="00533D38"/>
    <w:rsid w:val="0053558A"/>
    <w:rsid w:val="00535FDB"/>
    <w:rsid w:val="00537A6C"/>
    <w:rsid w:val="00542DF5"/>
    <w:rsid w:val="00543AF7"/>
    <w:rsid w:val="00546332"/>
    <w:rsid w:val="00554F15"/>
    <w:rsid w:val="005565E4"/>
    <w:rsid w:val="00557299"/>
    <w:rsid w:val="00560335"/>
    <w:rsid w:val="0056071C"/>
    <w:rsid w:val="005615C6"/>
    <w:rsid w:val="00565316"/>
    <w:rsid w:val="00565777"/>
    <w:rsid w:val="005672DA"/>
    <w:rsid w:val="00567D8E"/>
    <w:rsid w:val="005706DF"/>
    <w:rsid w:val="005718A3"/>
    <w:rsid w:val="00572742"/>
    <w:rsid w:val="005729DB"/>
    <w:rsid w:val="005732D6"/>
    <w:rsid w:val="00583CEF"/>
    <w:rsid w:val="005857A7"/>
    <w:rsid w:val="00586458"/>
    <w:rsid w:val="00591860"/>
    <w:rsid w:val="005A110D"/>
    <w:rsid w:val="005A5CFE"/>
    <w:rsid w:val="005B3D13"/>
    <w:rsid w:val="005B60CB"/>
    <w:rsid w:val="005B7DCD"/>
    <w:rsid w:val="005C07E9"/>
    <w:rsid w:val="005C5DD7"/>
    <w:rsid w:val="005C6155"/>
    <w:rsid w:val="005D1B10"/>
    <w:rsid w:val="005D5F9A"/>
    <w:rsid w:val="005D6343"/>
    <w:rsid w:val="005E052D"/>
    <w:rsid w:val="005E1CE9"/>
    <w:rsid w:val="005E4FEB"/>
    <w:rsid w:val="005E5766"/>
    <w:rsid w:val="005E6689"/>
    <w:rsid w:val="005E6697"/>
    <w:rsid w:val="005E79AC"/>
    <w:rsid w:val="005F29C3"/>
    <w:rsid w:val="005F455F"/>
    <w:rsid w:val="005F4EBC"/>
    <w:rsid w:val="006002B9"/>
    <w:rsid w:val="0060517D"/>
    <w:rsid w:val="00605357"/>
    <w:rsid w:val="00606512"/>
    <w:rsid w:val="0061253C"/>
    <w:rsid w:val="00615919"/>
    <w:rsid w:val="00617A8A"/>
    <w:rsid w:val="00621305"/>
    <w:rsid w:val="00622F6D"/>
    <w:rsid w:val="00633279"/>
    <w:rsid w:val="006344F8"/>
    <w:rsid w:val="0064290E"/>
    <w:rsid w:val="00644ADF"/>
    <w:rsid w:val="00652564"/>
    <w:rsid w:val="0065740D"/>
    <w:rsid w:val="0066141C"/>
    <w:rsid w:val="00662D70"/>
    <w:rsid w:val="00665D66"/>
    <w:rsid w:val="006676DC"/>
    <w:rsid w:val="00667F6F"/>
    <w:rsid w:val="006807BF"/>
    <w:rsid w:val="00681643"/>
    <w:rsid w:val="0068380C"/>
    <w:rsid w:val="00683D30"/>
    <w:rsid w:val="006846B7"/>
    <w:rsid w:val="00684980"/>
    <w:rsid w:val="00685506"/>
    <w:rsid w:val="00694DCD"/>
    <w:rsid w:val="00697336"/>
    <w:rsid w:val="0069778D"/>
    <w:rsid w:val="006A5F45"/>
    <w:rsid w:val="006A6ECE"/>
    <w:rsid w:val="006A7D86"/>
    <w:rsid w:val="006B2EB9"/>
    <w:rsid w:val="006B2F7D"/>
    <w:rsid w:val="006B30E7"/>
    <w:rsid w:val="006B368F"/>
    <w:rsid w:val="006C054B"/>
    <w:rsid w:val="006C3BCF"/>
    <w:rsid w:val="006C753E"/>
    <w:rsid w:val="006D08C4"/>
    <w:rsid w:val="006D11FA"/>
    <w:rsid w:val="006D2D2B"/>
    <w:rsid w:val="006D347B"/>
    <w:rsid w:val="006D3ADA"/>
    <w:rsid w:val="006D61D1"/>
    <w:rsid w:val="006E0FA1"/>
    <w:rsid w:val="006E3F7C"/>
    <w:rsid w:val="006E6009"/>
    <w:rsid w:val="006E7A4C"/>
    <w:rsid w:val="006E7A5D"/>
    <w:rsid w:val="006F5A85"/>
    <w:rsid w:val="00702074"/>
    <w:rsid w:val="007061E2"/>
    <w:rsid w:val="007071DB"/>
    <w:rsid w:val="007107FD"/>
    <w:rsid w:val="00711E2A"/>
    <w:rsid w:val="00721CF0"/>
    <w:rsid w:val="00733808"/>
    <w:rsid w:val="007346BC"/>
    <w:rsid w:val="00736F0F"/>
    <w:rsid w:val="00737301"/>
    <w:rsid w:val="0073767F"/>
    <w:rsid w:val="007421A0"/>
    <w:rsid w:val="0074322B"/>
    <w:rsid w:val="007438A6"/>
    <w:rsid w:val="00743A77"/>
    <w:rsid w:val="00746A34"/>
    <w:rsid w:val="00750F6E"/>
    <w:rsid w:val="00751909"/>
    <w:rsid w:val="00761F95"/>
    <w:rsid w:val="007646B0"/>
    <w:rsid w:val="00765F9B"/>
    <w:rsid w:val="00770C7E"/>
    <w:rsid w:val="0077160E"/>
    <w:rsid w:val="007751FE"/>
    <w:rsid w:val="00775C3E"/>
    <w:rsid w:val="007826F4"/>
    <w:rsid w:val="00782D7E"/>
    <w:rsid w:val="00793EB9"/>
    <w:rsid w:val="00796525"/>
    <w:rsid w:val="007A700E"/>
    <w:rsid w:val="007B0E9E"/>
    <w:rsid w:val="007B6593"/>
    <w:rsid w:val="007B7174"/>
    <w:rsid w:val="007B7961"/>
    <w:rsid w:val="007C3B1A"/>
    <w:rsid w:val="007D3BE4"/>
    <w:rsid w:val="007E3505"/>
    <w:rsid w:val="007E5E87"/>
    <w:rsid w:val="007E77C3"/>
    <w:rsid w:val="007F34E3"/>
    <w:rsid w:val="007F57BD"/>
    <w:rsid w:val="00800898"/>
    <w:rsid w:val="00801905"/>
    <w:rsid w:val="00801B7B"/>
    <w:rsid w:val="00802451"/>
    <w:rsid w:val="00803875"/>
    <w:rsid w:val="0080511E"/>
    <w:rsid w:val="0080784D"/>
    <w:rsid w:val="008135DA"/>
    <w:rsid w:val="00827D54"/>
    <w:rsid w:val="008311D2"/>
    <w:rsid w:val="00832E97"/>
    <w:rsid w:val="00833CD0"/>
    <w:rsid w:val="00836729"/>
    <w:rsid w:val="00837CB2"/>
    <w:rsid w:val="00841E86"/>
    <w:rsid w:val="008427DC"/>
    <w:rsid w:val="00851708"/>
    <w:rsid w:val="008539DC"/>
    <w:rsid w:val="008557D8"/>
    <w:rsid w:val="00855B66"/>
    <w:rsid w:val="00856565"/>
    <w:rsid w:val="00856C4E"/>
    <w:rsid w:val="008575D1"/>
    <w:rsid w:val="00860B6F"/>
    <w:rsid w:val="008653FE"/>
    <w:rsid w:val="008723D3"/>
    <w:rsid w:val="00872503"/>
    <w:rsid w:val="00872AC5"/>
    <w:rsid w:val="00873805"/>
    <w:rsid w:val="0087381C"/>
    <w:rsid w:val="00875DF9"/>
    <w:rsid w:val="00877BCC"/>
    <w:rsid w:val="00882CE8"/>
    <w:rsid w:val="00883E71"/>
    <w:rsid w:val="0089134B"/>
    <w:rsid w:val="008923C4"/>
    <w:rsid w:val="008923CC"/>
    <w:rsid w:val="00896871"/>
    <w:rsid w:val="00897EE2"/>
    <w:rsid w:val="008A1B64"/>
    <w:rsid w:val="008A66D5"/>
    <w:rsid w:val="008A6C0A"/>
    <w:rsid w:val="008B08A2"/>
    <w:rsid w:val="008B0F03"/>
    <w:rsid w:val="008B2324"/>
    <w:rsid w:val="008B2657"/>
    <w:rsid w:val="008B6A9E"/>
    <w:rsid w:val="008C2821"/>
    <w:rsid w:val="008C2CAE"/>
    <w:rsid w:val="008C4395"/>
    <w:rsid w:val="008C698C"/>
    <w:rsid w:val="008D22E6"/>
    <w:rsid w:val="008D3C9E"/>
    <w:rsid w:val="008D6645"/>
    <w:rsid w:val="008E09AD"/>
    <w:rsid w:val="008E56AB"/>
    <w:rsid w:val="008E5C5B"/>
    <w:rsid w:val="008E7389"/>
    <w:rsid w:val="008F0ABB"/>
    <w:rsid w:val="008F20F8"/>
    <w:rsid w:val="008F522F"/>
    <w:rsid w:val="008F721A"/>
    <w:rsid w:val="00902AE1"/>
    <w:rsid w:val="00903116"/>
    <w:rsid w:val="009054CA"/>
    <w:rsid w:val="00910F6D"/>
    <w:rsid w:val="0091330B"/>
    <w:rsid w:val="009152EB"/>
    <w:rsid w:val="00915A49"/>
    <w:rsid w:val="00927E4D"/>
    <w:rsid w:val="009323CC"/>
    <w:rsid w:val="00932561"/>
    <w:rsid w:val="00934458"/>
    <w:rsid w:val="0093629B"/>
    <w:rsid w:val="009363B4"/>
    <w:rsid w:val="00937B68"/>
    <w:rsid w:val="00950509"/>
    <w:rsid w:val="00954A0E"/>
    <w:rsid w:val="00954F91"/>
    <w:rsid w:val="0095668B"/>
    <w:rsid w:val="0095700E"/>
    <w:rsid w:val="009610E9"/>
    <w:rsid w:val="0096118B"/>
    <w:rsid w:val="0096348D"/>
    <w:rsid w:val="0096507A"/>
    <w:rsid w:val="009662C4"/>
    <w:rsid w:val="00971F5E"/>
    <w:rsid w:val="009736E5"/>
    <w:rsid w:val="00974DF5"/>
    <w:rsid w:val="00975CD5"/>
    <w:rsid w:val="009768BD"/>
    <w:rsid w:val="00977161"/>
    <w:rsid w:val="00982030"/>
    <w:rsid w:val="009860C8"/>
    <w:rsid w:val="00986737"/>
    <w:rsid w:val="009A2ADE"/>
    <w:rsid w:val="009A651E"/>
    <w:rsid w:val="009A7B46"/>
    <w:rsid w:val="009B3A68"/>
    <w:rsid w:val="009B4956"/>
    <w:rsid w:val="009B4E7E"/>
    <w:rsid w:val="009B565B"/>
    <w:rsid w:val="009B5AD6"/>
    <w:rsid w:val="009B7762"/>
    <w:rsid w:val="009C1585"/>
    <w:rsid w:val="009C2E9B"/>
    <w:rsid w:val="009C3543"/>
    <w:rsid w:val="009C54F5"/>
    <w:rsid w:val="009D1B2B"/>
    <w:rsid w:val="009D3520"/>
    <w:rsid w:val="009D4F6C"/>
    <w:rsid w:val="009D50CB"/>
    <w:rsid w:val="009D7BB2"/>
    <w:rsid w:val="009E0BBE"/>
    <w:rsid w:val="009E375F"/>
    <w:rsid w:val="009E47DD"/>
    <w:rsid w:val="009E5FF1"/>
    <w:rsid w:val="009F0700"/>
    <w:rsid w:val="009F4022"/>
    <w:rsid w:val="009F45EE"/>
    <w:rsid w:val="00A048F8"/>
    <w:rsid w:val="00A0602E"/>
    <w:rsid w:val="00A06078"/>
    <w:rsid w:val="00A12DBA"/>
    <w:rsid w:val="00A15B77"/>
    <w:rsid w:val="00A15FC1"/>
    <w:rsid w:val="00A16A1A"/>
    <w:rsid w:val="00A20772"/>
    <w:rsid w:val="00A225DF"/>
    <w:rsid w:val="00A26596"/>
    <w:rsid w:val="00A2744F"/>
    <w:rsid w:val="00A33A43"/>
    <w:rsid w:val="00A401AB"/>
    <w:rsid w:val="00A479F5"/>
    <w:rsid w:val="00A47C47"/>
    <w:rsid w:val="00A529A3"/>
    <w:rsid w:val="00A568B8"/>
    <w:rsid w:val="00A60978"/>
    <w:rsid w:val="00A60CBB"/>
    <w:rsid w:val="00A60FF0"/>
    <w:rsid w:val="00A618B8"/>
    <w:rsid w:val="00A629D5"/>
    <w:rsid w:val="00A65003"/>
    <w:rsid w:val="00A70BCA"/>
    <w:rsid w:val="00A70D82"/>
    <w:rsid w:val="00A727D8"/>
    <w:rsid w:val="00A73A7F"/>
    <w:rsid w:val="00A76645"/>
    <w:rsid w:val="00A77195"/>
    <w:rsid w:val="00A8279F"/>
    <w:rsid w:val="00A95053"/>
    <w:rsid w:val="00A9677F"/>
    <w:rsid w:val="00AA3641"/>
    <w:rsid w:val="00AA60C5"/>
    <w:rsid w:val="00AA6F96"/>
    <w:rsid w:val="00AA7773"/>
    <w:rsid w:val="00AB0188"/>
    <w:rsid w:val="00AB19D7"/>
    <w:rsid w:val="00AB1B87"/>
    <w:rsid w:val="00AC0EEE"/>
    <w:rsid w:val="00AC216A"/>
    <w:rsid w:val="00AC271F"/>
    <w:rsid w:val="00AD0B86"/>
    <w:rsid w:val="00AD3D29"/>
    <w:rsid w:val="00AD5B8B"/>
    <w:rsid w:val="00AE1C56"/>
    <w:rsid w:val="00AE2C56"/>
    <w:rsid w:val="00AE35A2"/>
    <w:rsid w:val="00AE5C59"/>
    <w:rsid w:val="00AE68CD"/>
    <w:rsid w:val="00AE6BAA"/>
    <w:rsid w:val="00AF2433"/>
    <w:rsid w:val="00AF3752"/>
    <w:rsid w:val="00AF3824"/>
    <w:rsid w:val="00AF4583"/>
    <w:rsid w:val="00AF52F0"/>
    <w:rsid w:val="00B0205D"/>
    <w:rsid w:val="00B04615"/>
    <w:rsid w:val="00B07549"/>
    <w:rsid w:val="00B12ADC"/>
    <w:rsid w:val="00B15F7B"/>
    <w:rsid w:val="00B17EF4"/>
    <w:rsid w:val="00B24567"/>
    <w:rsid w:val="00B30276"/>
    <w:rsid w:val="00B318C3"/>
    <w:rsid w:val="00B329A3"/>
    <w:rsid w:val="00B4052C"/>
    <w:rsid w:val="00B410AC"/>
    <w:rsid w:val="00B4298E"/>
    <w:rsid w:val="00B4403F"/>
    <w:rsid w:val="00B44D02"/>
    <w:rsid w:val="00B46130"/>
    <w:rsid w:val="00B464B4"/>
    <w:rsid w:val="00B532AF"/>
    <w:rsid w:val="00B53D04"/>
    <w:rsid w:val="00B56EC9"/>
    <w:rsid w:val="00B57F4D"/>
    <w:rsid w:val="00B623B7"/>
    <w:rsid w:val="00B62FD1"/>
    <w:rsid w:val="00B76B55"/>
    <w:rsid w:val="00B77038"/>
    <w:rsid w:val="00B846D2"/>
    <w:rsid w:val="00B84DF3"/>
    <w:rsid w:val="00B91C12"/>
    <w:rsid w:val="00B92544"/>
    <w:rsid w:val="00B93CB7"/>
    <w:rsid w:val="00B93EF9"/>
    <w:rsid w:val="00BB0B8B"/>
    <w:rsid w:val="00BB0BC1"/>
    <w:rsid w:val="00BB1A4E"/>
    <w:rsid w:val="00BB1F01"/>
    <w:rsid w:val="00BB24AF"/>
    <w:rsid w:val="00BC0347"/>
    <w:rsid w:val="00BC11D8"/>
    <w:rsid w:val="00BC2880"/>
    <w:rsid w:val="00BC6F56"/>
    <w:rsid w:val="00BD0487"/>
    <w:rsid w:val="00BD08DF"/>
    <w:rsid w:val="00BD48FC"/>
    <w:rsid w:val="00BD504C"/>
    <w:rsid w:val="00BE3097"/>
    <w:rsid w:val="00BE76AF"/>
    <w:rsid w:val="00BF161E"/>
    <w:rsid w:val="00BF2368"/>
    <w:rsid w:val="00BF3E07"/>
    <w:rsid w:val="00BF4557"/>
    <w:rsid w:val="00BF4ADF"/>
    <w:rsid w:val="00BF6D8D"/>
    <w:rsid w:val="00C0458E"/>
    <w:rsid w:val="00C06AB5"/>
    <w:rsid w:val="00C10D16"/>
    <w:rsid w:val="00C14C2A"/>
    <w:rsid w:val="00C16EE9"/>
    <w:rsid w:val="00C21BAA"/>
    <w:rsid w:val="00C2465F"/>
    <w:rsid w:val="00C27D24"/>
    <w:rsid w:val="00C27FD4"/>
    <w:rsid w:val="00C305DB"/>
    <w:rsid w:val="00C334F4"/>
    <w:rsid w:val="00C33D72"/>
    <w:rsid w:val="00C35142"/>
    <w:rsid w:val="00C35872"/>
    <w:rsid w:val="00C35E95"/>
    <w:rsid w:val="00C36759"/>
    <w:rsid w:val="00C42989"/>
    <w:rsid w:val="00C42BF5"/>
    <w:rsid w:val="00C44AC5"/>
    <w:rsid w:val="00C478D7"/>
    <w:rsid w:val="00C50930"/>
    <w:rsid w:val="00C52A66"/>
    <w:rsid w:val="00C56B9F"/>
    <w:rsid w:val="00C6367C"/>
    <w:rsid w:val="00C67D96"/>
    <w:rsid w:val="00C73EB9"/>
    <w:rsid w:val="00C7620A"/>
    <w:rsid w:val="00C85D14"/>
    <w:rsid w:val="00C90199"/>
    <w:rsid w:val="00C90204"/>
    <w:rsid w:val="00C92392"/>
    <w:rsid w:val="00C92837"/>
    <w:rsid w:val="00C92CCD"/>
    <w:rsid w:val="00C92D6A"/>
    <w:rsid w:val="00CA2566"/>
    <w:rsid w:val="00CA3C9A"/>
    <w:rsid w:val="00CA6060"/>
    <w:rsid w:val="00CC1983"/>
    <w:rsid w:val="00CC35C5"/>
    <w:rsid w:val="00CC38E2"/>
    <w:rsid w:val="00CD0257"/>
    <w:rsid w:val="00CD1A3B"/>
    <w:rsid w:val="00CD3C47"/>
    <w:rsid w:val="00CD3DA9"/>
    <w:rsid w:val="00CE14CD"/>
    <w:rsid w:val="00CF0539"/>
    <w:rsid w:val="00CF066A"/>
    <w:rsid w:val="00CF1DC6"/>
    <w:rsid w:val="00D025CC"/>
    <w:rsid w:val="00D04D6D"/>
    <w:rsid w:val="00D05C12"/>
    <w:rsid w:val="00D14F11"/>
    <w:rsid w:val="00D152D2"/>
    <w:rsid w:val="00D226C8"/>
    <w:rsid w:val="00D25423"/>
    <w:rsid w:val="00D334CA"/>
    <w:rsid w:val="00D33DA8"/>
    <w:rsid w:val="00D33F6F"/>
    <w:rsid w:val="00D33F96"/>
    <w:rsid w:val="00D41F19"/>
    <w:rsid w:val="00D42143"/>
    <w:rsid w:val="00D42D23"/>
    <w:rsid w:val="00D43F0C"/>
    <w:rsid w:val="00D44A29"/>
    <w:rsid w:val="00D51244"/>
    <w:rsid w:val="00D5555E"/>
    <w:rsid w:val="00D57FA3"/>
    <w:rsid w:val="00D63505"/>
    <w:rsid w:val="00D66261"/>
    <w:rsid w:val="00D74DF3"/>
    <w:rsid w:val="00D756A8"/>
    <w:rsid w:val="00D7617F"/>
    <w:rsid w:val="00D76F53"/>
    <w:rsid w:val="00D779CE"/>
    <w:rsid w:val="00D8002E"/>
    <w:rsid w:val="00D848B2"/>
    <w:rsid w:val="00D84C78"/>
    <w:rsid w:val="00D9123A"/>
    <w:rsid w:val="00D92FFE"/>
    <w:rsid w:val="00DA0DD9"/>
    <w:rsid w:val="00DA3BFA"/>
    <w:rsid w:val="00DA4132"/>
    <w:rsid w:val="00DA50D4"/>
    <w:rsid w:val="00DA69FC"/>
    <w:rsid w:val="00DA73F1"/>
    <w:rsid w:val="00DB2F56"/>
    <w:rsid w:val="00DB34BA"/>
    <w:rsid w:val="00DB58EF"/>
    <w:rsid w:val="00DB6273"/>
    <w:rsid w:val="00DC09E4"/>
    <w:rsid w:val="00DC3C29"/>
    <w:rsid w:val="00DC7511"/>
    <w:rsid w:val="00DD29DA"/>
    <w:rsid w:val="00DD336D"/>
    <w:rsid w:val="00DD6D87"/>
    <w:rsid w:val="00DD77A8"/>
    <w:rsid w:val="00DD79B7"/>
    <w:rsid w:val="00DE0196"/>
    <w:rsid w:val="00DE0891"/>
    <w:rsid w:val="00DE0A97"/>
    <w:rsid w:val="00DE606E"/>
    <w:rsid w:val="00DF2E17"/>
    <w:rsid w:val="00E049BB"/>
    <w:rsid w:val="00E0600B"/>
    <w:rsid w:val="00E12702"/>
    <w:rsid w:val="00E16721"/>
    <w:rsid w:val="00E26530"/>
    <w:rsid w:val="00E33F5F"/>
    <w:rsid w:val="00E365C2"/>
    <w:rsid w:val="00E37CBD"/>
    <w:rsid w:val="00E40B16"/>
    <w:rsid w:val="00E45BE4"/>
    <w:rsid w:val="00E505B8"/>
    <w:rsid w:val="00E50723"/>
    <w:rsid w:val="00E51B27"/>
    <w:rsid w:val="00E52801"/>
    <w:rsid w:val="00E54202"/>
    <w:rsid w:val="00E6283F"/>
    <w:rsid w:val="00E653DB"/>
    <w:rsid w:val="00E65E0C"/>
    <w:rsid w:val="00E72EA3"/>
    <w:rsid w:val="00E81F0D"/>
    <w:rsid w:val="00E849BF"/>
    <w:rsid w:val="00E90877"/>
    <w:rsid w:val="00E9094B"/>
    <w:rsid w:val="00E91C07"/>
    <w:rsid w:val="00E923E5"/>
    <w:rsid w:val="00E94E01"/>
    <w:rsid w:val="00E97D47"/>
    <w:rsid w:val="00E97FA2"/>
    <w:rsid w:val="00EA0449"/>
    <w:rsid w:val="00EA2F9B"/>
    <w:rsid w:val="00EA35D9"/>
    <w:rsid w:val="00EA3AEE"/>
    <w:rsid w:val="00EA64FD"/>
    <w:rsid w:val="00EB2BA9"/>
    <w:rsid w:val="00EB5F1F"/>
    <w:rsid w:val="00EC1891"/>
    <w:rsid w:val="00EC2A11"/>
    <w:rsid w:val="00EC41ED"/>
    <w:rsid w:val="00EC59DE"/>
    <w:rsid w:val="00ED0057"/>
    <w:rsid w:val="00ED2543"/>
    <w:rsid w:val="00ED3559"/>
    <w:rsid w:val="00ED782D"/>
    <w:rsid w:val="00EE0CFD"/>
    <w:rsid w:val="00EE1CBF"/>
    <w:rsid w:val="00EE27DE"/>
    <w:rsid w:val="00EE524A"/>
    <w:rsid w:val="00EE6024"/>
    <w:rsid w:val="00EE60C1"/>
    <w:rsid w:val="00EE67D9"/>
    <w:rsid w:val="00EE7288"/>
    <w:rsid w:val="00EF0CB3"/>
    <w:rsid w:val="00EF3BB9"/>
    <w:rsid w:val="00EF55EF"/>
    <w:rsid w:val="00F021DF"/>
    <w:rsid w:val="00F035A9"/>
    <w:rsid w:val="00F03A06"/>
    <w:rsid w:val="00F046C1"/>
    <w:rsid w:val="00F10397"/>
    <w:rsid w:val="00F117CB"/>
    <w:rsid w:val="00F12E97"/>
    <w:rsid w:val="00F14264"/>
    <w:rsid w:val="00F161BE"/>
    <w:rsid w:val="00F16525"/>
    <w:rsid w:val="00F2069C"/>
    <w:rsid w:val="00F21754"/>
    <w:rsid w:val="00F26A4B"/>
    <w:rsid w:val="00F276FD"/>
    <w:rsid w:val="00F31C9A"/>
    <w:rsid w:val="00F33218"/>
    <w:rsid w:val="00F375D1"/>
    <w:rsid w:val="00F421E3"/>
    <w:rsid w:val="00F42B5C"/>
    <w:rsid w:val="00F44F07"/>
    <w:rsid w:val="00F5108C"/>
    <w:rsid w:val="00F521D6"/>
    <w:rsid w:val="00F602CE"/>
    <w:rsid w:val="00F635F4"/>
    <w:rsid w:val="00F6427B"/>
    <w:rsid w:val="00F64971"/>
    <w:rsid w:val="00F701AA"/>
    <w:rsid w:val="00F711D6"/>
    <w:rsid w:val="00F712A1"/>
    <w:rsid w:val="00F77CCF"/>
    <w:rsid w:val="00F85023"/>
    <w:rsid w:val="00F93544"/>
    <w:rsid w:val="00F94749"/>
    <w:rsid w:val="00F94F8C"/>
    <w:rsid w:val="00F9593E"/>
    <w:rsid w:val="00F9639E"/>
    <w:rsid w:val="00F96698"/>
    <w:rsid w:val="00FA188D"/>
    <w:rsid w:val="00FA34F0"/>
    <w:rsid w:val="00FA6EF4"/>
    <w:rsid w:val="00FB2EE5"/>
    <w:rsid w:val="00FB52ED"/>
    <w:rsid w:val="00FB73EF"/>
    <w:rsid w:val="00FC0003"/>
    <w:rsid w:val="00FC0832"/>
    <w:rsid w:val="00FC0A78"/>
    <w:rsid w:val="00FC611D"/>
    <w:rsid w:val="00FC694B"/>
    <w:rsid w:val="00FD588A"/>
    <w:rsid w:val="00FD624B"/>
    <w:rsid w:val="00FD6FFA"/>
    <w:rsid w:val="00FE2153"/>
    <w:rsid w:val="00FE539E"/>
    <w:rsid w:val="00FE77CD"/>
    <w:rsid w:val="00FE7AA2"/>
    <w:rsid w:val="00FE7B38"/>
    <w:rsid w:val="00FF0FE9"/>
    <w:rsid w:val="00FF21A6"/>
    <w:rsid w:val="00FF2310"/>
    <w:rsid w:val="00FF306B"/>
    <w:rsid w:val="00FF3B57"/>
    <w:rsid w:val="00FF4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E2520D"/>
  <w15:chartTrackingRefBased/>
  <w15:docId w15:val="{FEEA2601-486E-2D4F-835B-CDC073365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e">
    <w:name w:val="Normal"/>
    <w:qFormat/>
    <w:rsid w:val="00950509"/>
    <w:rPr>
      <w:rFonts w:ascii="Times New Roman" w:eastAsia="Times New Roman" w:hAnsi="Times New Roman" w:cs="Times New Roman"/>
      <w:lang w:val="it-CH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97C1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EC59DE"/>
    <w:pPr>
      <w:tabs>
        <w:tab w:val="center" w:pos="4680"/>
        <w:tab w:val="right" w:pos="9360"/>
      </w:tabs>
    </w:pPr>
    <w:rPr>
      <w:lang w:val="en-GB"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EC59DE"/>
  </w:style>
  <w:style w:type="character" w:styleId="Numeropagina">
    <w:name w:val="page number"/>
    <w:basedOn w:val="Carpredefinitoparagrafo"/>
    <w:uiPriority w:val="99"/>
    <w:semiHidden/>
    <w:unhideWhenUsed/>
    <w:qFormat/>
    <w:rsid w:val="008A6C0A"/>
  </w:style>
  <w:style w:type="character" w:styleId="Collegamentoipertestuale">
    <w:name w:val="Hyperlink"/>
    <w:basedOn w:val="Carpredefinitoparagrafo"/>
    <w:uiPriority w:val="99"/>
    <w:unhideWhenUsed/>
    <w:rsid w:val="00685506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qFormat/>
    <w:rsid w:val="00685506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AC216A"/>
    <w:pPr>
      <w:tabs>
        <w:tab w:val="center" w:pos="4680"/>
        <w:tab w:val="right" w:pos="9360"/>
      </w:tabs>
    </w:pPr>
    <w:rPr>
      <w:lang w:val="en-GB" w:eastAsia="en-GB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AC216A"/>
  </w:style>
  <w:style w:type="table" w:styleId="Grigliatabella">
    <w:name w:val="Table Grid"/>
    <w:basedOn w:val="Tabellanormale"/>
    <w:uiPriority w:val="59"/>
    <w:rsid w:val="00F42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8A6C0A"/>
    <w:rPr>
      <w:sz w:val="18"/>
      <w:szCs w:val="18"/>
      <w:lang w:val="en-GB" w:eastAsia="en-GB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56071C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Collegamentovisitato">
    <w:name w:val="FollowedHyperlink"/>
    <w:basedOn w:val="Carpredefinitoparagrafo"/>
    <w:uiPriority w:val="99"/>
    <w:semiHidden/>
    <w:unhideWhenUsed/>
    <w:qFormat/>
    <w:rsid w:val="008A6C0A"/>
    <w:rPr>
      <w:color w:val="954F72" w:themeColor="followedHyperlink"/>
      <w:u w:val="single"/>
    </w:rPr>
  </w:style>
  <w:style w:type="paragraph" w:styleId="Paragrafoelenco">
    <w:name w:val="List Paragraph"/>
    <w:basedOn w:val="Normale"/>
    <w:uiPriority w:val="34"/>
    <w:qFormat/>
    <w:rsid w:val="009F4022"/>
    <w:pPr>
      <w:ind w:left="720"/>
      <w:contextualSpacing/>
    </w:pPr>
    <w:rPr>
      <w:rFonts w:asciiTheme="minorHAnsi" w:eastAsiaTheme="minorHAnsi" w:hAnsiTheme="minorHAnsi" w:cstheme="minorBidi"/>
      <w:color w:val="00000A"/>
      <w:lang w:val="en-GB"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8A6C0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8A6C0A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FA34F0"/>
    <w:rPr>
      <w:sz w:val="20"/>
      <w:szCs w:val="20"/>
    </w:rPr>
  </w:style>
  <w:style w:type="paragraph" w:styleId="Soggettocommento">
    <w:name w:val="annotation subject"/>
    <w:basedOn w:val="Testocommento"/>
    <w:link w:val="SoggettocommentoCarattere"/>
    <w:uiPriority w:val="99"/>
    <w:semiHidden/>
    <w:unhideWhenUsed/>
    <w:qFormat/>
    <w:rsid w:val="008A6C0A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D04D6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Style1">
    <w:name w:val="Style1"/>
    <w:basedOn w:val="Tabellanormale"/>
    <w:uiPriority w:val="99"/>
    <w:rsid w:val="00AA60C5"/>
    <w:pPr>
      <w:jc w:val="center"/>
    </w:pPr>
    <w:rPr>
      <w:rFonts w:ascii="Arial" w:hAnsi="Arial"/>
      <w:sz w:val="20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  <w:tcPr>
      <w:vAlign w:val="center"/>
    </w:tcPr>
    <w:tblStylePr w:type="firstRow">
      <w:rPr>
        <w:rFonts w:ascii="Arial" w:hAnsi="Arial"/>
        <w:b/>
        <w:sz w:val="2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</w:tcBorders>
        <w:shd w:val="clear" w:color="auto" w:fill="BFBFBF" w:themeFill="background1" w:themeFillShade="BF"/>
      </w:tcPr>
    </w:tblStylePr>
    <w:tblStylePr w:type="band1Horz">
      <w:rPr>
        <w:rFonts w:ascii="Arial" w:hAnsi="Arial"/>
        <w:sz w:val="20"/>
      </w:rPr>
    </w:tblStylePr>
    <w:tblStylePr w:type="band2Horz">
      <w:tblPr/>
      <w:tcPr>
        <w:shd w:val="clear" w:color="auto" w:fill="E7E6E6" w:themeFill="background2"/>
      </w:tcPr>
    </w:tblStylePr>
  </w:style>
  <w:style w:type="paragraph" w:styleId="Revisione">
    <w:name w:val="Revision"/>
    <w:uiPriority w:val="99"/>
    <w:semiHidden/>
    <w:qFormat/>
    <w:rsid w:val="008A6C0A"/>
    <w:rPr>
      <w:rFonts w:ascii="Times New Roman" w:eastAsia="Times New Roman" w:hAnsi="Times New Roman" w:cs="Times New Roman"/>
      <w:lang w:eastAsia="en-GB"/>
    </w:rPr>
  </w:style>
  <w:style w:type="character" w:customStyle="1" w:styleId="LienInternet">
    <w:name w:val="Lien Internet"/>
    <w:basedOn w:val="Carpredefinitoparagrafo"/>
    <w:uiPriority w:val="99"/>
    <w:unhideWhenUsed/>
    <w:rsid w:val="006344F8"/>
    <w:rPr>
      <w:color w:val="0563C1" w:themeColor="hyperlink"/>
      <w:u w:val="single"/>
    </w:rPr>
  </w:style>
  <w:style w:type="character" w:customStyle="1" w:styleId="ListLabel1">
    <w:name w:val="ListLabel 1"/>
    <w:qFormat/>
    <w:rsid w:val="006344F8"/>
    <w:rPr>
      <w:rFonts w:eastAsia="Calibri" w:cs="Calibri"/>
    </w:rPr>
  </w:style>
  <w:style w:type="character" w:customStyle="1" w:styleId="ListLabel2">
    <w:name w:val="ListLabel 2"/>
    <w:qFormat/>
    <w:rsid w:val="006344F8"/>
    <w:rPr>
      <w:rFonts w:cs="Courier New"/>
    </w:rPr>
  </w:style>
  <w:style w:type="character" w:customStyle="1" w:styleId="ListLabel3">
    <w:name w:val="ListLabel 3"/>
    <w:qFormat/>
    <w:rsid w:val="006344F8"/>
    <w:rPr>
      <w:rFonts w:cs="Courier New"/>
    </w:rPr>
  </w:style>
  <w:style w:type="character" w:customStyle="1" w:styleId="ListLabel4">
    <w:name w:val="ListLabel 4"/>
    <w:qFormat/>
    <w:rsid w:val="006344F8"/>
    <w:rPr>
      <w:rFonts w:cs="Courier New"/>
    </w:rPr>
  </w:style>
  <w:style w:type="paragraph" w:customStyle="1" w:styleId="Titre">
    <w:name w:val="Titre"/>
    <w:basedOn w:val="Normale"/>
    <w:next w:val="Corpotesto"/>
    <w:qFormat/>
    <w:pPr>
      <w:keepNext/>
      <w:spacing w:before="240" w:after="120"/>
    </w:pPr>
    <w:rPr>
      <w:rFonts w:ascii="Liberation Sans" w:eastAsia="WenQuanYi Zen Hei Sharp" w:hAnsi="Liberation Sans" w:cs="Lohit Devanagari"/>
      <w:color w:val="00000A"/>
      <w:sz w:val="28"/>
      <w:szCs w:val="28"/>
      <w:lang w:val="en-GB" w:eastAsia="en-GB"/>
    </w:rPr>
  </w:style>
  <w:style w:type="paragraph" w:styleId="Corpotesto">
    <w:name w:val="Body Text"/>
    <w:basedOn w:val="Normale"/>
    <w:link w:val="CorpotestoCarattere"/>
    <w:pPr>
      <w:spacing w:after="140" w:line="288" w:lineRule="auto"/>
    </w:pPr>
    <w:rPr>
      <w:color w:val="00000A"/>
      <w:lang w:val="en-GB" w:eastAsia="en-GB"/>
    </w:rPr>
  </w:style>
  <w:style w:type="character" w:customStyle="1" w:styleId="CorpotestoCarattere">
    <w:name w:val="Corpo testo Carattere"/>
    <w:basedOn w:val="Carpredefinitoparagrafo"/>
    <w:link w:val="Corpotesto"/>
    <w:rsid w:val="006344F8"/>
    <w:rPr>
      <w:rFonts w:ascii="Times New Roman" w:eastAsia="Times New Roman" w:hAnsi="Times New Roman" w:cs="Times New Roman"/>
      <w:color w:val="00000A"/>
      <w:lang w:eastAsia="en-GB"/>
    </w:rPr>
  </w:style>
  <w:style w:type="paragraph" w:styleId="Elenco">
    <w:name w:val="List"/>
    <w:basedOn w:val="Corpotesto"/>
    <w:rsid w:val="006344F8"/>
    <w:rPr>
      <w:rFonts w:cs="Lohit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ohit Devanagari"/>
      <w:i/>
      <w:iCs/>
      <w:color w:val="00000A"/>
      <w:lang w:val="en-GB" w:eastAsia="en-GB"/>
    </w:rPr>
  </w:style>
  <w:style w:type="paragraph" w:customStyle="1" w:styleId="Index">
    <w:name w:val="Index"/>
    <w:basedOn w:val="Normale"/>
    <w:qFormat/>
    <w:pPr>
      <w:suppressLineNumbers/>
    </w:pPr>
    <w:rPr>
      <w:rFonts w:cs="Lohit Devanagari"/>
      <w:color w:val="00000A"/>
      <w:lang w:val="en-GB" w:eastAsia="en-GB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D63505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122DE9"/>
    <w:rPr>
      <w:lang w:val="en-GB" w:eastAsia="en-GB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97C1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02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92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80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6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4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7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900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66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27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53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352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60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12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76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182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728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40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553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79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17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86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85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959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81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85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01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69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73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865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199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061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362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04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34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9985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0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41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773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60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8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2BBB7A-C895-9348-BF47-3D0484FDE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8</Pages>
  <Words>1210</Words>
  <Characters>6903</Characters>
  <Application>Microsoft Office Word</Application>
  <DocSecurity>0</DocSecurity>
  <Lines>57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Ruhen</dc:creator>
  <cp:keywords/>
  <dc:description/>
  <cp:lastModifiedBy>Sara Danielli</cp:lastModifiedBy>
  <cp:revision>29</cp:revision>
  <cp:lastPrinted>2022-03-08T21:46:00Z</cp:lastPrinted>
  <dcterms:created xsi:type="dcterms:W3CDTF">2022-03-08T21:46:00Z</dcterms:created>
  <dcterms:modified xsi:type="dcterms:W3CDTF">2022-04-08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_AdHocReviewCycleID">
    <vt:i4>-222440864</vt:i4>
  </property>
  <property fmtid="{D5CDD505-2E9C-101B-9397-08002B2CF9AE}" pid="9" name="_NewReviewCycle">
    <vt:lpwstr/>
  </property>
  <property fmtid="{D5CDD505-2E9C-101B-9397-08002B2CF9AE}" pid="10" name="_EmailSubject">
    <vt:lpwstr>ctDNA manuscript</vt:lpwstr>
  </property>
  <property fmtid="{D5CDD505-2E9C-101B-9397-08002B2CF9AE}" pid="11" name="_AuthorEmail">
    <vt:lpwstr>Beat.Schaefer@kispi.uzh.ch</vt:lpwstr>
  </property>
  <property fmtid="{D5CDD505-2E9C-101B-9397-08002B2CF9AE}" pid="12" name="_AuthorEmailDisplayName">
    <vt:lpwstr>Schäfer Beat Werner</vt:lpwstr>
  </property>
</Properties>
</file>